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6C1AB" w14:textId="77777777" w:rsidR="00606308" w:rsidRPr="00E33266" w:rsidRDefault="00606308" w:rsidP="00606308">
      <w:pPr>
        <w:pStyle w:val="Heading2"/>
        <w:rPr>
          <w:rStyle w:val="Heading2Char"/>
        </w:rPr>
      </w:pPr>
      <w:r>
        <w:t>SUPPLEMENTAL MATERIAL</w:t>
      </w:r>
    </w:p>
    <w:p w14:paraId="7E10A14C" w14:textId="2FA614F8" w:rsidR="00606308" w:rsidRDefault="00606308" w:rsidP="00606308">
      <w:pPr>
        <w:spacing w:after="200" w:line="276" w:lineRule="auto"/>
        <w:rPr>
          <w:vertAlign w:val="superscript"/>
        </w:rPr>
      </w:pPr>
      <w:r w:rsidRPr="00636482">
        <w:rPr>
          <w:rStyle w:val="Heading2Char"/>
        </w:rPr>
        <w:t>Table S1</w:t>
      </w:r>
      <w:r w:rsidRPr="00BE6991">
        <w:rPr>
          <w:rStyle w:val="Heading2Char"/>
        </w:rPr>
        <w:t xml:space="preserve">. </w:t>
      </w:r>
      <w:r w:rsidRPr="00BE6991">
        <w:t>Summary of On-Study Chemotherapy</w:t>
      </w:r>
      <w:r w:rsidR="00343A6D">
        <w:rPr>
          <w:rFonts w:ascii="Arial Narrow" w:hAnsi="Arial Narrow"/>
          <w:vertAlign w:val="superscript"/>
        </w:rPr>
        <w:t>†</w:t>
      </w:r>
    </w:p>
    <w:p w14:paraId="5F08DB31" w14:textId="117F2997" w:rsidR="00606308" w:rsidRDefault="00606308" w:rsidP="00606308">
      <w:pPr>
        <w:spacing w:after="200" w:line="276" w:lineRule="auto"/>
        <w:rPr>
          <w:rStyle w:val="Heading2Char"/>
          <w:b w:val="0"/>
        </w:rPr>
        <w:sectPr w:rsidR="00606308" w:rsidSect="0015123D">
          <w:headerReference w:type="default" r:id="rId18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2839F7">
        <w:rPr>
          <w:b/>
        </w:rPr>
        <w:t>Table S2.</w:t>
      </w:r>
      <w:r>
        <w:t xml:space="preserve"> Number of Treatment Administrations (All Patients as </w:t>
      </w:r>
      <w:proofErr w:type="gramStart"/>
      <w:r>
        <w:t>Treated)</w:t>
      </w:r>
      <w:r w:rsidR="00343A6D">
        <w:rPr>
          <w:rFonts w:ascii="Arial Narrow" w:hAnsi="Arial Narrow"/>
          <w:vertAlign w:val="superscript"/>
        </w:rPr>
        <w:t>†</w:t>
      </w:r>
      <w:proofErr w:type="gramEnd"/>
    </w:p>
    <w:p w14:paraId="435CF2BE" w14:textId="21EE5139" w:rsidR="003D12B6" w:rsidRPr="00636482" w:rsidRDefault="003D12B6" w:rsidP="007C2F04">
      <w:pPr>
        <w:pStyle w:val="Heading2"/>
        <w:rPr>
          <w:b w:val="0"/>
        </w:rPr>
      </w:pPr>
      <w:r w:rsidRPr="00636482">
        <w:rPr>
          <w:rStyle w:val="Heading2Char"/>
          <w:b/>
        </w:rPr>
        <w:lastRenderedPageBreak/>
        <w:t>Table S1</w:t>
      </w:r>
      <w:r w:rsidRPr="00BE6991">
        <w:rPr>
          <w:rStyle w:val="Heading2Char"/>
          <w:b/>
        </w:rPr>
        <w:t xml:space="preserve">. </w:t>
      </w:r>
      <w:r w:rsidRPr="00BE6991">
        <w:t>Summary of On-Study Chemotherapy</w:t>
      </w:r>
      <w:r w:rsidR="002B2F0C">
        <w:rPr>
          <w:rFonts w:ascii="Arial Narrow" w:hAnsi="Arial Narrow"/>
          <w:vertAlign w:val="superscript"/>
        </w:rPr>
        <w:t>†</w:t>
      </w:r>
      <w:r w:rsidRPr="00636482">
        <w:rPr>
          <w:b w:val="0"/>
        </w:rPr>
        <w:t xml:space="preserve"> </w:t>
      </w:r>
    </w:p>
    <w:tbl>
      <w:tblPr>
        <w:tblW w:w="14631" w:type="dxa"/>
        <w:tblLayout w:type="fixed"/>
        <w:tblLook w:val="04A0" w:firstRow="1" w:lastRow="0" w:firstColumn="1" w:lastColumn="0" w:noHBand="0" w:noVBand="1"/>
      </w:tblPr>
      <w:tblGrid>
        <w:gridCol w:w="2973"/>
        <w:gridCol w:w="1943"/>
        <w:gridCol w:w="1943"/>
        <w:gridCol w:w="1943"/>
        <w:gridCol w:w="1943"/>
        <w:gridCol w:w="1943"/>
        <w:gridCol w:w="1943"/>
      </w:tblGrid>
      <w:tr w:rsidR="003D12B6" w:rsidRPr="00094484" w14:paraId="30E60DCB" w14:textId="064F1952" w:rsidTr="008C6B17">
        <w:trPr>
          <w:trHeight w:val="267"/>
        </w:trPr>
        <w:tc>
          <w:tcPr>
            <w:tcW w:w="29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9B56" w14:textId="7E13FE09" w:rsidR="003D12B6" w:rsidRPr="007C74D5" w:rsidRDefault="003D12B6" w:rsidP="003D12B6">
            <w:pPr>
              <w:pStyle w:val="Tablerowtitle"/>
              <w:rPr>
                <w:rFonts w:eastAsia="Times New Roman"/>
              </w:rPr>
            </w:pPr>
          </w:p>
        </w:tc>
        <w:tc>
          <w:tcPr>
            <w:tcW w:w="3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DD3E1" w14:textId="29EF8758" w:rsidR="003D12B6" w:rsidRPr="007C74D5" w:rsidRDefault="003D12B6" w:rsidP="00BE44BA">
            <w:pPr>
              <w:pStyle w:val="Tablecolumntitle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D-L1 CPS </w:t>
            </w:r>
            <w:r w:rsidRPr="00787182">
              <w:rPr>
                <w:rFonts w:asciiTheme="minorHAnsi" w:eastAsia="Times New Roman" w:hAnsiTheme="minorHAnsi" w:cstheme="minorHAnsi"/>
              </w:rPr>
              <w:t>≥</w:t>
            </w:r>
            <w:r w:rsidR="00BE44BA">
              <w:rPr>
                <w:rFonts w:eastAsia="Times New Roman"/>
              </w:rPr>
              <w:t>10</w:t>
            </w:r>
          </w:p>
        </w:tc>
        <w:tc>
          <w:tcPr>
            <w:tcW w:w="3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10D84" w14:textId="1BB315BC" w:rsidR="003D12B6" w:rsidRPr="007C74D5" w:rsidRDefault="003D12B6" w:rsidP="00BE44BA">
            <w:pPr>
              <w:pStyle w:val="Tablecolumntitle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D-L1 CPS </w:t>
            </w:r>
            <w:r w:rsidRPr="00787182">
              <w:rPr>
                <w:rFonts w:eastAsia="Times New Roman"/>
              </w:rPr>
              <w:t>≥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3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B012F" w14:textId="642DF00B" w:rsidR="003D12B6" w:rsidRPr="007C74D5" w:rsidRDefault="00BE44BA" w:rsidP="003D12B6">
            <w:pPr>
              <w:pStyle w:val="Tablecolumntitle"/>
              <w:rPr>
                <w:rFonts w:eastAsia="Times New Roman"/>
              </w:rPr>
            </w:pPr>
            <w:r>
              <w:rPr>
                <w:rFonts w:eastAsia="Times New Roman"/>
              </w:rPr>
              <w:t>Intention-To-Treat</w:t>
            </w:r>
            <w:r w:rsidR="008F0380">
              <w:rPr>
                <w:rFonts w:eastAsia="Times New Roman"/>
              </w:rPr>
              <w:t xml:space="preserve"> Population</w:t>
            </w:r>
          </w:p>
        </w:tc>
      </w:tr>
      <w:tr w:rsidR="00BE44BA" w:rsidRPr="00094484" w14:paraId="20CBABD5" w14:textId="26B929DD" w:rsidTr="008C6B17">
        <w:trPr>
          <w:trHeight w:val="267"/>
        </w:trPr>
        <w:tc>
          <w:tcPr>
            <w:tcW w:w="29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C0149" w14:textId="77777777" w:rsidR="00BE44BA" w:rsidRPr="007C74D5" w:rsidRDefault="00BE44BA" w:rsidP="00BE44BA">
            <w:pPr>
              <w:pStyle w:val="Tablerowtitle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6D706" w14:textId="77777777" w:rsidR="00BE44BA" w:rsidRPr="004E61C7" w:rsidRDefault="00BE44BA" w:rsidP="00BE44BA">
            <w:pPr>
              <w:pStyle w:val="Tablecolumntitle"/>
              <w:spacing w:after="0"/>
            </w:pPr>
            <w:r w:rsidRPr="004E61C7">
              <w:t xml:space="preserve">Pembrolizumab </w:t>
            </w:r>
            <w:r>
              <w:t>P</w:t>
            </w:r>
            <w:r w:rsidRPr="004E61C7">
              <w:t xml:space="preserve">lus </w:t>
            </w:r>
            <w:r>
              <w:t>C</w:t>
            </w:r>
            <w:r w:rsidRPr="004E61C7">
              <w:t>hemotherapy</w:t>
            </w:r>
          </w:p>
          <w:p w14:paraId="55BA0D82" w14:textId="39C3F492" w:rsidR="00BE44BA" w:rsidRPr="008F0380" w:rsidRDefault="00BE44BA" w:rsidP="00BE44BA">
            <w:pPr>
              <w:pStyle w:val="Tablecolumntitle"/>
              <w:rPr>
                <w:rFonts w:eastAsia="Times New Roman"/>
                <w:b w:val="0"/>
              </w:rPr>
            </w:pPr>
            <w:r w:rsidRPr="008F0380">
              <w:rPr>
                <w:b w:val="0"/>
              </w:rPr>
              <w:t>(n = 19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A5464" w14:textId="77777777" w:rsidR="00BE44BA" w:rsidRPr="004E61C7" w:rsidRDefault="00BE44BA" w:rsidP="00BE44BA">
            <w:pPr>
              <w:pStyle w:val="Tablecolumntitle"/>
            </w:pPr>
            <w:r w:rsidRPr="004E61C7">
              <w:t xml:space="preserve">Placebo </w:t>
            </w:r>
            <w:r>
              <w:t>P</w:t>
            </w:r>
            <w:r w:rsidRPr="004E61C7">
              <w:t xml:space="preserve">lus </w:t>
            </w:r>
            <w:r>
              <w:t>C</w:t>
            </w:r>
            <w:r w:rsidRPr="004E61C7">
              <w:t>hemotherapy</w:t>
            </w:r>
          </w:p>
          <w:p w14:paraId="5DA512B6" w14:textId="2ED44184" w:rsidR="00BE44BA" w:rsidRPr="007C74D5" w:rsidRDefault="00BE44BA" w:rsidP="00BE44BA">
            <w:pPr>
              <w:pStyle w:val="Tablecolumntitle"/>
              <w:rPr>
                <w:rFonts w:eastAsia="Times New Roman"/>
              </w:rPr>
            </w:pPr>
            <w:r w:rsidRPr="004E61C7">
              <w:rPr>
                <w:b w:val="0"/>
              </w:rPr>
              <w:t>(n = 9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B8019B" w14:textId="77777777" w:rsidR="00BE44BA" w:rsidRPr="004E61C7" w:rsidRDefault="00BE44BA" w:rsidP="00BE44BA">
            <w:pPr>
              <w:spacing w:after="0" w:line="240" w:lineRule="auto"/>
              <w:jc w:val="center"/>
              <w:rPr>
                <w:b/>
              </w:rPr>
            </w:pPr>
            <w:r w:rsidRPr="004E61C7">
              <w:rPr>
                <w:b/>
              </w:rPr>
              <w:t xml:space="preserve">Pembrolizumab </w:t>
            </w:r>
            <w:r>
              <w:rPr>
                <w:b/>
              </w:rPr>
              <w:t>P</w:t>
            </w:r>
            <w:r w:rsidRPr="004E61C7">
              <w:rPr>
                <w:b/>
              </w:rPr>
              <w:t xml:space="preserve">lus </w:t>
            </w:r>
            <w:r>
              <w:rPr>
                <w:b/>
              </w:rPr>
              <w:t>C</w:t>
            </w:r>
            <w:r w:rsidRPr="004E61C7">
              <w:rPr>
                <w:b/>
              </w:rPr>
              <w:t>hemotherapy</w:t>
            </w:r>
          </w:p>
          <w:p w14:paraId="52EEB66E" w14:textId="3F2283BB" w:rsidR="00BE44BA" w:rsidRPr="007C74D5" w:rsidRDefault="00BE44BA" w:rsidP="00BE44BA">
            <w:pPr>
              <w:pStyle w:val="Tablecolumntitle"/>
              <w:rPr>
                <w:rFonts w:eastAsia="Times New Roman"/>
              </w:rPr>
            </w:pPr>
            <w:r w:rsidRPr="004E61C7">
              <w:rPr>
                <w:b w:val="0"/>
              </w:rPr>
              <w:t>(n = 44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247068" w14:textId="77777777" w:rsidR="00BE44BA" w:rsidRPr="004E61C7" w:rsidRDefault="00BE44BA" w:rsidP="00BE44BA">
            <w:pPr>
              <w:pStyle w:val="Tablecolumntitle"/>
            </w:pPr>
            <w:r w:rsidRPr="004E61C7">
              <w:t xml:space="preserve">Placebo </w:t>
            </w:r>
            <w:r>
              <w:t>P</w:t>
            </w:r>
            <w:r w:rsidRPr="004E61C7">
              <w:t xml:space="preserve">lus </w:t>
            </w:r>
            <w:r>
              <w:t>C</w:t>
            </w:r>
            <w:r w:rsidRPr="004E61C7">
              <w:t>hemotherapy</w:t>
            </w:r>
          </w:p>
          <w:p w14:paraId="2AD983B0" w14:textId="52F90698" w:rsidR="00BE44BA" w:rsidRPr="007C74D5" w:rsidRDefault="00BE44BA" w:rsidP="00BE44BA">
            <w:pPr>
              <w:pStyle w:val="Tablecolumntitle"/>
              <w:rPr>
                <w:rFonts w:eastAsia="Times New Roman"/>
              </w:rPr>
            </w:pPr>
            <w:r w:rsidRPr="004E61C7">
              <w:rPr>
                <w:b w:val="0"/>
              </w:rPr>
              <w:t>(n = 22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899C3C" w14:textId="77777777" w:rsidR="00BE44BA" w:rsidRPr="004E61C7" w:rsidRDefault="00BE44BA" w:rsidP="00BE44BA">
            <w:pPr>
              <w:pStyle w:val="Tablecolumntitle"/>
              <w:spacing w:after="0"/>
            </w:pPr>
            <w:r w:rsidRPr="004E61C7">
              <w:t xml:space="preserve">Pembrolizumab </w:t>
            </w:r>
            <w:r>
              <w:t>P</w:t>
            </w:r>
            <w:r w:rsidRPr="004E61C7">
              <w:t xml:space="preserve">lus </w:t>
            </w:r>
            <w:r>
              <w:t>C</w:t>
            </w:r>
            <w:r w:rsidRPr="004E61C7">
              <w:t>hemotherapy</w:t>
            </w:r>
          </w:p>
          <w:p w14:paraId="759DB5B9" w14:textId="4C3B6DFB" w:rsidR="00BE44BA" w:rsidRPr="007C74D5" w:rsidRDefault="00BE44BA" w:rsidP="00BE44BA">
            <w:pPr>
              <w:pStyle w:val="Tablecolumntitle"/>
              <w:rPr>
                <w:rFonts w:eastAsia="Times New Roman"/>
              </w:rPr>
            </w:pPr>
            <w:r w:rsidRPr="004E61C7">
              <w:rPr>
                <w:b w:val="0"/>
              </w:rPr>
              <w:t>(n = 61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F71B44" w14:textId="77777777" w:rsidR="00BE44BA" w:rsidRPr="004E61C7" w:rsidRDefault="00BE44BA" w:rsidP="00BE44BA">
            <w:pPr>
              <w:pStyle w:val="Tablecolumntitle"/>
            </w:pPr>
            <w:r w:rsidRPr="004E61C7">
              <w:t xml:space="preserve">Placebo </w:t>
            </w:r>
            <w:r>
              <w:t>P</w:t>
            </w:r>
            <w:r w:rsidRPr="004E61C7">
              <w:t xml:space="preserve">lus </w:t>
            </w:r>
            <w:r>
              <w:t>C</w:t>
            </w:r>
            <w:r w:rsidRPr="004E61C7">
              <w:t>hemotherapy</w:t>
            </w:r>
          </w:p>
          <w:p w14:paraId="2887C932" w14:textId="08DDB475" w:rsidR="00BE44BA" w:rsidRPr="007C74D5" w:rsidRDefault="00BE44BA" w:rsidP="00BE44BA">
            <w:pPr>
              <w:pStyle w:val="Tablecolumntitle"/>
              <w:rPr>
                <w:rFonts w:eastAsia="Times New Roman"/>
              </w:rPr>
            </w:pPr>
            <w:r w:rsidRPr="004E61C7">
              <w:rPr>
                <w:b w:val="0"/>
              </w:rPr>
              <w:t>(n = 26)</w:t>
            </w:r>
          </w:p>
        </w:tc>
      </w:tr>
      <w:tr w:rsidR="003D12B6" w:rsidRPr="00094484" w14:paraId="2ED0AAF2" w14:textId="7C3E48B2" w:rsidTr="008C6B17">
        <w:trPr>
          <w:trHeight w:val="267"/>
        </w:trPr>
        <w:tc>
          <w:tcPr>
            <w:tcW w:w="2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CA71" w14:textId="4AD609AF" w:rsidR="003D12B6" w:rsidRPr="007C74D5" w:rsidRDefault="003D12B6" w:rsidP="002E00C7">
            <w:pPr>
              <w:pStyle w:val="Tablerowtitl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  <w:r w:rsidRPr="003D12B6">
              <w:rPr>
                <w:rFonts w:eastAsia="Times New Roman"/>
                <w:color w:val="000000"/>
              </w:rPr>
              <w:t>emcitabine–carboplatin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3681" w14:textId="4F6D0447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  <w:r w:rsidR="008D7D33">
              <w:rPr>
                <w:rFonts w:eastAsia="Times New Roman"/>
                <w:color w:val="000000"/>
              </w:rPr>
              <w:t xml:space="preserve"> (74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1CA74" w14:textId="711052B0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  <w:r w:rsidR="008D7D33">
              <w:rPr>
                <w:rFonts w:eastAsia="Times New Roman"/>
                <w:color w:val="000000"/>
              </w:rPr>
              <w:t xml:space="preserve"> (</w:t>
            </w:r>
            <w:r w:rsidR="001D1FB7">
              <w:rPr>
                <w:rFonts w:eastAsia="Times New Roman"/>
                <w:color w:val="000000"/>
              </w:rPr>
              <w:t>56</w:t>
            </w:r>
            <w:r w:rsidR="008D7D3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E11AA" w14:textId="4169579A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  <w:r w:rsidR="008D7D33">
              <w:rPr>
                <w:rFonts w:eastAsia="Times New Roman"/>
                <w:color w:val="000000"/>
              </w:rPr>
              <w:t xml:space="preserve"> (80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88E29" w14:textId="3D1E676E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  <w:r w:rsidR="008D7D33">
              <w:rPr>
                <w:rFonts w:eastAsia="Times New Roman"/>
                <w:color w:val="000000"/>
              </w:rPr>
              <w:t xml:space="preserve"> (68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287D8" w14:textId="211ECF3D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  <w:r w:rsidR="008D7D33">
              <w:rPr>
                <w:rFonts w:eastAsia="Times New Roman"/>
                <w:color w:val="000000"/>
              </w:rPr>
              <w:t xml:space="preserve"> (80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7C414" w14:textId="17F81411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  <w:r w:rsidR="008D7D33">
              <w:rPr>
                <w:rFonts w:eastAsia="Times New Roman"/>
                <w:color w:val="000000"/>
              </w:rPr>
              <w:t xml:space="preserve"> (69)</w:t>
            </w:r>
          </w:p>
        </w:tc>
      </w:tr>
      <w:tr w:rsidR="003D12B6" w:rsidRPr="00094484" w14:paraId="13611254" w14:textId="77777777" w:rsidTr="003D12B6">
        <w:trPr>
          <w:trHeight w:val="26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6D87" w14:textId="316A8E2B" w:rsidR="003D12B6" w:rsidRPr="007C74D5" w:rsidRDefault="003D12B6" w:rsidP="003D12B6">
            <w:pPr>
              <w:pStyle w:val="Tablerowtitl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Pr="003D12B6">
              <w:rPr>
                <w:rFonts w:eastAsia="Times New Roman"/>
                <w:color w:val="000000"/>
              </w:rPr>
              <w:t>ab-paclitaxe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B53A" w14:textId="5D2AB0B1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  <w:r w:rsidR="008D7D33">
              <w:rPr>
                <w:rFonts w:eastAsia="Times New Roman"/>
                <w:color w:val="000000"/>
              </w:rPr>
              <w:t xml:space="preserve"> (1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3C19" w14:textId="23DE25B1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  <w:r w:rsidR="008D7D33">
              <w:rPr>
                <w:rFonts w:eastAsia="Times New Roman"/>
                <w:color w:val="000000"/>
              </w:rPr>
              <w:t xml:space="preserve"> (3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2076769B" w14:textId="5DFA6C13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  <w:r w:rsidR="008D7D33">
              <w:rPr>
                <w:rFonts w:eastAsia="Times New Roman"/>
                <w:color w:val="000000"/>
              </w:rPr>
              <w:t xml:space="preserve"> (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BB0E4E2" w14:textId="599E68E1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  <w:r w:rsidR="008D7D33">
              <w:rPr>
                <w:rFonts w:eastAsia="Times New Roman"/>
                <w:color w:val="000000"/>
              </w:rPr>
              <w:t xml:space="preserve"> (2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C49A45E" w14:textId="66CA6B7A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  <w:r w:rsidR="008D7D33">
              <w:rPr>
                <w:rFonts w:eastAsia="Times New Roman"/>
                <w:color w:val="000000"/>
              </w:rPr>
              <w:t xml:space="preserve"> (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0338423" w14:textId="21083AED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  <w:r w:rsidR="008D7D33">
              <w:rPr>
                <w:rFonts w:eastAsia="Times New Roman"/>
                <w:color w:val="000000"/>
              </w:rPr>
              <w:t xml:space="preserve"> (19)</w:t>
            </w:r>
          </w:p>
        </w:tc>
      </w:tr>
      <w:tr w:rsidR="003D12B6" w:rsidRPr="00094484" w14:paraId="6F3F2065" w14:textId="63D72FD9" w:rsidTr="000C6052">
        <w:trPr>
          <w:trHeight w:val="267"/>
        </w:trPr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81E21" w14:textId="41DDD9BF" w:rsidR="003D12B6" w:rsidRPr="007C74D5" w:rsidRDefault="003D12B6" w:rsidP="008F0380">
            <w:pPr>
              <w:pStyle w:val="Tablerowtitl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clitaxel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8CD1A" w14:textId="3ADF216B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  <w:r w:rsidR="008D7D33">
              <w:rPr>
                <w:rFonts w:eastAsia="Times New Roman"/>
                <w:color w:val="000000"/>
              </w:rPr>
              <w:t xml:space="preserve"> (16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134AF" w14:textId="18324B54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8D7D33">
              <w:rPr>
                <w:rFonts w:eastAsia="Times New Roman"/>
                <w:color w:val="000000"/>
              </w:rPr>
              <w:t xml:space="preserve"> (11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18714" w14:textId="6DC7C90F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  <w:r w:rsidR="008D7D33">
              <w:rPr>
                <w:rFonts w:eastAsia="Times New Roman"/>
                <w:color w:val="000000"/>
              </w:rPr>
              <w:t xml:space="preserve"> (11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7B50C" w14:textId="7A8B7677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  <w:r w:rsidR="008D7D33">
              <w:rPr>
                <w:rFonts w:eastAsia="Times New Roman"/>
                <w:color w:val="000000"/>
              </w:rPr>
              <w:t xml:space="preserve"> (9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982B2" w14:textId="22EAB9F5" w:rsidR="003D12B6" w:rsidRPr="007C74D5" w:rsidRDefault="00BE44BA" w:rsidP="008D7D33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="008D7D33">
              <w:rPr>
                <w:rFonts w:eastAsia="Times New Roman"/>
                <w:color w:val="000000"/>
              </w:rPr>
              <w:t xml:space="preserve"> (11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38933" w14:textId="49DF29DB" w:rsidR="003D12B6" w:rsidRPr="007C74D5" w:rsidRDefault="00BE44BA" w:rsidP="003D12B6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  <w:r w:rsidR="008D7D33">
              <w:rPr>
                <w:rFonts w:eastAsia="Times New Roman"/>
                <w:color w:val="000000"/>
              </w:rPr>
              <w:t xml:space="preserve"> (12)</w:t>
            </w:r>
          </w:p>
        </w:tc>
      </w:tr>
    </w:tbl>
    <w:p w14:paraId="2A828F4B" w14:textId="23C3450A" w:rsidR="008F0380" w:rsidRPr="00BE6991" w:rsidRDefault="002B2F0C" w:rsidP="00812F49">
      <w:pPr>
        <w:pStyle w:val="Footnote"/>
        <w:sectPr w:rsidR="008F0380" w:rsidRPr="00BE6991" w:rsidSect="000C6052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>
        <w:rPr>
          <w:rFonts w:ascii="Arial Narrow" w:hAnsi="Arial Narrow"/>
          <w:vertAlign w:val="superscript"/>
        </w:rPr>
        <w:t>†</w:t>
      </w:r>
      <w:r w:rsidR="002E00C7">
        <w:t>Data are presented as n (%).</w:t>
      </w:r>
    </w:p>
    <w:p w14:paraId="5D326B74" w14:textId="46DF93F7" w:rsidR="003D12B6" w:rsidRDefault="008F0380" w:rsidP="000C6052">
      <w:pPr>
        <w:pStyle w:val="Heading2"/>
      </w:pPr>
      <w:r>
        <w:lastRenderedPageBreak/>
        <w:t xml:space="preserve">Table S2. </w:t>
      </w:r>
      <w:r w:rsidR="00442F6A">
        <w:t xml:space="preserve">Number of </w:t>
      </w:r>
      <w:r w:rsidR="00787182">
        <w:t xml:space="preserve">Treatment </w:t>
      </w:r>
      <w:r w:rsidR="00442F6A">
        <w:t>Administrations</w:t>
      </w:r>
      <w:r w:rsidR="00A052DE">
        <w:t xml:space="preserve"> (All Patients as </w:t>
      </w:r>
      <w:proofErr w:type="gramStart"/>
      <w:r w:rsidR="00A052DE">
        <w:t>Treated)</w:t>
      </w:r>
      <w:r w:rsidR="0000146E">
        <w:rPr>
          <w:rFonts w:ascii="Arial Narrow" w:hAnsi="Arial Narrow"/>
          <w:vertAlign w:val="superscript"/>
        </w:rPr>
        <w:t>†</w:t>
      </w:r>
      <w:proofErr w:type="gramEnd"/>
      <w:r w:rsidR="00A052DE">
        <w:t xml:space="preserve"> </w:t>
      </w:r>
    </w:p>
    <w:tbl>
      <w:tblPr>
        <w:tblW w:w="6859" w:type="dxa"/>
        <w:tblLayout w:type="fixed"/>
        <w:tblLook w:val="04A0" w:firstRow="1" w:lastRow="0" w:firstColumn="1" w:lastColumn="0" w:noHBand="0" w:noVBand="1"/>
      </w:tblPr>
      <w:tblGrid>
        <w:gridCol w:w="2973"/>
        <w:gridCol w:w="1943"/>
        <w:gridCol w:w="1943"/>
      </w:tblGrid>
      <w:tr w:rsidR="00A052DE" w:rsidRPr="00094484" w14:paraId="244C9F87" w14:textId="77777777" w:rsidTr="008B158A">
        <w:trPr>
          <w:trHeight w:val="267"/>
        </w:trPr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D67F" w14:textId="1154C6ED" w:rsidR="00A052DE" w:rsidRPr="007C74D5" w:rsidRDefault="00A052DE" w:rsidP="00A0479E">
            <w:pPr>
              <w:pStyle w:val="Tablerowtitle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reatment Component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58381" w14:textId="77777777" w:rsidR="00A052DE" w:rsidRPr="004E61C7" w:rsidRDefault="00A052DE" w:rsidP="00A0479E">
            <w:pPr>
              <w:pStyle w:val="Tablecolumntitle"/>
              <w:spacing w:after="0"/>
            </w:pPr>
            <w:r w:rsidRPr="004E61C7">
              <w:t xml:space="preserve">Pembrolizumab </w:t>
            </w:r>
            <w:r>
              <w:t>P</w:t>
            </w:r>
            <w:r w:rsidRPr="004E61C7">
              <w:t xml:space="preserve">lus </w:t>
            </w:r>
            <w:r>
              <w:t>C</w:t>
            </w:r>
            <w:r w:rsidRPr="004E61C7">
              <w:t>hemotherapy</w:t>
            </w:r>
          </w:p>
          <w:p w14:paraId="7592BCA2" w14:textId="5ED8F0A8" w:rsidR="00A052DE" w:rsidRPr="008F0380" w:rsidRDefault="00A052DE" w:rsidP="00A052DE">
            <w:pPr>
              <w:pStyle w:val="Tablecolumntitle"/>
              <w:rPr>
                <w:rFonts w:eastAsia="Times New Roman"/>
                <w:b w:val="0"/>
              </w:rPr>
            </w:pPr>
            <w:r w:rsidRPr="008F0380">
              <w:rPr>
                <w:b w:val="0"/>
              </w:rPr>
              <w:t xml:space="preserve">(n = </w:t>
            </w:r>
            <w:r>
              <w:rPr>
                <w:b w:val="0"/>
              </w:rPr>
              <w:t>61</w:t>
            </w:r>
            <w:r w:rsidRPr="008F0380">
              <w:rPr>
                <w:b w:val="0"/>
              </w:rPr>
              <w:t>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B8BB7" w14:textId="77777777" w:rsidR="00A052DE" w:rsidRPr="004E61C7" w:rsidRDefault="00A052DE" w:rsidP="00A0479E">
            <w:pPr>
              <w:pStyle w:val="Tablecolumntitle"/>
            </w:pPr>
            <w:r w:rsidRPr="004E61C7">
              <w:t xml:space="preserve">Placebo </w:t>
            </w:r>
            <w:r>
              <w:t>P</w:t>
            </w:r>
            <w:r w:rsidRPr="004E61C7">
              <w:t xml:space="preserve">lus </w:t>
            </w:r>
            <w:r>
              <w:t>C</w:t>
            </w:r>
            <w:r w:rsidRPr="004E61C7">
              <w:t>hemotherapy</w:t>
            </w:r>
          </w:p>
          <w:p w14:paraId="680B9E81" w14:textId="23038D56" w:rsidR="00A052DE" w:rsidRPr="007C74D5" w:rsidRDefault="00A052DE" w:rsidP="00A0479E">
            <w:pPr>
              <w:pStyle w:val="Tablecolumntitle"/>
              <w:rPr>
                <w:rFonts w:eastAsia="Times New Roman"/>
              </w:rPr>
            </w:pPr>
            <w:r w:rsidRPr="004E61C7">
              <w:rPr>
                <w:b w:val="0"/>
              </w:rPr>
              <w:t xml:space="preserve">(n = </w:t>
            </w:r>
            <w:r>
              <w:rPr>
                <w:b w:val="0"/>
              </w:rPr>
              <w:t>26</w:t>
            </w:r>
            <w:r w:rsidRPr="004E61C7">
              <w:rPr>
                <w:b w:val="0"/>
              </w:rPr>
              <w:t>)</w:t>
            </w:r>
          </w:p>
        </w:tc>
      </w:tr>
      <w:tr w:rsidR="00A052DE" w:rsidRPr="00094484" w14:paraId="6F0817B6" w14:textId="77777777" w:rsidTr="008B158A">
        <w:trPr>
          <w:trHeight w:val="267"/>
        </w:trPr>
        <w:tc>
          <w:tcPr>
            <w:tcW w:w="29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0D629" w14:textId="79D349C7" w:rsidR="00A052DE" w:rsidRPr="007C74D5" w:rsidRDefault="00787182" w:rsidP="00A0479E">
            <w:pPr>
              <w:pStyle w:val="Tablerowtitl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mbrolizumab/placebo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74ADC0" w14:textId="4A141573" w:rsidR="00A052DE" w:rsidRPr="007C74D5" w:rsidRDefault="00442F6A" w:rsidP="00A0479E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 (1</w:t>
            </w:r>
            <w:r>
              <w:rPr>
                <w:rFonts w:ascii="Arial Narrow" w:eastAsia="Times New Roman" w:hAnsi="Arial Narrow"/>
                <w:color w:val="000000"/>
              </w:rPr>
              <w:t>–</w:t>
            </w:r>
            <w:r>
              <w:rPr>
                <w:rFonts w:eastAsia="Times New Roman"/>
                <w:color w:val="000000"/>
              </w:rPr>
              <w:t>35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3A63D5" w14:textId="2FAC22B4" w:rsidR="00A052DE" w:rsidRPr="007C74D5" w:rsidRDefault="00442F6A" w:rsidP="00A0479E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 (2</w:t>
            </w:r>
            <w:r>
              <w:rPr>
                <w:rFonts w:ascii="Arial Narrow" w:eastAsia="Times New Roman" w:hAnsi="Arial Narrow"/>
                <w:color w:val="000000"/>
              </w:rPr>
              <w:t>–</w:t>
            </w:r>
            <w:r>
              <w:rPr>
                <w:rFonts w:eastAsia="Times New Roman"/>
                <w:color w:val="000000"/>
              </w:rPr>
              <w:t>35)</w:t>
            </w:r>
          </w:p>
        </w:tc>
      </w:tr>
      <w:tr w:rsidR="00787182" w:rsidRPr="00094484" w14:paraId="3BC7EA3F" w14:textId="77777777" w:rsidTr="008B158A">
        <w:trPr>
          <w:trHeight w:val="267"/>
        </w:trPr>
        <w:tc>
          <w:tcPr>
            <w:tcW w:w="2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FD28C" w14:textId="1FFEFD7E" w:rsidR="00787182" w:rsidRDefault="00787182" w:rsidP="00787182">
            <w:pPr>
              <w:pStyle w:val="Tablerowtitl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Pr="003D12B6">
              <w:rPr>
                <w:rFonts w:eastAsia="Times New Roman"/>
                <w:color w:val="000000"/>
              </w:rPr>
              <w:t>ab-paclitaxel</w:t>
            </w:r>
          </w:p>
        </w:tc>
        <w:tc>
          <w:tcPr>
            <w:tcW w:w="1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3CF8" w14:textId="144F8AEA" w:rsidR="00787182" w:rsidRDefault="00787182" w:rsidP="00787182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 (2</w:t>
            </w:r>
            <w:r>
              <w:rPr>
                <w:rFonts w:ascii="Arial Narrow" w:eastAsia="Times New Roman" w:hAnsi="Arial Narrow"/>
                <w:color w:val="000000"/>
              </w:rPr>
              <w:t>–</w:t>
            </w:r>
            <w:r>
              <w:rPr>
                <w:rFonts w:eastAsia="Times New Roman"/>
                <w:color w:val="000000"/>
              </w:rPr>
              <w:t>90)</w:t>
            </w:r>
          </w:p>
        </w:tc>
        <w:tc>
          <w:tcPr>
            <w:tcW w:w="1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8D674" w14:textId="4A90F911" w:rsidR="00787182" w:rsidRDefault="00787182" w:rsidP="00787182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(6</w:t>
            </w:r>
            <w:r>
              <w:rPr>
                <w:rFonts w:ascii="Arial Narrow" w:eastAsia="Times New Roman" w:hAnsi="Arial Narrow"/>
                <w:color w:val="000000"/>
              </w:rPr>
              <w:t>–</w:t>
            </w:r>
            <w:r>
              <w:rPr>
                <w:rFonts w:eastAsia="Times New Roman"/>
                <w:color w:val="000000"/>
              </w:rPr>
              <w:t>37)</w:t>
            </w:r>
          </w:p>
        </w:tc>
      </w:tr>
      <w:tr w:rsidR="00787182" w:rsidRPr="00094484" w14:paraId="23BB6176" w14:textId="77777777" w:rsidTr="000C6052">
        <w:trPr>
          <w:trHeight w:val="26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29436" w14:textId="6763029C" w:rsidR="00787182" w:rsidRPr="007C74D5" w:rsidRDefault="00787182" w:rsidP="00787182">
            <w:pPr>
              <w:pStyle w:val="Tablerowtitl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clitaxe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C8F18" w14:textId="0E139A29" w:rsidR="00787182" w:rsidRPr="007C74D5" w:rsidRDefault="00787182" w:rsidP="00787182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 (12</w:t>
            </w:r>
            <w:r>
              <w:rPr>
                <w:rFonts w:ascii="Arial Narrow" w:eastAsia="Times New Roman" w:hAnsi="Arial Narrow"/>
                <w:color w:val="000000"/>
              </w:rPr>
              <w:t>–</w:t>
            </w:r>
            <w:r>
              <w:rPr>
                <w:rFonts w:eastAsia="Times New Roman"/>
                <w:color w:val="000000"/>
              </w:rPr>
              <w:t>3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5D65" w14:textId="1747091C" w:rsidR="00787182" w:rsidRPr="007C74D5" w:rsidRDefault="00787182" w:rsidP="00787182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 (14</w:t>
            </w:r>
            <w:r>
              <w:rPr>
                <w:rFonts w:ascii="Arial Narrow" w:eastAsia="Times New Roman" w:hAnsi="Arial Narrow"/>
                <w:color w:val="000000"/>
              </w:rPr>
              <w:t>–</w:t>
            </w:r>
            <w:r>
              <w:rPr>
                <w:rFonts w:eastAsia="Times New Roman"/>
                <w:color w:val="000000"/>
              </w:rPr>
              <w:t>33)</w:t>
            </w:r>
          </w:p>
        </w:tc>
      </w:tr>
      <w:tr w:rsidR="00787182" w:rsidRPr="00094484" w14:paraId="3B22B504" w14:textId="77777777" w:rsidTr="000C6052">
        <w:trPr>
          <w:trHeight w:val="26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B675" w14:textId="75997AC7" w:rsidR="00787182" w:rsidRDefault="00787182" w:rsidP="00787182">
            <w:pPr>
              <w:pStyle w:val="Tablerowtitl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  <w:r w:rsidRPr="003D12B6">
              <w:rPr>
                <w:rFonts w:eastAsia="Times New Roman"/>
                <w:color w:val="000000"/>
              </w:rPr>
              <w:t>emcitabin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57D92" w14:textId="3463CE8A" w:rsidR="00787182" w:rsidRPr="007C74D5" w:rsidRDefault="00787182" w:rsidP="00787182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(2</w:t>
            </w:r>
            <w:r>
              <w:rPr>
                <w:rFonts w:ascii="Arial Narrow" w:eastAsia="Times New Roman" w:hAnsi="Arial Narrow"/>
                <w:color w:val="000000"/>
              </w:rPr>
              <w:t>–</w:t>
            </w:r>
            <w:r>
              <w:rPr>
                <w:rFonts w:eastAsia="Times New Roman"/>
                <w:color w:val="000000"/>
              </w:rPr>
              <w:t>7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266E" w14:textId="5AD20ABC" w:rsidR="00787182" w:rsidRPr="007C74D5" w:rsidRDefault="00787182" w:rsidP="00787182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(4</w:t>
            </w:r>
            <w:r>
              <w:rPr>
                <w:rFonts w:ascii="Arial Narrow" w:eastAsia="Times New Roman" w:hAnsi="Arial Narrow"/>
                <w:color w:val="000000"/>
              </w:rPr>
              <w:t>–</w:t>
            </w:r>
            <w:r>
              <w:rPr>
                <w:rFonts w:eastAsia="Times New Roman"/>
                <w:color w:val="000000"/>
              </w:rPr>
              <w:t>51)</w:t>
            </w:r>
          </w:p>
        </w:tc>
      </w:tr>
      <w:tr w:rsidR="00787182" w:rsidRPr="00094484" w14:paraId="25F92E3E" w14:textId="77777777" w:rsidTr="000C6052">
        <w:trPr>
          <w:trHeight w:val="267"/>
        </w:trPr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6BC43" w14:textId="3364BF87" w:rsidR="00787182" w:rsidRPr="007C74D5" w:rsidRDefault="00787182" w:rsidP="00787182">
            <w:pPr>
              <w:pStyle w:val="Tablerowtitl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Pr="003D12B6">
              <w:rPr>
                <w:rFonts w:eastAsia="Times New Roman"/>
                <w:color w:val="000000"/>
              </w:rPr>
              <w:t>arboplatin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152B9" w14:textId="4AAA03C0" w:rsidR="00787182" w:rsidRPr="007C74D5" w:rsidRDefault="00787182" w:rsidP="00787182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(2</w:t>
            </w:r>
            <w:r>
              <w:rPr>
                <w:rFonts w:ascii="Arial Narrow" w:eastAsia="Times New Roman" w:hAnsi="Arial Narrow"/>
                <w:color w:val="000000"/>
              </w:rPr>
              <w:t>–</w:t>
            </w:r>
            <w:r>
              <w:rPr>
                <w:rFonts w:eastAsia="Times New Roman"/>
                <w:color w:val="000000"/>
              </w:rPr>
              <w:t>68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F4AC3" w14:textId="6C90FF91" w:rsidR="00787182" w:rsidRPr="007C74D5" w:rsidRDefault="00787182" w:rsidP="00787182">
            <w:pPr>
              <w:pStyle w:val="Tablecellcentere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(4</w:t>
            </w:r>
            <w:r>
              <w:rPr>
                <w:rFonts w:ascii="Arial Narrow" w:eastAsia="Times New Roman" w:hAnsi="Arial Narrow"/>
                <w:color w:val="000000"/>
              </w:rPr>
              <w:t>–</w:t>
            </w:r>
            <w:r>
              <w:rPr>
                <w:rFonts w:eastAsia="Times New Roman"/>
                <w:color w:val="000000"/>
              </w:rPr>
              <w:t>51)</w:t>
            </w:r>
          </w:p>
        </w:tc>
      </w:tr>
    </w:tbl>
    <w:p w14:paraId="7AED9098" w14:textId="5091761E" w:rsidR="00A052DE" w:rsidRPr="001D1D76" w:rsidRDefault="0000146E" w:rsidP="00A052DE">
      <w:pPr>
        <w:pStyle w:val="Footnote"/>
      </w:pPr>
      <w:r>
        <w:rPr>
          <w:rFonts w:ascii="Arial Narrow" w:hAnsi="Arial Narrow"/>
          <w:vertAlign w:val="superscript"/>
        </w:rPr>
        <w:t>†</w:t>
      </w:r>
      <w:r w:rsidR="00A052DE">
        <w:t>Data are presented as median (range) number of administrations.</w:t>
      </w:r>
    </w:p>
    <w:p w14:paraId="1E4A37AF" w14:textId="5673C2F9" w:rsidR="00A052DE" w:rsidRDefault="00A052DE" w:rsidP="00366905">
      <w:pPr>
        <w:rPr>
          <w:b/>
          <w:lang w:val="en-US"/>
        </w:rPr>
      </w:pPr>
    </w:p>
    <w:p w14:paraId="084F8ACB" w14:textId="2486FA13" w:rsidR="00366905" w:rsidRPr="004E61C7" w:rsidRDefault="00366905" w:rsidP="00E33266">
      <w:pPr>
        <w:pStyle w:val="Figuretitle"/>
      </w:pPr>
    </w:p>
    <w:sectPr w:rsidR="00366905" w:rsidRPr="004E61C7" w:rsidSect="00E33266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5C776" w14:textId="77777777" w:rsidR="00DD4D99" w:rsidRDefault="00DD4D99" w:rsidP="009F3712">
      <w:r>
        <w:separator/>
      </w:r>
    </w:p>
  </w:endnote>
  <w:endnote w:type="continuationSeparator" w:id="0">
    <w:p w14:paraId="03432C9B" w14:textId="77777777" w:rsidR="00DD4D99" w:rsidRDefault="00DD4D99" w:rsidP="009F3712">
      <w:r>
        <w:continuationSeparator/>
      </w:r>
    </w:p>
  </w:endnote>
  <w:endnote w:type="continuationNotice" w:id="1">
    <w:p w14:paraId="4629E682" w14:textId="77777777" w:rsidR="00DD4D99" w:rsidRDefault="00DD4D99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1679E" w14:textId="77777777" w:rsidR="00DD4D99" w:rsidRDefault="00DD4D99" w:rsidP="009F3712">
      <w:r>
        <w:separator/>
      </w:r>
    </w:p>
  </w:footnote>
  <w:footnote w:type="continuationSeparator" w:id="0">
    <w:p w14:paraId="2B25806C" w14:textId="77777777" w:rsidR="00DD4D99" w:rsidRDefault="00DD4D99" w:rsidP="009F3712">
      <w:r>
        <w:continuationSeparator/>
      </w:r>
    </w:p>
  </w:footnote>
  <w:footnote w:type="continuationNotice" w:id="1">
    <w:p w14:paraId="543F6B6F" w14:textId="77777777" w:rsidR="00DD4D99" w:rsidRDefault="00DD4D99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381352"/>
      <w:docPartObj>
        <w:docPartGallery w:val="Page Numbers (Top of Page)"/>
        <w:docPartUnique/>
      </w:docPartObj>
    </w:sdtPr>
    <w:sdtEndPr>
      <w:rPr>
        <w:sz w:val="22"/>
      </w:rPr>
    </w:sdtEndPr>
    <w:sdtContent>
      <w:p w14:paraId="79BA3FF1" w14:textId="6AF11CED" w:rsidR="0015123D" w:rsidRPr="004D74E9" w:rsidRDefault="0015123D" w:rsidP="004D74E9">
        <w:pPr>
          <w:pStyle w:val="Header"/>
          <w:jc w:val="right"/>
          <w:rPr>
            <w:sz w:val="22"/>
          </w:rPr>
        </w:pPr>
        <w:r w:rsidRPr="004D74E9">
          <w:rPr>
            <w:sz w:val="22"/>
          </w:rPr>
          <w:t xml:space="preserve">Page </w:t>
        </w:r>
        <w:r w:rsidRPr="004D74E9">
          <w:rPr>
            <w:bCs/>
            <w:sz w:val="22"/>
          </w:rPr>
          <w:fldChar w:fldCharType="begin"/>
        </w:r>
        <w:r w:rsidRPr="004D74E9">
          <w:rPr>
            <w:bCs/>
            <w:sz w:val="22"/>
          </w:rPr>
          <w:instrText xml:space="preserve"> PAGE </w:instrText>
        </w:r>
        <w:r w:rsidRPr="004D74E9">
          <w:rPr>
            <w:bCs/>
            <w:sz w:val="22"/>
          </w:rPr>
          <w:fldChar w:fldCharType="separate"/>
        </w:r>
        <w:r w:rsidR="009D2AEF">
          <w:rPr>
            <w:bCs/>
            <w:noProof/>
            <w:sz w:val="22"/>
          </w:rPr>
          <w:t>1</w:t>
        </w:r>
        <w:r w:rsidRPr="004D74E9">
          <w:rPr>
            <w:bCs/>
            <w:sz w:val="22"/>
          </w:rPr>
          <w:fldChar w:fldCharType="end"/>
        </w:r>
        <w:r w:rsidRPr="004D74E9">
          <w:rPr>
            <w:sz w:val="22"/>
          </w:rPr>
          <w:t xml:space="preserve"> of </w:t>
        </w:r>
        <w:r w:rsidRPr="004D74E9">
          <w:rPr>
            <w:bCs/>
            <w:sz w:val="22"/>
          </w:rPr>
          <w:fldChar w:fldCharType="begin"/>
        </w:r>
        <w:r w:rsidRPr="004D74E9">
          <w:rPr>
            <w:bCs/>
            <w:sz w:val="22"/>
          </w:rPr>
          <w:instrText xml:space="preserve"> NUMPAGES  </w:instrText>
        </w:r>
        <w:r w:rsidRPr="004D74E9">
          <w:rPr>
            <w:bCs/>
            <w:sz w:val="22"/>
          </w:rPr>
          <w:fldChar w:fldCharType="separate"/>
        </w:r>
        <w:r w:rsidR="009D2AEF">
          <w:rPr>
            <w:bCs/>
            <w:noProof/>
            <w:sz w:val="22"/>
          </w:rPr>
          <w:t>1</w:t>
        </w:r>
        <w:r w:rsidRPr="004D74E9">
          <w:rPr>
            <w:bCs/>
            <w:sz w:val="22"/>
          </w:rPr>
          <w:fldChar w:fldCharType="end"/>
        </w:r>
      </w:p>
    </w:sdtContent>
  </w:sdt>
  <w:p w14:paraId="4CD99340" w14:textId="77777777" w:rsidR="0015123D" w:rsidRDefault="001512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2715A46"/>
    <w:multiLevelType w:val="hybridMultilevel"/>
    <w:tmpl w:val="580E916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76B3E18"/>
    <w:multiLevelType w:val="hybridMultilevel"/>
    <w:tmpl w:val="42841516"/>
    <w:lvl w:ilvl="0" w:tplc="84A8AE96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730ED8"/>
    <w:multiLevelType w:val="hybridMultilevel"/>
    <w:tmpl w:val="1A3CE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E429C8"/>
    <w:multiLevelType w:val="hybridMultilevel"/>
    <w:tmpl w:val="52FE442A"/>
    <w:lvl w:ilvl="0" w:tplc="858CB696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4B2589E"/>
    <w:multiLevelType w:val="hybridMultilevel"/>
    <w:tmpl w:val="99F4A156"/>
    <w:lvl w:ilvl="0" w:tplc="140EC7A4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B93D0D"/>
    <w:multiLevelType w:val="hybridMultilevel"/>
    <w:tmpl w:val="29A6538A"/>
    <w:lvl w:ilvl="0" w:tplc="947AB85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3F55F7"/>
    <w:multiLevelType w:val="hybridMultilevel"/>
    <w:tmpl w:val="A99A0C52"/>
    <w:lvl w:ilvl="0" w:tplc="1E8434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B21146"/>
    <w:multiLevelType w:val="hybridMultilevel"/>
    <w:tmpl w:val="E8349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A57873"/>
    <w:multiLevelType w:val="hybridMultilevel"/>
    <w:tmpl w:val="308CE466"/>
    <w:lvl w:ilvl="0" w:tplc="EE8030CA">
      <w:start w:val="347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7A1A4C"/>
    <w:multiLevelType w:val="hybridMultilevel"/>
    <w:tmpl w:val="F31E6E92"/>
    <w:lvl w:ilvl="0" w:tplc="C5447A00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DE4EB0"/>
    <w:multiLevelType w:val="hybridMultilevel"/>
    <w:tmpl w:val="E8B6359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F3B3E69"/>
    <w:multiLevelType w:val="hybridMultilevel"/>
    <w:tmpl w:val="814E02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D6F8640C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E65764"/>
    <w:multiLevelType w:val="hybridMultilevel"/>
    <w:tmpl w:val="35848692"/>
    <w:lvl w:ilvl="0" w:tplc="D276B688">
      <w:start w:val="25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D66211"/>
    <w:multiLevelType w:val="hybridMultilevel"/>
    <w:tmpl w:val="D24E7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4130677"/>
    <w:multiLevelType w:val="hybridMultilevel"/>
    <w:tmpl w:val="CFD006B2"/>
    <w:lvl w:ilvl="0" w:tplc="7A741E5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5A2650"/>
    <w:multiLevelType w:val="hybridMultilevel"/>
    <w:tmpl w:val="D318F758"/>
    <w:lvl w:ilvl="0" w:tplc="4C04A5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EA40E9"/>
    <w:multiLevelType w:val="hybridMultilevel"/>
    <w:tmpl w:val="739234BA"/>
    <w:lvl w:ilvl="0" w:tplc="A5D8EB68">
      <w:numFmt w:val="bullet"/>
      <w:lvlText w:val="-"/>
      <w:lvlJc w:val="left"/>
      <w:pPr>
        <w:ind w:left="706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35" w15:restartNumberingAfterBreak="0">
    <w:nsid w:val="6D995631"/>
    <w:multiLevelType w:val="hybridMultilevel"/>
    <w:tmpl w:val="CD6C67FE"/>
    <w:lvl w:ilvl="0" w:tplc="EF2027E4">
      <w:start w:val="3475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1A547F"/>
    <w:multiLevelType w:val="hybridMultilevel"/>
    <w:tmpl w:val="1A5ED03E"/>
    <w:lvl w:ilvl="0" w:tplc="56EC074A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FAF28AB"/>
    <w:multiLevelType w:val="hybridMultilevel"/>
    <w:tmpl w:val="AE569C3E"/>
    <w:lvl w:ilvl="0" w:tplc="265047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2112264">
    <w:abstractNumId w:val="31"/>
  </w:num>
  <w:num w:numId="2" w16cid:durableId="1881623666">
    <w:abstractNumId w:val="11"/>
  </w:num>
  <w:num w:numId="3" w16cid:durableId="2133941252">
    <w:abstractNumId w:val="12"/>
  </w:num>
  <w:num w:numId="4" w16cid:durableId="2012292913">
    <w:abstractNumId w:val="15"/>
  </w:num>
  <w:num w:numId="5" w16cid:durableId="1290474357">
    <w:abstractNumId w:val="9"/>
  </w:num>
  <w:num w:numId="6" w16cid:durableId="1021010227">
    <w:abstractNumId w:val="16"/>
  </w:num>
  <w:num w:numId="7" w16cid:durableId="1725828659">
    <w:abstractNumId w:val="3"/>
  </w:num>
  <w:num w:numId="8" w16cid:durableId="1279489902">
    <w:abstractNumId w:val="2"/>
  </w:num>
  <w:num w:numId="9" w16cid:durableId="186410884">
    <w:abstractNumId w:val="1"/>
  </w:num>
  <w:num w:numId="10" w16cid:durableId="1862744505">
    <w:abstractNumId w:val="0"/>
  </w:num>
  <w:num w:numId="11" w16cid:durableId="92017853">
    <w:abstractNumId w:val="14"/>
  </w:num>
  <w:num w:numId="12" w16cid:durableId="832834294">
    <w:abstractNumId w:val="27"/>
  </w:num>
  <w:num w:numId="13" w16cid:durableId="1253583818">
    <w:abstractNumId w:val="5"/>
  </w:num>
  <w:num w:numId="14" w16cid:durableId="2012682194">
    <w:abstractNumId w:val="21"/>
  </w:num>
  <w:num w:numId="15" w16cid:durableId="593244826">
    <w:abstractNumId w:val="30"/>
  </w:num>
  <w:num w:numId="16" w16cid:durableId="2076200087">
    <w:abstractNumId w:val="13"/>
  </w:num>
  <w:num w:numId="17" w16cid:durableId="280460769">
    <w:abstractNumId w:val="29"/>
  </w:num>
  <w:num w:numId="18" w16cid:durableId="1054428823">
    <w:abstractNumId w:val="7"/>
  </w:num>
  <w:num w:numId="19" w16cid:durableId="450981304">
    <w:abstractNumId w:val="36"/>
  </w:num>
  <w:num w:numId="20" w16cid:durableId="613830033">
    <w:abstractNumId w:val="25"/>
  </w:num>
  <w:num w:numId="21" w16cid:durableId="1570848715">
    <w:abstractNumId w:val="18"/>
  </w:num>
  <w:num w:numId="22" w16cid:durableId="1627469493">
    <w:abstractNumId w:val="34"/>
  </w:num>
  <w:num w:numId="23" w16cid:durableId="10300274">
    <w:abstractNumId w:val="10"/>
  </w:num>
  <w:num w:numId="24" w16cid:durableId="777723148">
    <w:abstractNumId w:val="24"/>
  </w:num>
  <w:num w:numId="25" w16cid:durableId="1517957436">
    <w:abstractNumId w:val="4"/>
  </w:num>
  <w:num w:numId="26" w16cid:durableId="1241872659">
    <w:abstractNumId w:val="22"/>
  </w:num>
  <w:num w:numId="27" w16cid:durableId="942691955">
    <w:abstractNumId w:val="37"/>
  </w:num>
  <w:num w:numId="28" w16cid:durableId="2070226926">
    <w:abstractNumId w:val="6"/>
  </w:num>
  <w:num w:numId="29" w16cid:durableId="1522667052">
    <w:abstractNumId w:val="32"/>
  </w:num>
  <w:num w:numId="30" w16cid:durableId="578906877">
    <w:abstractNumId w:val="17"/>
  </w:num>
  <w:num w:numId="31" w16cid:durableId="861675505">
    <w:abstractNumId w:val="23"/>
  </w:num>
  <w:num w:numId="32" w16cid:durableId="1253275804">
    <w:abstractNumId w:val="28"/>
  </w:num>
  <w:num w:numId="33" w16cid:durableId="19934191">
    <w:abstractNumId w:val="20"/>
  </w:num>
  <w:num w:numId="34" w16cid:durableId="447285332">
    <w:abstractNumId w:val="33"/>
  </w:num>
  <w:num w:numId="35" w16cid:durableId="1023750407">
    <w:abstractNumId w:val="35"/>
  </w:num>
  <w:num w:numId="36" w16cid:durableId="100883514">
    <w:abstractNumId w:val="38"/>
  </w:num>
  <w:num w:numId="37" w16cid:durableId="897937302">
    <w:abstractNumId w:val="26"/>
  </w:num>
  <w:num w:numId="38" w16cid:durableId="1135567569">
    <w:abstractNumId w:val="8"/>
  </w:num>
  <w:num w:numId="39" w16cid:durableId="179119509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IE" w:vendorID="64" w:dllVersion="4096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f5tapswezd0nez9x3pzdzpwfe2sszd2p2d&quot;&gt;Pembrolizumab&lt;record-ids&gt;&lt;item&gt;1598&lt;/item&gt;&lt;item&gt;1631&lt;/item&gt;&lt;item&gt;2023&lt;/item&gt;&lt;item&gt;2261&lt;/item&gt;&lt;item&gt;2262&lt;/item&gt;&lt;item&gt;2464&lt;/item&gt;&lt;item&gt;2465&lt;/item&gt;&lt;item&gt;2466&lt;/item&gt;&lt;item&gt;2467&lt;/item&gt;&lt;item&gt;2471&lt;/item&gt;&lt;item&gt;2478&lt;/item&gt;&lt;item&gt;2480&lt;/item&gt;&lt;item&gt;2481&lt;/item&gt;&lt;item&gt;2494&lt;/item&gt;&lt;item&gt;2495&lt;/item&gt;&lt;item&gt;2508&lt;/item&gt;&lt;item&gt;2509&lt;/item&gt;&lt;item&gt;2510&lt;/item&gt;&lt;item&gt;2542&lt;/item&gt;&lt;item&gt;2616&lt;/item&gt;&lt;item&gt;2617&lt;/item&gt;&lt;item&gt;2618&lt;/item&gt;&lt;item&gt;2638&lt;/item&gt;&lt;item&gt;2744&lt;/item&gt;&lt;/record-ids&gt;&lt;/item&gt;&lt;/Libraries&gt;"/>
  </w:docVars>
  <w:rsids>
    <w:rsidRoot w:val="0080606F"/>
    <w:rsid w:val="000004E0"/>
    <w:rsid w:val="000004E8"/>
    <w:rsid w:val="00000808"/>
    <w:rsid w:val="000010BD"/>
    <w:rsid w:val="0000112A"/>
    <w:rsid w:val="0000146E"/>
    <w:rsid w:val="00001B00"/>
    <w:rsid w:val="00001DDB"/>
    <w:rsid w:val="00002020"/>
    <w:rsid w:val="00002631"/>
    <w:rsid w:val="00002755"/>
    <w:rsid w:val="00003257"/>
    <w:rsid w:val="00003B08"/>
    <w:rsid w:val="00003D51"/>
    <w:rsid w:val="0000438D"/>
    <w:rsid w:val="00005010"/>
    <w:rsid w:val="0000597E"/>
    <w:rsid w:val="00006563"/>
    <w:rsid w:val="000068C1"/>
    <w:rsid w:val="00006BDB"/>
    <w:rsid w:val="00006F9E"/>
    <w:rsid w:val="0001097E"/>
    <w:rsid w:val="000110A6"/>
    <w:rsid w:val="0001127D"/>
    <w:rsid w:val="000112FB"/>
    <w:rsid w:val="00011AC8"/>
    <w:rsid w:val="00011B2B"/>
    <w:rsid w:val="00012284"/>
    <w:rsid w:val="00013722"/>
    <w:rsid w:val="00013DE7"/>
    <w:rsid w:val="000140E1"/>
    <w:rsid w:val="00014F04"/>
    <w:rsid w:val="000150F7"/>
    <w:rsid w:val="00015E83"/>
    <w:rsid w:val="00016561"/>
    <w:rsid w:val="00016AE4"/>
    <w:rsid w:val="00016CDB"/>
    <w:rsid w:val="0001727E"/>
    <w:rsid w:val="0002031B"/>
    <w:rsid w:val="00020AE9"/>
    <w:rsid w:val="00020FB4"/>
    <w:rsid w:val="000210C0"/>
    <w:rsid w:val="00021600"/>
    <w:rsid w:val="000219CF"/>
    <w:rsid w:val="00021A7D"/>
    <w:rsid w:val="0002327C"/>
    <w:rsid w:val="0002341F"/>
    <w:rsid w:val="000236DF"/>
    <w:rsid w:val="0002439A"/>
    <w:rsid w:val="000249ED"/>
    <w:rsid w:val="00024D35"/>
    <w:rsid w:val="00025054"/>
    <w:rsid w:val="00025229"/>
    <w:rsid w:val="000256B7"/>
    <w:rsid w:val="00025ADC"/>
    <w:rsid w:val="00026AD6"/>
    <w:rsid w:val="00027671"/>
    <w:rsid w:val="000303BC"/>
    <w:rsid w:val="000303F2"/>
    <w:rsid w:val="00030A06"/>
    <w:rsid w:val="00031013"/>
    <w:rsid w:val="00031190"/>
    <w:rsid w:val="0003146F"/>
    <w:rsid w:val="00031DCF"/>
    <w:rsid w:val="00032CCB"/>
    <w:rsid w:val="00033E5B"/>
    <w:rsid w:val="00034425"/>
    <w:rsid w:val="00034E5D"/>
    <w:rsid w:val="00034E9B"/>
    <w:rsid w:val="00035DD8"/>
    <w:rsid w:val="00035E8C"/>
    <w:rsid w:val="000361D2"/>
    <w:rsid w:val="00036216"/>
    <w:rsid w:val="00037718"/>
    <w:rsid w:val="0003772B"/>
    <w:rsid w:val="00037EE4"/>
    <w:rsid w:val="00040F61"/>
    <w:rsid w:val="00040F93"/>
    <w:rsid w:val="00041331"/>
    <w:rsid w:val="00041D64"/>
    <w:rsid w:val="000422AD"/>
    <w:rsid w:val="00042C4E"/>
    <w:rsid w:val="000431F2"/>
    <w:rsid w:val="000438FD"/>
    <w:rsid w:val="00043C2A"/>
    <w:rsid w:val="00044602"/>
    <w:rsid w:val="00044B54"/>
    <w:rsid w:val="00044ED0"/>
    <w:rsid w:val="00046700"/>
    <w:rsid w:val="00046C43"/>
    <w:rsid w:val="000475B8"/>
    <w:rsid w:val="00047BC3"/>
    <w:rsid w:val="000500A4"/>
    <w:rsid w:val="00050193"/>
    <w:rsid w:val="000503C4"/>
    <w:rsid w:val="00050E32"/>
    <w:rsid w:val="00051330"/>
    <w:rsid w:val="000525B2"/>
    <w:rsid w:val="0005278C"/>
    <w:rsid w:val="0005471F"/>
    <w:rsid w:val="00054ADC"/>
    <w:rsid w:val="00054CFC"/>
    <w:rsid w:val="00055579"/>
    <w:rsid w:val="00056474"/>
    <w:rsid w:val="00056A0B"/>
    <w:rsid w:val="00056C5B"/>
    <w:rsid w:val="0005727C"/>
    <w:rsid w:val="0005742D"/>
    <w:rsid w:val="00060382"/>
    <w:rsid w:val="00061B2A"/>
    <w:rsid w:val="00061BA9"/>
    <w:rsid w:val="00061E48"/>
    <w:rsid w:val="0006290F"/>
    <w:rsid w:val="00062C3C"/>
    <w:rsid w:val="00063149"/>
    <w:rsid w:val="00063621"/>
    <w:rsid w:val="00064707"/>
    <w:rsid w:val="00064F70"/>
    <w:rsid w:val="00065749"/>
    <w:rsid w:val="00065BDD"/>
    <w:rsid w:val="00066129"/>
    <w:rsid w:val="00066674"/>
    <w:rsid w:val="0006698C"/>
    <w:rsid w:val="00066ED3"/>
    <w:rsid w:val="00066FCB"/>
    <w:rsid w:val="000679F7"/>
    <w:rsid w:val="00067A4F"/>
    <w:rsid w:val="0007042B"/>
    <w:rsid w:val="000707C8"/>
    <w:rsid w:val="00070E18"/>
    <w:rsid w:val="00070EDA"/>
    <w:rsid w:val="00071561"/>
    <w:rsid w:val="00072029"/>
    <w:rsid w:val="000728EC"/>
    <w:rsid w:val="00072976"/>
    <w:rsid w:val="000729A5"/>
    <w:rsid w:val="00072C39"/>
    <w:rsid w:val="00072E3D"/>
    <w:rsid w:val="00073999"/>
    <w:rsid w:val="00073D86"/>
    <w:rsid w:val="000743B5"/>
    <w:rsid w:val="000751D7"/>
    <w:rsid w:val="00075776"/>
    <w:rsid w:val="00075DE7"/>
    <w:rsid w:val="0007608D"/>
    <w:rsid w:val="00076831"/>
    <w:rsid w:val="00076DC6"/>
    <w:rsid w:val="0007716D"/>
    <w:rsid w:val="000779DA"/>
    <w:rsid w:val="000801D2"/>
    <w:rsid w:val="00080451"/>
    <w:rsid w:val="00080FD7"/>
    <w:rsid w:val="00081388"/>
    <w:rsid w:val="00081936"/>
    <w:rsid w:val="00082A27"/>
    <w:rsid w:val="000833E1"/>
    <w:rsid w:val="0008345E"/>
    <w:rsid w:val="00083FA2"/>
    <w:rsid w:val="0008436B"/>
    <w:rsid w:val="00084546"/>
    <w:rsid w:val="000849FB"/>
    <w:rsid w:val="00084EBB"/>
    <w:rsid w:val="00085114"/>
    <w:rsid w:val="000856C5"/>
    <w:rsid w:val="000856F7"/>
    <w:rsid w:val="00085B84"/>
    <w:rsid w:val="00086547"/>
    <w:rsid w:val="000874DA"/>
    <w:rsid w:val="000902EB"/>
    <w:rsid w:val="00090708"/>
    <w:rsid w:val="00091D3E"/>
    <w:rsid w:val="00091F20"/>
    <w:rsid w:val="00092F34"/>
    <w:rsid w:val="0009305B"/>
    <w:rsid w:val="0009332F"/>
    <w:rsid w:val="00093620"/>
    <w:rsid w:val="0009398F"/>
    <w:rsid w:val="00094C5A"/>
    <w:rsid w:val="00095B8D"/>
    <w:rsid w:val="00095B9E"/>
    <w:rsid w:val="00096127"/>
    <w:rsid w:val="00096363"/>
    <w:rsid w:val="00096547"/>
    <w:rsid w:val="00096D0B"/>
    <w:rsid w:val="000972C5"/>
    <w:rsid w:val="000A01FE"/>
    <w:rsid w:val="000A02F0"/>
    <w:rsid w:val="000A1E4C"/>
    <w:rsid w:val="000A246F"/>
    <w:rsid w:val="000A32E8"/>
    <w:rsid w:val="000A37F2"/>
    <w:rsid w:val="000A3805"/>
    <w:rsid w:val="000A3F6E"/>
    <w:rsid w:val="000A4467"/>
    <w:rsid w:val="000A4CB2"/>
    <w:rsid w:val="000A54BA"/>
    <w:rsid w:val="000A5840"/>
    <w:rsid w:val="000A5FF6"/>
    <w:rsid w:val="000A6680"/>
    <w:rsid w:val="000A6ED3"/>
    <w:rsid w:val="000A7407"/>
    <w:rsid w:val="000A7CF4"/>
    <w:rsid w:val="000B005E"/>
    <w:rsid w:val="000B021B"/>
    <w:rsid w:val="000B232E"/>
    <w:rsid w:val="000B26AE"/>
    <w:rsid w:val="000B2846"/>
    <w:rsid w:val="000B2F91"/>
    <w:rsid w:val="000B3056"/>
    <w:rsid w:val="000B38B6"/>
    <w:rsid w:val="000B41A2"/>
    <w:rsid w:val="000B41DC"/>
    <w:rsid w:val="000B4589"/>
    <w:rsid w:val="000B5C64"/>
    <w:rsid w:val="000B5E1B"/>
    <w:rsid w:val="000B6156"/>
    <w:rsid w:val="000B6263"/>
    <w:rsid w:val="000B6556"/>
    <w:rsid w:val="000B6574"/>
    <w:rsid w:val="000C02C1"/>
    <w:rsid w:val="000C0459"/>
    <w:rsid w:val="000C0573"/>
    <w:rsid w:val="000C05C3"/>
    <w:rsid w:val="000C0BEC"/>
    <w:rsid w:val="000C1277"/>
    <w:rsid w:val="000C1341"/>
    <w:rsid w:val="000C14D9"/>
    <w:rsid w:val="000C1861"/>
    <w:rsid w:val="000C21E4"/>
    <w:rsid w:val="000C2D97"/>
    <w:rsid w:val="000C3355"/>
    <w:rsid w:val="000C5AE8"/>
    <w:rsid w:val="000C5D51"/>
    <w:rsid w:val="000C6052"/>
    <w:rsid w:val="000C768E"/>
    <w:rsid w:val="000C7AFC"/>
    <w:rsid w:val="000C7B4B"/>
    <w:rsid w:val="000D02C7"/>
    <w:rsid w:val="000D04F6"/>
    <w:rsid w:val="000D0AC9"/>
    <w:rsid w:val="000D0C7C"/>
    <w:rsid w:val="000D0D1B"/>
    <w:rsid w:val="000D0FA5"/>
    <w:rsid w:val="000D1182"/>
    <w:rsid w:val="000D12E1"/>
    <w:rsid w:val="000D1D69"/>
    <w:rsid w:val="000D2068"/>
    <w:rsid w:val="000D22C3"/>
    <w:rsid w:val="000D2DA1"/>
    <w:rsid w:val="000D3D62"/>
    <w:rsid w:val="000D3DE2"/>
    <w:rsid w:val="000D4614"/>
    <w:rsid w:val="000D4940"/>
    <w:rsid w:val="000D4D75"/>
    <w:rsid w:val="000D4E87"/>
    <w:rsid w:val="000D58F5"/>
    <w:rsid w:val="000D62A7"/>
    <w:rsid w:val="000D6791"/>
    <w:rsid w:val="000D67CF"/>
    <w:rsid w:val="000D6A25"/>
    <w:rsid w:val="000D78D1"/>
    <w:rsid w:val="000D7B1F"/>
    <w:rsid w:val="000E0469"/>
    <w:rsid w:val="000E049C"/>
    <w:rsid w:val="000E05BD"/>
    <w:rsid w:val="000E1F61"/>
    <w:rsid w:val="000E2E70"/>
    <w:rsid w:val="000E2FE8"/>
    <w:rsid w:val="000E315C"/>
    <w:rsid w:val="000E4181"/>
    <w:rsid w:val="000E4797"/>
    <w:rsid w:val="000E4AA0"/>
    <w:rsid w:val="000E510B"/>
    <w:rsid w:val="000E5492"/>
    <w:rsid w:val="000E695A"/>
    <w:rsid w:val="000E7204"/>
    <w:rsid w:val="000E7763"/>
    <w:rsid w:val="000F043D"/>
    <w:rsid w:val="000F1D0A"/>
    <w:rsid w:val="000F298E"/>
    <w:rsid w:val="000F3297"/>
    <w:rsid w:val="000F35A7"/>
    <w:rsid w:val="000F4638"/>
    <w:rsid w:val="000F4B82"/>
    <w:rsid w:val="000F5CF8"/>
    <w:rsid w:val="000F6206"/>
    <w:rsid w:val="000F637C"/>
    <w:rsid w:val="000F6406"/>
    <w:rsid w:val="000F78F0"/>
    <w:rsid w:val="0010032D"/>
    <w:rsid w:val="001006EC"/>
    <w:rsid w:val="0010097B"/>
    <w:rsid w:val="00100EBC"/>
    <w:rsid w:val="0010119C"/>
    <w:rsid w:val="00101208"/>
    <w:rsid w:val="00101A9F"/>
    <w:rsid w:val="00102276"/>
    <w:rsid w:val="0010235D"/>
    <w:rsid w:val="00102742"/>
    <w:rsid w:val="00102782"/>
    <w:rsid w:val="00102988"/>
    <w:rsid w:val="00102B18"/>
    <w:rsid w:val="00103095"/>
    <w:rsid w:val="0010327D"/>
    <w:rsid w:val="001034D4"/>
    <w:rsid w:val="001037EE"/>
    <w:rsid w:val="001039A5"/>
    <w:rsid w:val="00103DCF"/>
    <w:rsid w:val="001046A4"/>
    <w:rsid w:val="001050F2"/>
    <w:rsid w:val="001056BF"/>
    <w:rsid w:val="00105993"/>
    <w:rsid w:val="00105A61"/>
    <w:rsid w:val="00105E23"/>
    <w:rsid w:val="00105EF0"/>
    <w:rsid w:val="001063BB"/>
    <w:rsid w:val="00106FA4"/>
    <w:rsid w:val="001079DA"/>
    <w:rsid w:val="00110208"/>
    <w:rsid w:val="001103EC"/>
    <w:rsid w:val="00110429"/>
    <w:rsid w:val="00111B17"/>
    <w:rsid w:val="00111DC4"/>
    <w:rsid w:val="00112481"/>
    <w:rsid w:val="00112962"/>
    <w:rsid w:val="00112B52"/>
    <w:rsid w:val="001131B3"/>
    <w:rsid w:val="001134D4"/>
    <w:rsid w:val="0011374C"/>
    <w:rsid w:val="00114A6A"/>
    <w:rsid w:val="00114B46"/>
    <w:rsid w:val="00114ED9"/>
    <w:rsid w:val="001162BC"/>
    <w:rsid w:val="0011678D"/>
    <w:rsid w:val="00117154"/>
    <w:rsid w:val="0012028B"/>
    <w:rsid w:val="001209B3"/>
    <w:rsid w:val="00120AD4"/>
    <w:rsid w:val="00120CB5"/>
    <w:rsid w:val="00120F46"/>
    <w:rsid w:val="0012188A"/>
    <w:rsid w:val="0012250C"/>
    <w:rsid w:val="001235AB"/>
    <w:rsid w:val="00123C68"/>
    <w:rsid w:val="0012401E"/>
    <w:rsid w:val="001241B8"/>
    <w:rsid w:val="001256B4"/>
    <w:rsid w:val="00125EE9"/>
    <w:rsid w:val="001261C9"/>
    <w:rsid w:val="00126B2A"/>
    <w:rsid w:val="00127F13"/>
    <w:rsid w:val="0013018D"/>
    <w:rsid w:val="0013151C"/>
    <w:rsid w:val="00132951"/>
    <w:rsid w:val="00132956"/>
    <w:rsid w:val="0013313C"/>
    <w:rsid w:val="001331AC"/>
    <w:rsid w:val="00133C52"/>
    <w:rsid w:val="001343C5"/>
    <w:rsid w:val="00134500"/>
    <w:rsid w:val="00134565"/>
    <w:rsid w:val="001349B1"/>
    <w:rsid w:val="0013504E"/>
    <w:rsid w:val="0013580F"/>
    <w:rsid w:val="00136333"/>
    <w:rsid w:val="0013633F"/>
    <w:rsid w:val="0013634A"/>
    <w:rsid w:val="001372D8"/>
    <w:rsid w:val="00137309"/>
    <w:rsid w:val="00137449"/>
    <w:rsid w:val="0014040A"/>
    <w:rsid w:val="00140445"/>
    <w:rsid w:val="00140511"/>
    <w:rsid w:val="00140AE5"/>
    <w:rsid w:val="00140D72"/>
    <w:rsid w:val="00141099"/>
    <w:rsid w:val="00141260"/>
    <w:rsid w:val="00141483"/>
    <w:rsid w:val="00141F49"/>
    <w:rsid w:val="00142AF1"/>
    <w:rsid w:val="001437F6"/>
    <w:rsid w:val="00144082"/>
    <w:rsid w:val="001442D9"/>
    <w:rsid w:val="0014435B"/>
    <w:rsid w:val="001445C1"/>
    <w:rsid w:val="00144D0E"/>
    <w:rsid w:val="001454E6"/>
    <w:rsid w:val="00145899"/>
    <w:rsid w:val="00146358"/>
    <w:rsid w:val="00147407"/>
    <w:rsid w:val="001476A6"/>
    <w:rsid w:val="001504D8"/>
    <w:rsid w:val="00150A1C"/>
    <w:rsid w:val="00150F57"/>
    <w:rsid w:val="0015104C"/>
    <w:rsid w:val="0015123D"/>
    <w:rsid w:val="001518AD"/>
    <w:rsid w:val="00151F63"/>
    <w:rsid w:val="001521CF"/>
    <w:rsid w:val="00152B06"/>
    <w:rsid w:val="00153EB5"/>
    <w:rsid w:val="001541DD"/>
    <w:rsid w:val="0015547C"/>
    <w:rsid w:val="001570B2"/>
    <w:rsid w:val="00157840"/>
    <w:rsid w:val="00157A69"/>
    <w:rsid w:val="0016044E"/>
    <w:rsid w:val="00160D26"/>
    <w:rsid w:val="00162AB1"/>
    <w:rsid w:val="00162FCF"/>
    <w:rsid w:val="00163C21"/>
    <w:rsid w:val="00163F21"/>
    <w:rsid w:val="00163F2D"/>
    <w:rsid w:val="00164B1C"/>
    <w:rsid w:val="00164BEA"/>
    <w:rsid w:val="00164BF9"/>
    <w:rsid w:val="00164E7F"/>
    <w:rsid w:val="00164FB5"/>
    <w:rsid w:val="00165357"/>
    <w:rsid w:val="00166963"/>
    <w:rsid w:val="0016698F"/>
    <w:rsid w:val="00166C46"/>
    <w:rsid w:val="00166C8F"/>
    <w:rsid w:val="00166E3C"/>
    <w:rsid w:val="00170037"/>
    <w:rsid w:val="00170455"/>
    <w:rsid w:val="001709FC"/>
    <w:rsid w:val="00171495"/>
    <w:rsid w:val="001715E6"/>
    <w:rsid w:val="00171C67"/>
    <w:rsid w:val="0017214F"/>
    <w:rsid w:val="001725B5"/>
    <w:rsid w:val="00172E49"/>
    <w:rsid w:val="001732E7"/>
    <w:rsid w:val="001735DE"/>
    <w:rsid w:val="00173711"/>
    <w:rsid w:val="00173A6C"/>
    <w:rsid w:val="001740AB"/>
    <w:rsid w:val="001756C8"/>
    <w:rsid w:val="00175A5F"/>
    <w:rsid w:val="00175B40"/>
    <w:rsid w:val="0017709F"/>
    <w:rsid w:val="001772B0"/>
    <w:rsid w:val="0017787A"/>
    <w:rsid w:val="00177BCF"/>
    <w:rsid w:val="0018025E"/>
    <w:rsid w:val="001802B0"/>
    <w:rsid w:val="0018046A"/>
    <w:rsid w:val="001808B2"/>
    <w:rsid w:val="00180C77"/>
    <w:rsid w:val="00181A1D"/>
    <w:rsid w:val="00182BF6"/>
    <w:rsid w:val="00183EE6"/>
    <w:rsid w:val="00185177"/>
    <w:rsid w:val="00185413"/>
    <w:rsid w:val="0018569C"/>
    <w:rsid w:val="00185F00"/>
    <w:rsid w:val="00186373"/>
    <w:rsid w:val="0018657F"/>
    <w:rsid w:val="0018688E"/>
    <w:rsid w:val="001870BA"/>
    <w:rsid w:val="00187369"/>
    <w:rsid w:val="001873B5"/>
    <w:rsid w:val="0019024C"/>
    <w:rsid w:val="00190677"/>
    <w:rsid w:val="00191062"/>
    <w:rsid w:val="00191FD8"/>
    <w:rsid w:val="0019212A"/>
    <w:rsid w:val="001934D6"/>
    <w:rsid w:val="0019361F"/>
    <w:rsid w:val="001936FA"/>
    <w:rsid w:val="00193C59"/>
    <w:rsid w:val="00193C62"/>
    <w:rsid w:val="00193E63"/>
    <w:rsid w:val="001947A5"/>
    <w:rsid w:val="001947E5"/>
    <w:rsid w:val="0019505B"/>
    <w:rsid w:val="0019599F"/>
    <w:rsid w:val="00195FE4"/>
    <w:rsid w:val="00196505"/>
    <w:rsid w:val="00196AEE"/>
    <w:rsid w:val="00196F78"/>
    <w:rsid w:val="001A045F"/>
    <w:rsid w:val="001A066B"/>
    <w:rsid w:val="001A0693"/>
    <w:rsid w:val="001A0AA2"/>
    <w:rsid w:val="001A150A"/>
    <w:rsid w:val="001A184F"/>
    <w:rsid w:val="001A1938"/>
    <w:rsid w:val="001A1A81"/>
    <w:rsid w:val="001A1E33"/>
    <w:rsid w:val="001A2050"/>
    <w:rsid w:val="001A2786"/>
    <w:rsid w:val="001A420E"/>
    <w:rsid w:val="001A4D18"/>
    <w:rsid w:val="001A587F"/>
    <w:rsid w:val="001A5A94"/>
    <w:rsid w:val="001A5B55"/>
    <w:rsid w:val="001A5F26"/>
    <w:rsid w:val="001A72CE"/>
    <w:rsid w:val="001A7318"/>
    <w:rsid w:val="001A731C"/>
    <w:rsid w:val="001A7CF7"/>
    <w:rsid w:val="001B0057"/>
    <w:rsid w:val="001B03FF"/>
    <w:rsid w:val="001B0AE3"/>
    <w:rsid w:val="001B0C04"/>
    <w:rsid w:val="001B101B"/>
    <w:rsid w:val="001B1E47"/>
    <w:rsid w:val="001B20EE"/>
    <w:rsid w:val="001B2772"/>
    <w:rsid w:val="001B2D21"/>
    <w:rsid w:val="001B302C"/>
    <w:rsid w:val="001B3E0E"/>
    <w:rsid w:val="001B5026"/>
    <w:rsid w:val="001B5E85"/>
    <w:rsid w:val="001B6B2B"/>
    <w:rsid w:val="001B73BC"/>
    <w:rsid w:val="001B774E"/>
    <w:rsid w:val="001C05BD"/>
    <w:rsid w:val="001C1C94"/>
    <w:rsid w:val="001C1F6E"/>
    <w:rsid w:val="001C278E"/>
    <w:rsid w:val="001C27DF"/>
    <w:rsid w:val="001C2A92"/>
    <w:rsid w:val="001C31A6"/>
    <w:rsid w:val="001C3847"/>
    <w:rsid w:val="001C3D67"/>
    <w:rsid w:val="001C46DF"/>
    <w:rsid w:val="001C47AC"/>
    <w:rsid w:val="001C5113"/>
    <w:rsid w:val="001C562D"/>
    <w:rsid w:val="001C576D"/>
    <w:rsid w:val="001C5C55"/>
    <w:rsid w:val="001C5D90"/>
    <w:rsid w:val="001C65D6"/>
    <w:rsid w:val="001C665F"/>
    <w:rsid w:val="001C6A4B"/>
    <w:rsid w:val="001C6A61"/>
    <w:rsid w:val="001C6AAC"/>
    <w:rsid w:val="001C6BAD"/>
    <w:rsid w:val="001C7D3C"/>
    <w:rsid w:val="001D007D"/>
    <w:rsid w:val="001D00BE"/>
    <w:rsid w:val="001D0197"/>
    <w:rsid w:val="001D1287"/>
    <w:rsid w:val="001D1CDF"/>
    <w:rsid w:val="001D1DC7"/>
    <w:rsid w:val="001D1FB7"/>
    <w:rsid w:val="001D2114"/>
    <w:rsid w:val="001D3968"/>
    <w:rsid w:val="001D40D9"/>
    <w:rsid w:val="001D4148"/>
    <w:rsid w:val="001D441A"/>
    <w:rsid w:val="001D4D9D"/>
    <w:rsid w:val="001D5176"/>
    <w:rsid w:val="001D5887"/>
    <w:rsid w:val="001D62E4"/>
    <w:rsid w:val="001D6739"/>
    <w:rsid w:val="001D6804"/>
    <w:rsid w:val="001D7E41"/>
    <w:rsid w:val="001E02BF"/>
    <w:rsid w:val="001E09E6"/>
    <w:rsid w:val="001E0D03"/>
    <w:rsid w:val="001E10B7"/>
    <w:rsid w:val="001E11CB"/>
    <w:rsid w:val="001E1258"/>
    <w:rsid w:val="001E1DC7"/>
    <w:rsid w:val="001E2159"/>
    <w:rsid w:val="001E2405"/>
    <w:rsid w:val="001E2D93"/>
    <w:rsid w:val="001E3AD7"/>
    <w:rsid w:val="001E556F"/>
    <w:rsid w:val="001E56C7"/>
    <w:rsid w:val="001E59C7"/>
    <w:rsid w:val="001E5BBC"/>
    <w:rsid w:val="001E5D03"/>
    <w:rsid w:val="001E60F9"/>
    <w:rsid w:val="001E614F"/>
    <w:rsid w:val="001E62EC"/>
    <w:rsid w:val="001E6581"/>
    <w:rsid w:val="001E6766"/>
    <w:rsid w:val="001E6D56"/>
    <w:rsid w:val="001E7369"/>
    <w:rsid w:val="001E7462"/>
    <w:rsid w:val="001E7AC1"/>
    <w:rsid w:val="001F00FC"/>
    <w:rsid w:val="001F078B"/>
    <w:rsid w:val="001F0A0D"/>
    <w:rsid w:val="001F0F4E"/>
    <w:rsid w:val="001F0F99"/>
    <w:rsid w:val="001F124E"/>
    <w:rsid w:val="001F2AC4"/>
    <w:rsid w:val="001F2AF5"/>
    <w:rsid w:val="001F2CE6"/>
    <w:rsid w:val="001F3077"/>
    <w:rsid w:val="001F30BA"/>
    <w:rsid w:val="001F34AE"/>
    <w:rsid w:val="001F3564"/>
    <w:rsid w:val="001F3723"/>
    <w:rsid w:val="001F3BE4"/>
    <w:rsid w:val="001F537B"/>
    <w:rsid w:val="001F5EC7"/>
    <w:rsid w:val="001F615F"/>
    <w:rsid w:val="001F61EA"/>
    <w:rsid w:val="001F6C25"/>
    <w:rsid w:val="001F6FE0"/>
    <w:rsid w:val="001F73BD"/>
    <w:rsid w:val="001F7544"/>
    <w:rsid w:val="001F799E"/>
    <w:rsid w:val="001F7BFE"/>
    <w:rsid w:val="001F7FCF"/>
    <w:rsid w:val="002003DD"/>
    <w:rsid w:val="0020088F"/>
    <w:rsid w:val="00201532"/>
    <w:rsid w:val="00202049"/>
    <w:rsid w:val="0020205D"/>
    <w:rsid w:val="0020258D"/>
    <w:rsid w:val="00202715"/>
    <w:rsid w:val="00203480"/>
    <w:rsid w:val="00203EE5"/>
    <w:rsid w:val="00204AC9"/>
    <w:rsid w:val="00205DE1"/>
    <w:rsid w:val="00206475"/>
    <w:rsid w:val="00206722"/>
    <w:rsid w:val="002067AA"/>
    <w:rsid w:val="00206C7E"/>
    <w:rsid w:val="00206F71"/>
    <w:rsid w:val="002070A2"/>
    <w:rsid w:val="0020750B"/>
    <w:rsid w:val="00207799"/>
    <w:rsid w:val="00207CC9"/>
    <w:rsid w:val="002101DD"/>
    <w:rsid w:val="002104D3"/>
    <w:rsid w:val="00210E27"/>
    <w:rsid w:val="00211219"/>
    <w:rsid w:val="00211C14"/>
    <w:rsid w:val="00212A73"/>
    <w:rsid w:val="00212D33"/>
    <w:rsid w:val="00212E06"/>
    <w:rsid w:val="00213989"/>
    <w:rsid w:val="002141A8"/>
    <w:rsid w:val="00214BC6"/>
    <w:rsid w:val="00214EE7"/>
    <w:rsid w:val="0021588C"/>
    <w:rsid w:val="00215CC0"/>
    <w:rsid w:val="0021696C"/>
    <w:rsid w:val="00216E7F"/>
    <w:rsid w:val="00216EE2"/>
    <w:rsid w:val="00217285"/>
    <w:rsid w:val="002176BB"/>
    <w:rsid w:val="002176CC"/>
    <w:rsid w:val="0022013F"/>
    <w:rsid w:val="00220EB1"/>
    <w:rsid w:val="00220F79"/>
    <w:rsid w:val="002214ED"/>
    <w:rsid w:val="002216F0"/>
    <w:rsid w:val="00222803"/>
    <w:rsid w:val="00222ABF"/>
    <w:rsid w:val="00222F99"/>
    <w:rsid w:val="0022364E"/>
    <w:rsid w:val="00223715"/>
    <w:rsid w:val="00223FED"/>
    <w:rsid w:val="0022415D"/>
    <w:rsid w:val="00224609"/>
    <w:rsid w:val="00224C7C"/>
    <w:rsid w:val="00225052"/>
    <w:rsid w:val="002252B2"/>
    <w:rsid w:val="00225A18"/>
    <w:rsid w:val="0022732F"/>
    <w:rsid w:val="00227363"/>
    <w:rsid w:val="0023008F"/>
    <w:rsid w:val="002302AA"/>
    <w:rsid w:val="002308B6"/>
    <w:rsid w:val="00230A6F"/>
    <w:rsid w:val="00231328"/>
    <w:rsid w:val="00231D0B"/>
    <w:rsid w:val="00231F2A"/>
    <w:rsid w:val="00232939"/>
    <w:rsid w:val="00233759"/>
    <w:rsid w:val="00233BF2"/>
    <w:rsid w:val="00234028"/>
    <w:rsid w:val="00234CF2"/>
    <w:rsid w:val="00234F25"/>
    <w:rsid w:val="002350B5"/>
    <w:rsid w:val="00235776"/>
    <w:rsid w:val="00236A19"/>
    <w:rsid w:val="00236D57"/>
    <w:rsid w:val="002376D3"/>
    <w:rsid w:val="00237744"/>
    <w:rsid w:val="00237C22"/>
    <w:rsid w:val="00237EDF"/>
    <w:rsid w:val="0024003C"/>
    <w:rsid w:val="002404DD"/>
    <w:rsid w:val="00240A57"/>
    <w:rsid w:val="00240F07"/>
    <w:rsid w:val="0024112E"/>
    <w:rsid w:val="00241140"/>
    <w:rsid w:val="00241934"/>
    <w:rsid w:val="00241C35"/>
    <w:rsid w:val="00241DA8"/>
    <w:rsid w:val="00241DFF"/>
    <w:rsid w:val="0024226D"/>
    <w:rsid w:val="00242DF0"/>
    <w:rsid w:val="00242F8C"/>
    <w:rsid w:val="00243720"/>
    <w:rsid w:val="00244182"/>
    <w:rsid w:val="00245AFB"/>
    <w:rsid w:val="00246A43"/>
    <w:rsid w:val="00246C8A"/>
    <w:rsid w:val="00246E27"/>
    <w:rsid w:val="002477F4"/>
    <w:rsid w:val="002477FD"/>
    <w:rsid w:val="00250347"/>
    <w:rsid w:val="00250512"/>
    <w:rsid w:val="0025069B"/>
    <w:rsid w:val="00250AD8"/>
    <w:rsid w:val="0025159A"/>
    <w:rsid w:val="00251895"/>
    <w:rsid w:val="00251AFC"/>
    <w:rsid w:val="00251BEA"/>
    <w:rsid w:val="00253845"/>
    <w:rsid w:val="002542CB"/>
    <w:rsid w:val="002543BE"/>
    <w:rsid w:val="00254667"/>
    <w:rsid w:val="00254B7D"/>
    <w:rsid w:val="00254BC5"/>
    <w:rsid w:val="00254FA2"/>
    <w:rsid w:val="0025533C"/>
    <w:rsid w:val="00255BCC"/>
    <w:rsid w:val="00256202"/>
    <w:rsid w:val="0025624F"/>
    <w:rsid w:val="0025629B"/>
    <w:rsid w:val="00256315"/>
    <w:rsid w:val="00256B64"/>
    <w:rsid w:val="00256EA8"/>
    <w:rsid w:val="00257549"/>
    <w:rsid w:val="00257907"/>
    <w:rsid w:val="00257E96"/>
    <w:rsid w:val="00257F02"/>
    <w:rsid w:val="00260025"/>
    <w:rsid w:val="0026097D"/>
    <w:rsid w:val="00261FE8"/>
    <w:rsid w:val="002628B2"/>
    <w:rsid w:val="0026372C"/>
    <w:rsid w:val="0026398C"/>
    <w:rsid w:val="00263A55"/>
    <w:rsid w:val="00263F1A"/>
    <w:rsid w:val="00263F52"/>
    <w:rsid w:val="00264420"/>
    <w:rsid w:val="00264A4C"/>
    <w:rsid w:val="0026651B"/>
    <w:rsid w:val="002668C2"/>
    <w:rsid w:val="002668CE"/>
    <w:rsid w:val="00266934"/>
    <w:rsid w:val="00266C96"/>
    <w:rsid w:val="00266D53"/>
    <w:rsid w:val="00266DF7"/>
    <w:rsid w:val="00266F89"/>
    <w:rsid w:val="0026709F"/>
    <w:rsid w:val="00267549"/>
    <w:rsid w:val="00267DB0"/>
    <w:rsid w:val="002700B7"/>
    <w:rsid w:val="0027028D"/>
    <w:rsid w:val="00271128"/>
    <w:rsid w:val="002715FE"/>
    <w:rsid w:val="002718AB"/>
    <w:rsid w:val="002718B1"/>
    <w:rsid w:val="00272149"/>
    <w:rsid w:val="00272152"/>
    <w:rsid w:val="00272870"/>
    <w:rsid w:val="0027394A"/>
    <w:rsid w:val="00274402"/>
    <w:rsid w:val="00274517"/>
    <w:rsid w:val="002745DC"/>
    <w:rsid w:val="0027497D"/>
    <w:rsid w:val="002749ED"/>
    <w:rsid w:val="00274AF3"/>
    <w:rsid w:val="00274B04"/>
    <w:rsid w:val="00274CF0"/>
    <w:rsid w:val="00275E72"/>
    <w:rsid w:val="0027661E"/>
    <w:rsid w:val="00276F39"/>
    <w:rsid w:val="002771B2"/>
    <w:rsid w:val="00277529"/>
    <w:rsid w:val="00277B62"/>
    <w:rsid w:val="00277F2B"/>
    <w:rsid w:val="00280414"/>
    <w:rsid w:val="00280B88"/>
    <w:rsid w:val="00280C80"/>
    <w:rsid w:val="00281AAD"/>
    <w:rsid w:val="00281B6C"/>
    <w:rsid w:val="00281B7E"/>
    <w:rsid w:val="00281F61"/>
    <w:rsid w:val="002825E1"/>
    <w:rsid w:val="0028265B"/>
    <w:rsid w:val="00282B53"/>
    <w:rsid w:val="002834AF"/>
    <w:rsid w:val="002839F7"/>
    <w:rsid w:val="00283DBF"/>
    <w:rsid w:val="00285B82"/>
    <w:rsid w:val="002860C7"/>
    <w:rsid w:val="002868FC"/>
    <w:rsid w:val="00286C4C"/>
    <w:rsid w:val="00286D49"/>
    <w:rsid w:val="00286E25"/>
    <w:rsid w:val="00286F75"/>
    <w:rsid w:val="00287C70"/>
    <w:rsid w:val="0029045D"/>
    <w:rsid w:val="002904FC"/>
    <w:rsid w:val="0029066B"/>
    <w:rsid w:val="00291148"/>
    <w:rsid w:val="002914F5"/>
    <w:rsid w:val="00291CE4"/>
    <w:rsid w:val="00292915"/>
    <w:rsid w:val="002931AF"/>
    <w:rsid w:val="00293594"/>
    <w:rsid w:val="00293D91"/>
    <w:rsid w:val="00294F2F"/>
    <w:rsid w:val="00295208"/>
    <w:rsid w:val="002955B9"/>
    <w:rsid w:val="0029582A"/>
    <w:rsid w:val="00295AAB"/>
    <w:rsid w:val="002961BF"/>
    <w:rsid w:val="00296344"/>
    <w:rsid w:val="00296E17"/>
    <w:rsid w:val="00296EAF"/>
    <w:rsid w:val="0029707A"/>
    <w:rsid w:val="0029708A"/>
    <w:rsid w:val="002970AA"/>
    <w:rsid w:val="00297850"/>
    <w:rsid w:val="00297887"/>
    <w:rsid w:val="00297CC3"/>
    <w:rsid w:val="002A02A1"/>
    <w:rsid w:val="002A0A91"/>
    <w:rsid w:val="002A1180"/>
    <w:rsid w:val="002A19A5"/>
    <w:rsid w:val="002A1B9C"/>
    <w:rsid w:val="002A20DC"/>
    <w:rsid w:val="002A22A2"/>
    <w:rsid w:val="002A23E8"/>
    <w:rsid w:val="002A2C9A"/>
    <w:rsid w:val="002A2D0E"/>
    <w:rsid w:val="002A3452"/>
    <w:rsid w:val="002A39A9"/>
    <w:rsid w:val="002A3C22"/>
    <w:rsid w:val="002A430A"/>
    <w:rsid w:val="002A5293"/>
    <w:rsid w:val="002A5AC1"/>
    <w:rsid w:val="002A5D4B"/>
    <w:rsid w:val="002A6231"/>
    <w:rsid w:val="002A624F"/>
    <w:rsid w:val="002A64F5"/>
    <w:rsid w:val="002A6A11"/>
    <w:rsid w:val="002A7FFA"/>
    <w:rsid w:val="002B0581"/>
    <w:rsid w:val="002B081D"/>
    <w:rsid w:val="002B117E"/>
    <w:rsid w:val="002B140C"/>
    <w:rsid w:val="002B1752"/>
    <w:rsid w:val="002B18BB"/>
    <w:rsid w:val="002B1F71"/>
    <w:rsid w:val="002B24EE"/>
    <w:rsid w:val="002B2EC6"/>
    <w:rsid w:val="002B2EF8"/>
    <w:rsid w:val="002B2F0C"/>
    <w:rsid w:val="002B3460"/>
    <w:rsid w:val="002B42F4"/>
    <w:rsid w:val="002B447D"/>
    <w:rsid w:val="002B65ED"/>
    <w:rsid w:val="002B6AEF"/>
    <w:rsid w:val="002B6C0F"/>
    <w:rsid w:val="002B6DF0"/>
    <w:rsid w:val="002B78B3"/>
    <w:rsid w:val="002B7F96"/>
    <w:rsid w:val="002C0596"/>
    <w:rsid w:val="002C0EEF"/>
    <w:rsid w:val="002C0F65"/>
    <w:rsid w:val="002C32CF"/>
    <w:rsid w:val="002C3D14"/>
    <w:rsid w:val="002C4753"/>
    <w:rsid w:val="002C4834"/>
    <w:rsid w:val="002C54DA"/>
    <w:rsid w:val="002C55E3"/>
    <w:rsid w:val="002C63D6"/>
    <w:rsid w:val="002C6557"/>
    <w:rsid w:val="002C702A"/>
    <w:rsid w:val="002C7541"/>
    <w:rsid w:val="002C7B65"/>
    <w:rsid w:val="002D0F4E"/>
    <w:rsid w:val="002D1221"/>
    <w:rsid w:val="002D137A"/>
    <w:rsid w:val="002D1464"/>
    <w:rsid w:val="002D1775"/>
    <w:rsid w:val="002D1998"/>
    <w:rsid w:val="002D2171"/>
    <w:rsid w:val="002D2573"/>
    <w:rsid w:val="002D2A6C"/>
    <w:rsid w:val="002D2D08"/>
    <w:rsid w:val="002D2D0F"/>
    <w:rsid w:val="002D3101"/>
    <w:rsid w:val="002D5221"/>
    <w:rsid w:val="002D5993"/>
    <w:rsid w:val="002D5F34"/>
    <w:rsid w:val="002D6B70"/>
    <w:rsid w:val="002D6C36"/>
    <w:rsid w:val="002D7044"/>
    <w:rsid w:val="002D7185"/>
    <w:rsid w:val="002D7E6D"/>
    <w:rsid w:val="002E001C"/>
    <w:rsid w:val="002E00C7"/>
    <w:rsid w:val="002E102C"/>
    <w:rsid w:val="002E1042"/>
    <w:rsid w:val="002E1656"/>
    <w:rsid w:val="002E1784"/>
    <w:rsid w:val="002E1F6C"/>
    <w:rsid w:val="002E2050"/>
    <w:rsid w:val="002E2503"/>
    <w:rsid w:val="002E2759"/>
    <w:rsid w:val="002E349B"/>
    <w:rsid w:val="002E43BB"/>
    <w:rsid w:val="002E45D2"/>
    <w:rsid w:val="002E4734"/>
    <w:rsid w:val="002E4E98"/>
    <w:rsid w:val="002E5207"/>
    <w:rsid w:val="002E53CE"/>
    <w:rsid w:val="002E5589"/>
    <w:rsid w:val="002E572C"/>
    <w:rsid w:val="002E58A7"/>
    <w:rsid w:val="002E6799"/>
    <w:rsid w:val="002E681A"/>
    <w:rsid w:val="002E76D0"/>
    <w:rsid w:val="002E7AC7"/>
    <w:rsid w:val="002E7EE7"/>
    <w:rsid w:val="002E7FDF"/>
    <w:rsid w:val="002F0918"/>
    <w:rsid w:val="002F09C2"/>
    <w:rsid w:val="002F0ACF"/>
    <w:rsid w:val="002F1F32"/>
    <w:rsid w:val="002F2A16"/>
    <w:rsid w:val="002F3FBC"/>
    <w:rsid w:val="002F5C95"/>
    <w:rsid w:val="002F5EC5"/>
    <w:rsid w:val="002F7017"/>
    <w:rsid w:val="002F71F5"/>
    <w:rsid w:val="002F7732"/>
    <w:rsid w:val="002F7AE6"/>
    <w:rsid w:val="002F7EA2"/>
    <w:rsid w:val="0030020A"/>
    <w:rsid w:val="003026AF"/>
    <w:rsid w:val="00302C74"/>
    <w:rsid w:val="00302CF5"/>
    <w:rsid w:val="003037BA"/>
    <w:rsid w:val="00303F3D"/>
    <w:rsid w:val="00304125"/>
    <w:rsid w:val="00304C08"/>
    <w:rsid w:val="00305809"/>
    <w:rsid w:val="00305869"/>
    <w:rsid w:val="00305C7E"/>
    <w:rsid w:val="00305CD8"/>
    <w:rsid w:val="00306262"/>
    <w:rsid w:val="00311048"/>
    <w:rsid w:val="0031248B"/>
    <w:rsid w:val="00312685"/>
    <w:rsid w:val="003129B4"/>
    <w:rsid w:val="00312EAB"/>
    <w:rsid w:val="0031309B"/>
    <w:rsid w:val="00313A55"/>
    <w:rsid w:val="00313AA8"/>
    <w:rsid w:val="00314687"/>
    <w:rsid w:val="0031496E"/>
    <w:rsid w:val="003149AB"/>
    <w:rsid w:val="00314E04"/>
    <w:rsid w:val="003151BA"/>
    <w:rsid w:val="0031565A"/>
    <w:rsid w:val="00315894"/>
    <w:rsid w:val="00315C22"/>
    <w:rsid w:val="00315CAF"/>
    <w:rsid w:val="00315E8B"/>
    <w:rsid w:val="00317486"/>
    <w:rsid w:val="00317530"/>
    <w:rsid w:val="00320A33"/>
    <w:rsid w:val="0032136F"/>
    <w:rsid w:val="00321645"/>
    <w:rsid w:val="003218E1"/>
    <w:rsid w:val="00321D79"/>
    <w:rsid w:val="003227C8"/>
    <w:rsid w:val="00325192"/>
    <w:rsid w:val="0032564C"/>
    <w:rsid w:val="00325BC2"/>
    <w:rsid w:val="003269FA"/>
    <w:rsid w:val="00326C43"/>
    <w:rsid w:val="00326DDA"/>
    <w:rsid w:val="003279BA"/>
    <w:rsid w:val="003305E4"/>
    <w:rsid w:val="0033099D"/>
    <w:rsid w:val="00331339"/>
    <w:rsid w:val="00331B3B"/>
    <w:rsid w:val="00331C67"/>
    <w:rsid w:val="003327A3"/>
    <w:rsid w:val="00332F9A"/>
    <w:rsid w:val="0033411B"/>
    <w:rsid w:val="00334708"/>
    <w:rsid w:val="00334F25"/>
    <w:rsid w:val="00335AA8"/>
    <w:rsid w:val="00336AA1"/>
    <w:rsid w:val="00336C9E"/>
    <w:rsid w:val="00336CA4"/>
    <w:rsid w:val="003373D5"/>
    <w:rsid w:val="0033779E"/>
    <w:rsid w:val="003377C6"/>
    <w:rsid w:val="0033796B"/>
    <w:rsid w:val="00337D08"/>
    <w:rsid w:val="00340007"/>
    <w:rsid w:val="00340562"/>
    <w:rsid w:val="003417BB"/>
    <w:rsid w:val="00342667"/>
    <w:rsid w:val="003430E0"/>
    <w:rsid w:val="00343A6D"/>
    <w:rsid w:val="00344218"/>
    <w:rsid w:val="00344642"/>
    <w:rsid w:val="00344773"/>
    <w:rsid w:val="0034478A"/>
    <w:rsid w:val="00344ADC"/>
    <w:rsid w:val="00345209"/>
    <w:rsid w:val="003457AC"/>
    <w:rsid w:val="00345942"/>
    <w:rsid w:val="003459B2"/>
    <w:rsid w:val="003459C8"/>
    <w:rsid w:val="00346535"/>
    <w:rsid w:val="00346B62"/>
    <w:rsid w:val="00350E6B"/>
    <w:rsid w:val="00352080"/>
    <w:rsid w:val="0035272A"/>
    <w:rsid w:val="0035330D"/>
    <w:rsid w:val="0035378E"/>
    <w:rsid w:val="003543B5"/>
    <w:rsid w:val="00354774"/>
    <w:rsid w:val="0035481C"/>
    <w:rsid w:val="00354ECE"/>
    <w:rsid w:val="003551DD"/>
    <w:rsid w:val="003556AF"/>
    <w:rsid w:val="00355DF8"/>
    <w:rsid w:val="0035686E"/>
    <w:rsid w:val="003571B7"/>
    <w:rsid w:val="0035727E"/>
    <w:rsid w:val="00357CC0"/>
    <w:rsid w:val="00360923"/>
    <w:rsid w:val="00360E33"/>
    <w:rsid w:val="00360F7A"/>
    <w:rsid w:val="003610B8"/>
    <w:rsid w:val="003618E3"/>
    <w:rsid w:val="00361ACF"/>
    <w:rsid w:val="00361AEC"/>
    <w:rsid w:val="00362801"/>
    <w:rsid w:val="0036304C"/>
    <w:rsid w:val="003633DB"/>
    <w:rsid w:val="00363B4C"/>
    <w:rsid w:val="00363EF4"/>
    <w:rsid w:val="00364535"/>
    <w:rsid w:val="00364C1A"/>
    <w:rsid w:val="003653C2"/>
    <w:rsid w:val="00365BBD"/>
    <w:rsid w:val="003664A6"/>
    <w:rsid w:val="00366670"/>
    <w:rsid w:val="003667E9"/>
    <w:rsid w:val="00366836"/>
    <w:rsid w:val="00366905"/>
    <w:rsid w:val="00366B47"/>
    <w:rsid w:val="00367BBD"/>
    <w:rsid w:val="00367EED"/>
    <w:rsid w:val="00367FED"/>
    <w:rsid w:val="0037010B"/>
    <w:rsid w:val="00370315"/>
    <w:rsid w:val="0037046D"/>
    <w:rsid w:val="003712DA"/>
    <w:rsid w:val="00372BB9"/>
    <w:rsid w:val="0037341A"/>
    <w:rsid w:val="003734A9"/>
    <w:rsid w:val="003738BC"/>
    <w:rsid w:val="00374244"/>
    <w:rsid w:val="003750D2"/>
    <w:rsid w:val="003752F7"/>
    <w:rsid w:val="0037548C"/>
    <w:rsid w:val="00375979"/>
    <w:rsid w:val="003760FA"/>
    <w:rsid w:val="0037614E"/>
    <w:rsid w:val="00376734"/>
    <w:rsid w:val="00376862"/>
    <w:rsid w:val="00376F79"/>
    <w:rsid w:val="003802CF"/>
    <w:rsid w:val="00380783"/>
    <w:rsid w:val="00380D47"/>
    <w:rsid w:val="003814B8"/>
    <w:rsid w:val="00381B0D"/>
    <w:rsid w:val="00381DD7"/>
    <w:rsid w:val="00383A28"/>
    <w:rsid w:val="00383D53"/>
    <w:rsid w:val="00383F12"/>
    <w:rsid w:val="003841B0"/>
    <w:rsid w:val="00384829"/>
    <w:rsid w:val="003850DF"/>
    <w:rsid w:val="00385E81"/>
    <w:rsid w:val="00386A17"/>
    <w:rsid w:val="00386F71"/>
    <w:rsid w:val="00386FDD"/>
    <w:rsid w:val="00386FEE"/>
    <w:rsid w:val="00387447"/>
    <w:rsid w:val="003878F2"/>
    <w:rsid w:val="00387A1A"/>
    <w:rsid w:val="00390008"/>
    <w:rsid w:val="00390123"/>
    <w:rsid w:val="003925B1"/>
    <w:rsid w:val="003934F9"/>
    <w:rsid w:val="00393FE4"/>
    <w:rsid w:val="0039422A"/>
    <w:rsid w:val="003942F8"/>
    <w:rsid w:val="00394F6D"/>
    <w:rsid w:val="003954C5"/>
    <w:rsid w:val="003956A0"/>
    <w:rsid w:val="003956C9"/>
    <w:rsid w:val="0039656C"/>
    <w:rsid w:val="00396A72"/>
    <w:rsid w:val="003A038F"/>
    <w:rsid w:val="003A0AD8"/>
    <w:rsid w:val="003A15DD"/>
    <w:rsid w:val="003A25FC"/>
    <w:rsid w:val="003A2A32"/>
    <w:rsid w:val="003A2C54"/>
    <w:rsid w:val="003A31E5"/>
    <w:rsid w:val="003A3DCE"/>
    <w:rsid w:val="003A41D7"/>
    <w:rsid w:val="003A42A0"/>
    <w:rsid w:val="003A483F"/>
    <w:rsid w:val="003A4919"/>
    <w:rsid w:val="003A4D6B"/>
    <w:rsid w:val="003A4ED8"/>
    <w:rsid w:val="003A4F49"/>
    <w:rsid w:val="003A506F"/>
    <w:rsid w:val="003A5483"/>
    <w:rsid w:val="003A5493"/>
    <w:rsid w:val="003A57D3"/>
    <w:rsid w:val="003A600F"/>
    <w:rsid w:val="003A6286"/>
    <w:rsid w:val="003A6B67"/>
    <w:rsid w:val="003A6C07"/>
    <w:rsid w:val="003A6CC5"/>
    <w:rsid w:val="003A7973"/>
    <w:rsid w:val="003B1019"/>
    <w:rsid w:val="003B18B1"/>
    <w:rsid w:val="003B1B82"/>
    <w:rsid w:val="003B33D4"/>
    <w:rsid w:val="003B3470"/>
    <w:rsid w:val="003B3DBC"/>
    <w:rsid w:val="003B3F2A"/>
    <w:rsid w:val="003B4486"/>
    <w:rsid w:val="003B59DA"/>
    <w:rsid w:val="003B5AFE"/>
    <w:rsid w:val="003B5D84"/>
    <w:rsid w:val="003B6CAA"/>
    <w:rsid w:val="003B7554"/>
    <w:rsid w:val="003B7F71"/>
    <w:rsid w:val="003C03CD"/>
    <w:rsid w:val="003C0513"/>
    <w:rsid w:val="003C0A98"/>
    <w:rsid w:val="003C13C5"/>
    <w:rsid w:val="003C1AD5"/>
    <w:rsid w:val="003C1C81"/>
    <w:rsid w:val="003C1E2A"/>
    <w:rsid w:val="003C1E68"/>
    <w:rsid w:val="003C2951"/>
    <w:rsid w:val="003C36CC"/>
    <w:rsid w:val="003C4BE8"/>
    <w:rsid w:val="003C533E"/>
    <w:rsid w:val="003C5CC5"/>
    <w:rsid w:val="003C69D5"/>
    <w:rsid w:val="003C6C60"/>
    <w:rsid w:val="003C7284"/>
    <w:rsid w:val="003C72DA"/>
    <w:rsid w:val="003C7587"/>
    <w:rsid w:val="003C75A4"/>
    <w:rsid w:val="003C7F64"/>
    <w:rsid w:val="003D04AB"/>
    <w:rsid w:val="003D04C7"/>
    <w:rsid w:val="003D0AC6"/>
    <w:rsid w:val="003D0B19"/>
    <w:rsid w:val="003D0C09"/>
    <w:rsid w:val="003D11EF"/>
    <w:rsid w:val="003D1216"/>
    <w:rsid w:val="003D12B6"/>
    <w:rsid w:val="003D18C9"/>
    <w:rsid w:val="003D1C37"/>
    <w:rsid w:val="003D1EF2"/>
    <w:rsid w:val="003D21F7"/>
    <w:rsid w:val="003D269A"/>
    <w:rsid w:val="003D2BF4"/>
    <w:rsid w:val="003D2C1B"/>
    <w:rsid w:val="003D3789"/>
    <w:rsid w:val="003D42ED"/>
    <w:rsid w:val="003D442C"/>
    <w:rsid w:val="003D487E"/>
    <w:rsid w:val="003D4F88"/>
    <w:rsid w:val="003D59ED"/>
    <w:rsid w:val="003D7BC4"/>
    <w:rsid w:val="003D7E7C"/>
    <w:rsid w:val="003D7F92"/>
    <w:rsid w:val="003E081E"/>
    <w:rsid w:val="003E0D59"/>
    <w:rsid w:val="003E11B2"/>
    <w:rsid w:val="003E1586"/>
    <w:rsid w:val="003E1F6E"/>
    <w:rsid w:val="003E4878"/>
    <w:rsid w:val="003E4FD2"/>
    <w:rsid w:val="003E530F"/>
    <w:rsid w:val="003E54A4"/>
    <w:rsid w:val="003E5997"/>
    <w:rsid w:val="003E5A60"/>
    <w:rsid w:val="003E5EBD"/>
    <w:rsid w:val="003E636F"/>
    <w:rsid w:val="003E68FF"/>
    <w:rsid w:val="003E6C50"/>
    <w:rsid w:val="003E70E0"/>
    <w:rsid w:val="003F05ED"/>
    <w:rsid w:val="003F08E7"/>
    <w:rsid w:val="003F0A69"/>
    <w:rsid w:val="003F0A84"/>
    <w:rsid w:val="003F0BB5"/>
    <w:rsid w:val="003F0CA3"/>
    <w:rsid w:val="003F143F"/>
    <w:rsid w:val="003F16F4"/>
    <w:rsid w:val="003F171F"/>
    <w:rsid w:val="003F2949"/>
    <w:rsid w:val="003F2A89"/>
    <w:rsid w:val="003F2B38"/>
    <w:rsid w:val="003F2F21"/>
    <w:rsid w:val="003F3193"/>
    <w:rsid w:val="003F3804"/>
    <w:rsid w:val="003F3D34"/>
    <w:rsid w:val="003F3ED6"/>
    <w:rsid w:val="003F418D"/>
    <w:rsid w:val="003F4D0C"/>
    <w:rsid w:val="003F5680"/>
    <w:rsid w:val="003F5F33"/>
    <w:rsid w:val="003F6363"/>
    <w:rsid w:val="003F68CC"/>
    <w:rsid w:val="003F6BFD"/>
    <w:rsid w:val="003F6C55"/>
    <w:rsid w:val="003F72E5"/>
    <w:rsid w:val="004003C4"/>
    <w:rsid w:val="0040063A"/>
    <w:rsid w:val="0040072A"/>
    <w:rsid w:val="00400B68"/>
    <w:rsid w:val="00400C4E"/>
    <w:rsid w:val="00401018"/>
    <w:rsid w:val="004010FC"/>
    <w:rsid w:val="00401B7B"/>
    <w:rsid w:val="00401D8E"/>
    <w:rsid w:val="00402136"/>
    <w:rsid w:val="00402800"/>
    <w:rsid w:val="00402CEC"/>
    <w:rsid w:val="00403933"/>
    <w:rsid w:val="004039CE"/>
    <w:rsid w:val="00404B54"/>
    <w:rsid w:val="0040573D"/>
    <w:rsid w:val="00405A7D"/>
    <w:rsid w:val="0040616E"/>
    <w:rsid w:val="00406496"/>
    <w:rsid w:val="004064F4"/>
    <w:rsid w:val="00406E49"/>
    <w:rsid w:val="004072FA"/>
    <w:rsid w:val="00407322"/>
    <w:rsid w:val="004103D8"/>
    <w:rsid w:val="004111A6"/>
    <w:rsid w:val="004111D0"/>
    <w:rsid w:val="004117EC"/>
    <w:rsid w:val="004120EC"/>
    <w:rsid w:val="004124A4"/>
    <w:rsid w:val="004132D2"/>
    <w:rsid w:val="004133D6"/>
    <w:rsid w:val="00413D59"/>
    <w:rsid w:val="004151D6"/>
    <w:rsid w:val="00415407"/>
    <w:rsid w:val="0041586F"/>
    <w:rsid w:val="00416260"/>
    <w:rsid w:val="0041670F"/>
    <w:rsid w:val="00417399"/>
    <w:rsid w:val="004176E6"/>
    <w:rsid w:val="00417848"/>
    <w:rsid w:val="0042099E"/>
    <w:rsid w:val="00420D6C"/>
    <w:rsid w:val="00421686"/>
    <w:rsid w:val="004217BE"/>
    <w:rsid w:val="004218A9"/>
    <w:rsid w:val="00422476"/>
    <w:rsid w:val="004227CC"/>
    <w:rsid w:val="00423358"/>
    <w:rsid w:val="004239AA"/>
    <w:rsid w:val="0042409C"/>
    <w:rsid w:val="004254CC"/>
    <w:rsid w:val="00425E34"/>
    <w:rsid w:val="00425FD7"/>
    <w:rsid w:val="004275F0"/>
    <w:rsid w:val="0043014A"/>
    <w:rsid w:val="00430F8A"/>
    <w:rsid w:val="00431015"/>
    <w:rsid w:val="00431365"/>
    <w:rsid w:val="00431CC4"/>
    <w:rsid w:val="00432599"/>
    <w:rsid w:val="00432825"/>
    <w:rsid w:val="004328A2"/>
    <w:rsid w:val="004330F5"/>
    <w:rsid w:val="00433B19"/>
    <w:rsid w:val="00433E47"/>
    <w:rsid w:val="004344FB"/>
    <w:rsid w:val="004345EF"/>
    <w:rsid w:val="0043524B"/>
    <w:rsid w:val="00435424"/>
    <w:rsid w:val="004359B2"/>
    <w:rsid w:val="004368DD"/>
    <w:rsid w:val="00436AF6"/>
    <w:rsid w:val="00437354"/>
    <w:rsid w:val="00437396"/>
    <w:rsid w:val="004378A8"/>
    <w:rsid w:val="004378B9"/>
    <w:rsid w:val="00437E26"/>
    <w:rsid w:val="004412DC"/>
    <w:rsid w:val="00441344"/>
    <w:rsid w:val="004416A6"/>
    <w:rsid w:val="00441936"/>
    <w:rsid w:val="00442F3B"/>
    <w:rsid w:val="00442F6A"/>
    <w:rsid w:val="0044321F"/>
    <w:rsid w:val="00443585"/>
    <w:rsid w:val="004438A1"/>
    <w:rsid w:val="004438D8"/>
    <w:rsid w:val="00443A5F"/>
    <w:rsid w:val="00443D95"/>
    <w:rsid w:val="00443E8F"/>
    <w:rsid w:val="00444641"/>
    <w:rsid w:val="00446616"/>
    <w:rsid w:val="004467F1"/>
    <w:rsid w:val="0044694D"/>
    <w:rsid w:val="00446DC8"/>
    <w:rsid w:val="00446F80"/>
    <w:rsid w:val="00447047"/>
    <w:rsid w:val="00447D97"/>
    <w:rsid w:val="004500DA"/>
    <w:rsid w:val="00450493"/>
    <w:rsid w:val="00450677"/>
    <w:rsid w:val="00450C6A"/>
    <w:rsid w:val="00451155"/>
    <w:rsid w:val="00451423"/>
    <w:rsid w:val="00451F3F"/>
    <w:rsid w:val="004522C3"/>
    <w:rsid w:val="004535E7"/>
    <w:rsid w:val="004549AA"/>
    <w:rsid w:val="00454DB5"/>
    <w:rsid w:val="00455A19"/>
    <w:rsid w:val="00455AD1"/>
    <w:rsid w:val="00455B13"/>
    <w:rsid w:val="0045614F"/>
    <w:rsid w:val="0045663D"/>
    <w:rsid w:val="004567A3"/>
    <w:rsid w:val="00456894"/>
    <w:rsid w:val="004569BA"/>
    <w:rsid w:val="00456B59"/>
    <w:rsid w:val="00456DB1"/>
    <w:rsid w:val="00456E7B"/>
    <w:rsid w:val="00457296"/>
    <w:rsid w:val="00457B9C"/>
    <w:rsid w:val="00460739"/>
    <w:rsid w:val="004607D0"/>
    <w:rsid w:val="00460857"/>
    <w:rsid w:val="00460CE5"/>
    <w:rsid w:val="0046211A"/>
    <w:rsid w:val="00462306"/>
    <w:rsid w:val="0046268F"/>
    <w:rsid w:val="004630FE"/>
    <w:rsid w:val="00463194"/>
    <w:rsid w:val="0046361B"/>
    <w:rsid w:val="004636C7"/>
    <w:rsid w:val="004657A4"/>
    <w:rsid w:val="00465EF6"/>
    <w:rsid w:val="00466CC7"/>
    <w:rsid w:val="00467C19"/>
    <w:rsid w:val="00467CB8"/>
    <w:rsid w:val="0047041F"/>
    <w:rsid w:val="004713D0"/>
    <w:rsid w:val="00472079"/>
    <w:rsid w:val="00472206"/>
    <w:rsid w:val="00473F13"/>
    <w:rsid w:val="00474F60"/>
    <w:rsid w:val="00475002"/>
    <w:rsid w:val="004754F4"/>
    <w:rsid w:val="00475656"/>
    <w:rsid w:val="004758CB"/>
    <w:rsid w:val="00475C54"/>
    <w:rsid w:val="00476543"/>
    <w:rsid w:val="00476DBE"/>
    <w:rsid w:val="00477148"/>
    <w:rsid w:val="00477521"/>
    <w:rsid w:val="00477925"/>
    <w:rsid w:val="00477944"/>
    <w:rsid w:val="00477B10"/>
    <w:rsid w:val="00477C5D"/>
    <w:rsid w:val="00480690"/>
    <w:rsid w:val="00480EAE"/>
    <w:rsid w:val="0048207C"/>
    <w:rsid w:val="00482396"/>
    <w:rsid w:val="004823DC"/>
    <w:rsid w:val="004827DE"/>
    <w:rsid w:val="00483138"/>
    <w:rsid w:val="004836D7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253"/>
    <w:rsid w:val="0048737E"/>
    <w:rsid w:val="00487554"/>
    <w:rsid w:val="00487B36"/>
    <w:rsid w:val="00490FF4"/>
    <w:rsid w:val="00491095"/>
    <w:rsid w:val="0049178F"/>
    <w:rsid w:val="00491CFA"/>
    <w:rsid w:val="00492A2E"/>
    <w:rsid w:val="0049324D"/>
    <w:rsid w:val="00493724"/>
    <w:rsid w:val="004937FB"/>
    <w:rsid w:val="004938EF"/>
    <w:rsid w:val="00493E2F"/>
    <w:rsid w:val="00494012"/>
    <w:rsid w:val="00494193"/>
    <w:rsid w:val="00495542"/>
    <w:rsid w:val="0049702E"/>
    <w:rsid w:val="00497E52"/>
    <w:rsid w:val="00497ECD"/>
    <w:rsid w:val="004A0117"/>
    <w:rsid w:val="004A011F"/>
    <w:rsid w:val="004A09A8"/>
    <w:rsid w:val="004A0FAB"/>
    <w:rsid w:val="004A1D07"/>
    <w:rsid w:val="004A2550"/>
    <w:rsid w:val="004A3631"/>
    <w:rsid w:val="004A3877"/>
    <w:rsid w:val="004A3DF5"/>
    <w:rsid w:val="004A3FC0"/>
    <w:rsid w:val="004A5135"/>
    <w:rsid w:val="004A5F68"/>
    <w:rsid w:val="004A6337"/>
    <w:rsid w:val="004A63AB"/>
    <w:rsid w:val="004A74A6"/>
    <w:rsid w:val="004A776E"/>
    <w:rsid w:val="004A7D7F"/>
    <w:rsid w:val="004A7E10"/>
    <w:rsid w:val="004A7F26"/>
    <w:rsid w:val="004B0DAE"/>
    <w:rsid w:val="004B0F14"/>
    <w:rsid w:val="004B116C"/>
    <w:rsid w:val="004B167A"/>
    <w:rsid w:val="004B1958"/>
    <w:rsid w:val="004B2002"/>
    <w:rsid w:val="004B2045"/>
    <w:rsid w:val="004B284B"/>
    <w:rsid w:val="004B2CF3"/>
    <w:rsid w:val="004B2F51"/>
    <w:rsid w:val="004B3330"/>
    <w:rsid w:val="004B34AD"/>
    <w:rsid w:val="004B4035"/>
    <w:rsid w:val="004B40B8"/>
    <w:rsid w:val="004B4FEF"/>
    <w:rsid w:val="004B50A8"/>
    <w:rsid w:val="004B595B"/>
    <w:rsid w:val="004B6910"/>
    <w:rsid w:val="004B70CD"/>
    <w:rsid w:val="004B7149"/>
    <w:rsid w:val="004B7D2D"/>
    <w:rsid w:val="004B7ECA"/>
    <w:rsid w:val="004C079A"/>
    <w:rsid w:val="004C1270"/>
    <w:rsid w:val="004C1415"/>
    <w:rsid w:val="004C16D4"/>
    <w:rsid w:val="004C18E1"/>
    <w:rsid w:val="004C1B60"/>
    <w:rsid w:val="004C1C24"/>
    <w:rsid w:val="004C1EC2"/>
    <w:rsid w:val="004C26F5"/>
    <w:rsid w:val="004C27BC"/>
    <w:rsid w:val="004C3193"/>
    <w:rsid w:val="004C33BB"/>
    <w:rsid w:val="004C3628"/>
    <w:rsid w:val="004C398E"/>
    <w:rsid w:val="004C3AE6"/>
    <w:rsid w:val="004C4176"/>
    <w:rsid w:val="004C4530"/>
    <w:rsid w:val="004C4941"/>
    <w:rsid w:val="004C5295"/>
    <w:rsid w:val="004C556C"/>
    <w:rsid w:val="004C5C9C"/>
    <w:rsid w:val="004C63DB"/>
    <w:rsid w:val="004C643F"/>
    <w:rsid w:val="004C6540"/>
    <w:rsid w:val="004C666E"/>
    <w:rsid w:val="004C69A2"/>
    <w:rsid w:val="004C797B"/>
    <w:rsid w:val="004D0941"/>
    <w:rsid w:val="004D0DAF"/>
    <w:rsid w:val="004D1019"/>
    <w:rsid w:val="004D1A43"/>
    <w:rsid w:val="004D2A3B"/>
    <w:rsid w:val="004D32C4"/>
    <w:rsid w:val="004D3C38"/>
    <w:rsid w:val="004D4AE1"/>
    <w:rsid w:val="004D4E72"/>
    <w:rsid w:val="004D569F"/>
    <w:rsid w:val="004D665B"/>
    <w:rsid w:val="004D6BF0"/>
    <w:rsid w:val="004D74E9"/>
    <w:rsid w:val="004D77AD"/>
    <w:rsid w:val="004E18EF"/>
    <w:rsid w:val="004E1E0E"/>
    <w:rsid w:val="004E1F91"/>
    <w:rsid w:val="004E243C"/>
    <w:rsid w:val="004E2A41"/>
    <w:rsid w:val="004E2EC2"/>
    <w:rsid w:val="004E3B97"/>
    <w:rsid w:val="004E3CCD"/>
    <w:rsid w:val="004E3D49"/>
    <w:rsid w:val="004E40D2"/>
    <w:rsid w:val="004E5111"/>
    <w:rsid w:val="004E5235"/>
    <w:rsid w:val="004E587E"/>
    <w:rsid w:val="004E58D1"/>
    <w:rsid w:val="004E59B7"/>
    <w:rsid w:val="004E59FB"/>
    <w:rsid w:val="004E5C1D"/>
    <w:rsid w:val="004E61C7"/>
    <w:rsid w:val="004E6371"/>
    <w:rsid w:val="004E6519"/>
    <w:rsid w:val="004E6BEE"/>
    <w:rsid w:val="004E7041"/>
    <w:rsid w:val="004E7D34"/>
    <w:rsid w:val="004E7E47"/>
    <w:rsid w:val="004F035B"/>
    <w:rsid w:val="004F07A1"/>
    <w:rsid w:val="004F139B"/>
    <w:rsid w:val="004F1DF6"/>
    <w:rsid w:val="004F1F6E"/>
    <w:rsid w:val="004F228F"/>
    <w:rsid w:val="004F328C"/>
    <w:rsid w:val="004F361E"/>
    <w:rsid w:val="004F3AF8"/>
    <w:rsid w:val="004F3CDA"/>
    <w:rsid w:val="004F57CA"/>
    <w:rsid w:val="004F5CF1"/>
    <w:rsid w:val="004F619B"/>
    <w:rsid w:val="004F6207"/>
    <w:rsid w:val="004F7420"/>
    <w:rsid w:val="004F7EBB"/>
    <w:rsid w:val="005004AE"/>
    <w:rsid w:val="00500BEF"/>
    <w:rsid w:val="0050191A"/>
    <w:rsid w:val="00501D92"/>
    <w:rsid w:val="00501D97"/>
    <w:rsid w:val="00501DF6"/>
    <w:rsid w:val="005027D5"/>
    <w:rsid w:val="00502EC7"/>
    <w:rsid w:val="00503159"/>
    <w:rsid w:val="00503335"/>
    <w:rsid w:val="00503377"/>
    <w:rsid w:val="005033B5"/>
    <w:rsid w:val="0050373F"/>
    <w:rsid w:val="00503E67"/>
    <w:rsid w:val="0050403E"/>
    <w:rsid w:val="00505044"/>
    <w:rsid w:val="00505F79"/>
    <w:rsid w:val="00507381"/>
    <w:rsid w:val="005075F1"/>
    <w:rsid w:val="005109CC"/>
    <w:rsid w:val="00510A0F"/>
    <w:rsid w:val="00510BE9"/>
    <w:rsid w:val="00510C22"/>
    <w:rsid w:val="0051123F"/>
    <w:rsid w:val="0051309C"/>
    <w:rsid w:val="00513D8B"/>
    <w:rsid w:val="005151F9"/>
    <w:rsid w:val="005156DB"/>
    <w:rsid w:val="005168C6"/>
    <w:rsid w:val="00516B9A"/>
    <w:rsid w:val="005170BB"/>
    <w:rsid w:val="005203A9"/>
    <w:rsid w:val="005206FD"/>
    <w:rsid w:val="0052106D"/>
    <w:rsid w:val="00521129"/>
    <w:rsid w:val="00522259"/>
    <w:rsid w:val="0052225D"/>
    <w:rsid w:val="0052293A"/>
    <w:rsid w:val="00523524"/>
    <w:rsid w:val="0052368A"/>
    <w:rsid w:val="005241B1"/>
    <w:rsid w:val="005241C3"/>
    <w:rsid w:val="005247F0"/>
    <w:rsid w:val="00524DD0"/>
    <w:rsid w:val="00524E89"/>
    <w:rsid w:val="005259D5"/>
    <w:rsid w:val="00525ACC"/>
    <w:rsid w:val="00526A11"/>
    <w:rsid w:val="00527842"/>
    <w:rsid w:val="00527FB1"/>
    <w:rsid w:val="00527FD3"/>
    <w:rsid w:val="0053012E"/>
    <w:rsid w:val="005302D3"/>
    <w:rsid w:val="005305C8"/>
    <w:rsid w:val="00530BFE"/>
    <w:rsid w:val="005321B6"/>
    <w:rsid w:val="00532B20"/>
    <w:rsid w:val="00532D28"/>
    <w:rsid w:val="00532DCC"/>
    <w:rsid w:val="0053330A"/>
    <w:rsid w:val="00533EB3"/>
    <w:rsid w:val="005343C1"/>
    <w:rsid w:val="005346D3"/>
    <w:rsid w:val="00534FD8"/>
    <w:rsid w:val="00535755"/>
    <w:rsid w:val="005373C4"/>
    <w:rsid w:val="005373CB"/>
    <w:rsid w:val="005377D7"/>
    <w:rsid w:val="005402CB"/>
    <w:rsid w:val="005405A2"/>
    <w:rsid w:val="00540AB8"/>
    <w:rsid w:val="00540FA6"/>
    <w:rsid w:val="00541067"/>
    <w:rsid w:val="00542874"/>
    <w:rsid w:val="00543029"/>
    <w:rsid w:val="005433A4"/>
    <w:rsid w:val="00543406"/>
    <w:rsid w:val="00543A8D"/>
    <w:rsid w:val="0054445B"/>
    <w:rsid w:val="005447D0"/>
    <w:rsid w:val="0054546D"/>
    <w:rsid w:val="00545485"/>
    <w:rsid w:val="00545F3E"/>
    <w:rsid w:val="005463FC"/>
    <w:rsid w:val="005468E9"/>
    <w:rsid w:val="00546E3C"/>
    <w:rsid w:val="005475CA"/>
    <w:rsid w:val="0054777C"/>
    <w:rsid w:val="0055054B"/>
    <w:rsid w:val="00550660"/>
    <w:rsid w:val="00551B70"/>
    <w:rsid w:val="0055213F"/>
    <w:rsid w:val="00552429"/>
    <w:rsid w:val="00553246"/>
    <w:rsid w:val="00553AF1"/>
    <w:rsid w:val="00554200"/>
    <w:rsid w:val="0055552D"/>
    <w:rsid w:val="00555839"/>
    <w:rsid w:val="00555EC7"/>
    <w:rsid w:val="00555F69"/>
    <w:rsid w:val="005560DD"/>
    <w:rsid w:val="0055685A"/>
    <w:rsid w:val="00556DF5"/>
    <w:rsid w:val="00557E44"/>
    <w:rsid w:val="005607F1"/>
    <w:rsid w:val="005609BD"/>
    <w:rsid w:val="00560FAF"/>
    <w:rsid w:val="00561326"/>
    <w:rsid w:val="005615A3"/>
    <w:rsid w:val="00561DC3"/>
    <w:rsid w:val="005622C8"/>
    <w:rsid w:val="0056236F"/>
    <w:rsid w:val="005625C7"/>
    <w:rsid w:val="005634C0"/>
    <w:rsid w:val="00563B56"/>
    <w:rsid w:val="00564886"/>
    <w:rsid w:val="005664D9"/>
    <w:rsid w:val="00566712"/>
    <w:rsid w:val="005667A8"/>
    <w:rsid w:val="00566AA9"/>
    <w:rsid w:val="00566C47"/>
    <w:rsid w:val="0056736D"/>
    <w:rsid w:val="00567C30"/>
    <w:rsid w:val="00570253"/>
    <w:rsid w:val="00570296"/>
    <w:rsid w:val="0057035A"/>
    <w:rsid w:val="00571C77"/>
    <w:rsid w:val="005731E8"/>
    <w:rsid w:val="0057355D"/>
    <w:rsid w:val="0057364D"/>
    <w:rsid w:val="0057384D"/>
    <w:rsid w:val="00573A0E"/>
    <w:rsid w:val="00573AAA"/>
    <w:rsid w:val="00573C23"/>
    <w:rsid w:val="00573D43"/>
    <w:rsid w:val="00574234"/>
    <w:rsid w:val="00574869"/>
    <w:rsid w:val="00575552"/>
    <w:rsid w:val="00575F78"/>
    <w:rsid w:val="005771D6"/>
    <w:rsid w:val="00577222"/>
    <w:rsid w:val="00577C5F"/>
    <w:rsid w:val="00577E51"/>
    <w:rsid w:val="00580633"/>
    <w:rsid w:val="0058064C"/>
    <w:rsid w:val="00580876"/>
    <w:rsid w:val="0058272C"/>
    <w:rsid w:val="00582898"/>
    <w:rsid w:val="00582FE0"/>
    <w:rsid w:val="0058375E"/>
    <w:rsid w:val="00583924"/>
    <w:rsid w:val="00583EA9"/>
    <w:rsid w:val="00583F9A"/>
    <w:rsid w:val="005843BE"/>
    <w:rsid w:val="005854E3"/>
    <w:rsid w:val="00586321"/>
    <w:rsid w:val="005865A4"/>
    <w:rsid w:val="00586DDC"/>
    <w:rsid w:val="00586E68"/>
    <w:rsid w:val="0058777D"/>
    <w:rsid w:val="005902E4"/>
    <w:rsid w:val="00590F34"/>
    <w:rsid w:val="00591A2F"/>
    <w:rsid w:val="00591D2A"/>
    <w:rsid w:val="0059244F"/>
    <w:rsid w:val="00592BA1"/>
    <w:rsid w:val="00592C9F"/>
    <w:rsid w:val="00592E71"/>
    <w:rsid w:val="005946C1"/>
    <w:rsid w:val="005949B3"/>
    <w:rsid w:val="00594E06"/>
    <w:rsid w:val="00594ED7"/>
    <w:rsid w:val="00595569"/>
    <w:rsid w:val="005968E6"/>
    <w:rsid w:val="00597819"/>
    <w:rsid w:val="00597B50"/>
    <w:rsid w:val="005A00E6"/>
    <w:rsid w:val="005A03D6"/>
    <w:rsid w:val="005A0F2C"/>
    <w:rsid w:val="005A11D5"/>
    <w:rsid w:val="005A23E5"/>
    <w:rsid w:val="005A328A"/>
    <w:rsid w:val="005A3830"/>
    <w:rsid w:val="005A4422"/>
    <w:rsid w:val="005A4E00"/>
    <w:rsid w:val="005A58C3"/>
    <w:rsid w:val="005A5C84"/>
    <w:rsid w:val="005A654F"/>
    <w:rsid w:val="005A66EC"/>
    <w:rsid w:val="005A68AB"/>
    <w:rsid w:val="005A7168"/>
    <w:rsid w:val="005B0303"/>
    <w:rsid w:val="005B0705"/>
    <w:rsid w:val="005B089A"/>
    <w:rsid w:val="005B0A27"/>
    <w:rsid w:val="005B11C4"/>
    <w:rsid w:val="005B1BF4"/>
    <w:rsid w:val="005B2395"/>
    <w:rsid w:val="005B2C5D"/>
    <w:rsid w:val="005B31D3"/>
    <w:rsid w:val="005B3319"/>
    <w:rsid w:val="005B37D5"/>
    <w:rsid w:val="005B3DB9"/>
    <w:rsid w:val="005B4CB3"/>
    <w:rsid w:val="005B501C"/>
    <w:rsid w:val="005B54DB"/>
    <w:rsid w:val="005B575B"/>
    <w:rsid w:val="005B576A"/>
    <w:rsid w:val="005B6977"/>
    <w:rsid w:val="005B7748"/>
    <w:rsid w:val="005C06E7"/>
    <w:rsid w:val="005C1020"/>
    <w:rsid w:val="005C165D"/>
    <w:rsid w:val="005C19DE"/>
    <w:rsid w:val="005C1A3A"/>
    <w:rsid w:val="005C33EA"/>
    <w:rsid w:val="005C387B"/>
    <w:rsid w:val="005C3B6B"/>
    <w:rsid w:val="005C50FF"/>
    <w:rsid w:val="005C595A"/>
    <w:rsid w:val="005C5D60"/>
    <w:rsid w:val="005C6C87"/>
    <w:rsid w:val="005C6CFD"/>
    <w:rsid w:val="005C6EBD"/>
    <w:rsid w:val="005C7191"/>
    <w:rsid w:val="005C7DA3"/>
    <w:rsid w:val="005D0089"/>
    <w:rsid w:val="005D0F40"/>
    <w:rsid w:val="005D0F95"/>
    <w:rsid w:val="005D12E2"/>
    <w:rsid w:val="005D140A"/>
    <w:rsid w:val="005D2605"/>
    <w:rsid w:val="005D2E77"/>
    <w:rsid w:val="005D38E9"/>
    <w:rsid w:val="005D3B2E"/>
    <w:rsid w:val="005D460F"/>
    <w:rsid w:val="005D478A"/>
    <w:rsid w:val="005D5014"/>
    <w:rsid w:val="005D53CC"/>
    <w:rsid w:val="005D5764"/>
    <w:rsid w:val="005D5CD9"/>
    <w:rsid w:val="005D5E9A"/>
    <w:rsid w:val="005D69F7"/>
    <w:rsid w:val="005D6EDA"/>
    <w:rsid w:val="005D796F"/>
    <w:rsid w:val="005E0081"/>
    <w:rsid w:val="005E0802"/>
    <w:rsid w:val="005E0A72"/>
    <w:rsid w:val="005E0C90"/>
    <w:rsid w:val="005E1588"/>
    <w:rsid w:val="005E21BE"/>
    <w:rsid w:val="005E32B7"/>
    <w:rsid w:val="005E3AB5"/>
    <w:rsid w:val="005E3F9D"/>
    <w:rsid w:val="005E42C5"/>
    <w:rsid w:val="005E5093"/>
    <w:rsid w:val="005E531C"/>
    <w:rsid w:val="005E5D73"/>
    <w:rsid w:val="005E5F26"/>
    <w:rsid w:val="005E6416"/>
    <w:rsid w:val="005E6561"/>
    <w:rsid w:val="005E6FE3"/>
    <w:rsid w:val="005E7615"/>
    <w:rsid w:val="005E7B60"/>
    <w:rsid w:val="005E7E52"/>
    <w:rsid w:val="005F039E"/>
    <w:rsid w:val="005F0739"/>
    <w:rsid w:val="005F074A"/>
    <w:rsid w:val="005F09A3"/>
    <w:rsid w:val="005F0CE0"/>
    <w:rsid w:val="005F116A"/>
    <w:rsid w:val="005F15F2"/>
    <w:rsid w:val="005F1CFF"/>
    <w:rsid w:val="005F1F90"/>
    <w:rsid w:val="005F20D6"/>
    <w:rsid w:val="005F3200"/>
    <w:rsid w:val="005F35B8"/>
    <w:rsid w:val="005F3A86"/>
    <w:rsid w:val="005F44C1"/>
    <w:rsid w:val="005F4566"/>
    <w:rsid w:val="005F4AAD"/>
    <w:rsid w:val="005F4E29"/>
    <w:rsid w:val="005F506A"/>
    <w:rsid w:val="005F51F7"/>
    <w:rsid w:val="005F5AE4"/>
    <w:rsid w:val="005F5E28"/>
    <w:rsid w:val="005F6284"/>
    <w:rsid w:val="005F707E"/>
    <w:rsid w:val="005F7460"/>
    <w:rsid w:val="006010E2"/>
    <w:rsid w:val="00601B82"/>
    <w:rsid w:val="00603148"/>
    <w:rsid w:val="00603460"/>
    <w:rsid w:val="006038D5"/>
    <w:rsid w:val="006041C5"/>
    <w:rsid w:val="006056BE"/>
    <w:rsid w:val="00606308"/>
    <w:rsid w:val="00606F04"/>
    <w:rsid w:val="006074AD"/>
    <w:rsid w:val="006079C2"/>
    <w:rsid w:val="00610EC0"/>
    <w:rsid w:val="006127A7"/>
    <w:rsid w:val="00612E57"/>
    <w:rsid w:val="006132E0"/>
    <w:rsid w:val="00613947"/>
    <w:rsid w:val="0061450B"/>
    <w:rsid w:val="00614EA4"/>
    <w:rsid w:val="00615004"/>
    <w:rsid w:val="006152F6"/>
    <w:rsid w:val="00615361"/>
    <w:rsid w:val="006156FF"/>
    <w:rsid w:val="00615D3A"/>
    <w:rsid w:val="00616D3E"/>
    <w:rsid w:val="006174CC"/>
    <w:rsid w:val="00620534"/>
    <w:rsid w:val="00620D67"/>
    <w:rsid w:val="00620EF9"/>
    <w:rsid w:val="00620F88"/>
    <w:rsid w:val="006210BD"/>
    <w:rsid w:val="0062233B"/>
    <w:rsid w:val="00622873"/>
    <w:rsid w:val="00622B37"/>
    <w:rsid w:val="00622BDB"/>
    <w:rsid w:val="00622D67"/>
    <w:rsid w:val="00622F30"/>
    <w:rsid w:val="00623061"/>
    <w:rsid w:val="006230F6"/>
    <w:rsid w:val="00624408"/>
    <w:rsid w:val="006249BA"/>
    <w:rsid w:val="00624A71"/>
    <w:rsid w:val="00624B13"/>
    <w:rsid w:val="006251B5"/>
    <w:rsid w:val="006254A4"/>
    <w:rsid w:val="006254B9"/>
    <w:rsid w:val="0062552F"/>
    <w:rsid w:val="006258C5"/>
    <w:rsid w:val="00625AF2"/>
    <w:rsid w:val="006269F0"/>
    <w:rsid w:val="0062713E"/>
    <w:rsid w:val="00627216"/>
    <w:rsid w:val="006300A5"/>
    <w:rsid w:val="0063076F"/>
    <w:rsid w:val="00631167"/>
    <w:rsid w:val="006322DF"/>
    <w:rsid w:val="00632F94"/>
    <w:rsid w:val="006331FD"/>
    <w:rsid w:val="006334BF"/>
    <w:rsid w:val="0063357D"/>
    <w:rsid w:val="00633BA9"/>
    <w:rsid w:val="00633C64"/>
    <w:rsid w:val="00634305"/>
    <w:rsid w:val="00634E91"/>
    <w:rsid w:val="006352E1"/>
    <w:rsid w:val="00635D34"/>
    <w:rsid w:val="00636482"/>
    <w:rsid w:val="006367F8"/>
    <w:rsid w:val="00636D19"/>
    <w:rsid w:val="00637F0D"/>
    <w:rsid w:val="00640334"/>
    <w:rsid w:val="006403B4"/>
    <w:rsid w:val="0064095B"/>
    <w:rsid w:val="00640CBA"/>
    <w:rsid w:val="00641FF7"/>
    <w:rsid w:val="0064331F"/>
    <w:rsid w:val="0064511F"/>
    <w:rsid w:val="00645F91"/>
    <w:rsid w:val="00646040"/>
    <w:rsid w:val="0064604E"/>
    <w:rsid w:val="00646462"/>
    <w:rsid w:val="00646D88"/>
    <w:rsid w:val="00647340"/>
    <w:rsid w:val="0064784E"/>
    <w:rsid w:val="00647A6C"/>
    <w:rsid w:val="00650121"/>
    <w:rsid w:val="006503DC"/>
    <w:rsid w:val="00650451"/>
    <w:rsid w:val="00650948"/>
    <w:rsid w:val="00650995"/>
    <w:rsid w:val="006513A7"/>
    <w:rsid w:val="006514CE"/>
    <w:rsid w:val="00651A52"/>
    <w:rsid w:val="00651F86"/>
    <w:rsid w:val="006522C8"/>
    <w:rsid w:val="006524E1"/>
    <w:rsid w:val="006526B2"/>
    <w:rsid w:val="00652C0C"/>
    <w:rsid w:val="0065336A"/>
    <w:rsid w:val="006537FD"/>
    <w:rsid w:val="006544A6"/>
    <w:rsid w:val="0065518F"/>
    <w:rsid w:val="006555C5"/>
    <w:rsid w:val="00655C0D"/>
    <w:rsid w:val="00655C91"/>
    <w:rsid w:val="006567EC"/>
    <w:rsid w:val="0065701E"/>
    <w:rsid w:val="006572C8"/>
    <w:rsid w:val="006574E7"/>
    <w:rsid w:val="00657540"/>
    <w:rsid w:val="00657E69"/>
    <w:rsid w:val="0066028A"/>
    <w:rsid w:val="0066062A"/>
    <w:rsid w:val="00660D4E"/>
    <w:rsid w:val="0066182E"/>
    <w:rsid w:val="0066192E"/>
    <w:rsid w:val="00662BA7"/>
    <w:rsid w:val="00662CC6"/>
    <w:rsid w:val="00664E7C"/>
    <w:rsid w:val="00665943"/>
    <w:rsid w:val="00666782"/>
    <w:rsid w:val="0066704B"/>
    <w:rsid w:val="0066784A"/>
    <w:rsid w:val="006678FA"/>
    <w:rsid w:val="00667CA3"/>
    <w:rsid w:val="006700FC"/>
    <w:rsid w:val="006706C2"/>
    <w:rsid w:val="006707CA"/>
    <w:rsid w:val="0067146E"/>
    <w:rsid w:val="00671792"/>
    <w:rsid w:val="0067179E"/>
    <w:rsid w:val="00671AE9"/>
    <w:rsid w:val="00671EDD"/>
    <w:rsid w:val="00671FAB"/>
    <w:rsid w:val="00672736"/>
    <w:rsid w:val="00672C32"/>
    <w:rsid w:val="0067369E"/>
    <w:rsid w:val="006736D8"/>
    <w:rsid w:val="00673BE6"/>
    <w:rsid w:val="00673C49"/>
    <w:rsid w:val="00674921"/>
    <w:rsid w:val="006753F2"/>
    <w:rsid w:val="00675768"/>
    <w:rsid w:val="006774CB"/>
    <w:rsid w:val="00677B9B"/>
    <w:rsid w:val="006801F2"/>
    <w:rsid w:val="0068030D"/>
    <w:rsid w:val="00680C7B"/>
    <w:rsid w:val="006810B2"/>
    <w:rsid w:val="006815CC"/>
    <w:rsid w:val="00681F22"/>
    <w:rsid w:val="00682B15"/>
    <w:rsid w:val="00682B1A"/>
    <w:rsid w:val="0068430A"/>
    <w:rsid w:val="0068471C"/>
    <w:rsid w:val="0068489E"/>
    <w:rsid w:val="00684E05"/>
    <w:rsid w:val="00684F00"/>
    <w:rsid w:val="00686262"/>
    <w:rsid w:val="0068678A"/>
    <w:rsid w:val="00686D01"/>
    <w:rsid w:val="00686DEE"/>
    <w:rsid w:val="00687421"/>
    <w:rsid w:val="00687F61"/>
    <w:rsid w:val="00690455"/>
    <w:rsid w:val="00690666"/>
    <w:rsid w:val="006907E3"/>
    <w:rsid w:val="006909CE"/>
    <w:rsid w:val="00690BF3"/>
    <w:rsid w:val="00690DF9"/>
    <w:rsid w:val="0069131A"/>
    <w:rsid w:val="006918DC"/>
    <w:rsid w:val="0069197F"/>
    <w:rsid w:val="00692BA1"/>
    <w:rsid w:val="00692C63"/>
    <w:rsid w:val="00693DA7"/>
    <w:rsid w:val="0069450A"/>
    <w:rsid w:val="00694708"/>
    <w:rsid w:val="006948D3"/>
    <w:rsid w:val="006953B6"/>
    <w:rsid w:val="00695437"/>
    <w:rsid w:val="0069584A"/>
    <w:rsid w:val="00696306"/>
    <w:rsid w:val="00696F72"/>
    <w:rsid w:val="006970A9"/>
    <w:rsid w:val="006971C9"/>
    <w:rsid w:val="0069782E"/>
    <w:rsid w:val="0069794D"/>
    <w:rsid w:val="00697C0E"/>
    <w:rsid w:val="006A0325"/>
    <w:rsid w:val="006A067F"/>
    <w:rsid w:val="006A154A"/>
    <w:rsid w:val="006A1B33"/>
    <w:rsid w:val="006A1EBB"/>
    <w:rsid w:val="006A214B"/>
    <w:rsid w:val="006A2948"/>
    <w:rsid w:val="006A312B"/>
    <w:rsid w:val="006A4800"/>
    <w:rsid w:val="006A4AFF"/>
    <w:rsid w:val="006A4C9E"/>
    <w:rsid w:val="006A5EA6"/>
    <w:rsid w:val="006A6109"/>
    <w:rsid w:val="006A61CC"/>
    <w:rsid w:val="006A6252"/>
    <w:rsid w:val="006A652E"/>
    <w:rsid w:val="006A6718"/>
    <w:rsid w:val="006A6AEC"/>
    <w:rsid w:val="006A72D9"/>
    <w:rsid w:val="006A72F5"/>
    <w:rsid w:val="006A7801"/>
    <w:rsid w:val="006A78D1"/>
    <w:rsid w:val="006A7FF0"/>
    <w:rsid w:val="006B0CD6"/>
    <w:rsid w:val="006B175C"/>
    <w:rsid w:val="006B1927"/>
    <w:rsid w:val="006B1F4E"/>
    <w:rsid w:val="006B207D"/>
    <w:rsid w:val="006B2B18"/>
    <w:rsid w:val="006B2D46"/>
    <w:rsid w:val="006B2FAC"/>
    <w:rsid w:val="006B322E"/>
    <w:rsid w:val="006B3429"/>
    <w:rsid w:val="006B3A6C"/>
    <w:rsid w:val="006B4D2B"/>
    <w:rsid w:val="006B512D"/>
    <w:rsid w:val="006B516F"/>
    <w:rsid w:val="006B51C6"/>
    <w:rsid w:val="006B5A52"/>
    <w:rsid w:val="006B5FDF"/>
    <w:rsid w:val="006B63A3"/>
    <w:rsid w:val="006B6536"/>
    <w:rsid w:val="006B70F5"/>
    <w:rsid w:val="006C0B54"/>
    <w:rsid w:val="006C0BDE"/>
    <w:rsid w:val="006C0C65"/>
    <w:rsid w:val="006C0D7A"/>
    <w:rsid w:val="006C3E09"/>
    <w:rsid w:val="006C4649"/>
    <w:rsid w:val="006C4F9C"/>
    <w:rsid w:val="006C55C2"/>
    <w:rsid w:val="006C5F3E"/>
    <w:rsid w:val="006C6C81"/>
    <w:rsid w:val="006C75C2"/>
    <w:rsid w:val="006C7EE1"/>
    <w:rsid w:val="006D033E"/>
    <w:rsid w:val="006D07C0"/>
    <w:rsid w:val="006D0895"/>
    <w:rsid w:val="006D0F14"/>
    <w:rsid w:val="006D11C9"/>
    <w:rsid w:val="006D231C"/>
    <w:rsid w:val="006D2561"/>
    <w:rsid w:val="006D3204"/>
    <w:rsid w:val="006D3B40"/>
    <w:rsid w:val="006D3D0B"/>
    <w:rsid w:val="006D44AC"/>
    <w:rsid w:val="006D5092"/>
    <w:rsid w:val="006D50CF"/>
    <w:rsid w:val="006D596B"/>
    <w:rsid w:val="006D598D"/>
    <w:rsid w:val="006D5C49"/>
    <w:rsid w:val="006D5EF5"/>
    <w:rsid w:val="006D5F7F"/>
    <w:rsid w:val="006D60A5"/>
    <w:rsid w:val="006D679F"/>
    <w:rsid w:val="006D72BB"/>
    <w:rsid w:val="006D75B4"/>
    <w:rsid w:val="006E03D2"/>
    <w:rsid w:val="006E043D"/>
    <w:rsid w:val="006E0973"/>
    <w:rsid w:val="006E0BCE"/>
    <w:rsid w:val="006E0DDA"/>
    <w:rsid w:val="006E149B"/>
    <w:rsid w:val="006E15BB"/>
    <w:rsid w:val="006E1685"/>
    <w:rsid w:val="006E1730"/>
    <w:rsid w:val="006E23B0"/>
    <w:rsid w:val="006E26A6"/>
    <w:rsid w:val="006E2A1E"/>
    <w:rsid w:val="006E2F55"/>
    <w:rsid w:val="006E308C"/>
    <w:rsid w:val="006E348B"/>
    <w:rsid w:val="006E45E7"/>
    <w:rsid w:val="006E4830"/>
    <w:rsid w:val="006E501A"/>
    <w:rsid w:val="006E5524"/>
    <w:rsid w:val="006E56E9"/>
    <w:rsid w:val="006E5D13"/>
    <w:rsid w:val="006E5DEB"/>
    <w:rsid w:val="006E5F22"/>
    <w:rsid w:val="006E60CC"/>
    <w:rsid w:val="006F0A36"/>
    <w:rsid w:val="006F11F2"/>
    <w:rsid w:val="006F19E4"/>
    <w:rsid w:val="006F1A85"/>
    <w:rsid w:val="006F2051"/>
    <w:rsid w:val="006F28A6"/>
    <w:rsid w:val="006F3329"/>
    <w:rsid w:val="006F3F38"/>
    <w:rsid w:val="006F412C"/>
    <w:rsid w:val="006F4E5F"/>
    <w:rsid w:val="006F59DD"/>
    <w:rsid w:val="006F5A21"/>
    <w:rsid w:val="006F5FF9"/>
    <w:rsid w:val="006F6031"/>
    <w:rsid w:val="006F62C4"/>
    <w:rsid w:val="006F70F1"/>
    <w:rsid w:val="006F7333"/>
    <w:rsid w:val="0070013C"/>
    <w:rsid w:val="00700CC3"/>
    <w:rsid w:val="00700FC5"/>
    <w:rsid w:val="0070172C"/>
    <w:rsid w:val="007018DE"/>
    <w:rsid w:val="00701DB0"/>
    <w:rsid w:val="007029F2"/>
    <w:rsid w:val="007037FC"/>
    <w:rsid w:val="00703997"/>
    <w:rsid w:val="007045B1"/>
    <w:rsid w:val="0070471D"/>
    <w:rsid w:val="007048B9"/>
    <w:rsid w:val="00704F9B"/>
    <w:rsid w:val="00705DA3"/>
    <w:rsid w:val="00706127"/>
    <w:rsid w:val="007062BC"/>
    <w:rsid w:val="00706433"/>
    <w:rsid w:val="007076EA"/>
    <w:rsid w:val="00707882"/>
    <w:rsid w:val="0071030C"/>
    <w:rsid w:val="00710607"/>
    <w:rsid w:val="00711599"/>
    <w:rsid w:val="00712005"/>
    <w:rsid w:val="00712554"/>
    <w:rsid w:val="007129A4"/>
    <w:rsid w:val="00712DBF"/>
    <w:rsid w:val="00713773"/>
    <w:rsid w:val="007139EF"/>
    <w:rsid w:val="00713FDB"/>
    <w:rsid w:val="0071433E"/>
    <w:rsid w:val="007145C7"/>
    <w:rsid w:val="00714BF3"/>
    <w:rsid w:val="00714C25"/>
    <w:rsid w:val="00714E6D"/>
    <w:rsid w:val="00715222"/>
    <w:rsid w:val="00715567"/>
    <w:rsid w:val="00715827"/>
    <w:rsid w:val="00715C08"/>
    <w:rsid w:val="00716A24"/>
    <w:rsid w:val="00717851"/>
    <w:rsid w:val="00720481"/>
    <w:rsid w:val="00720C1D"/>
    <w:rsid w:val="00720C55"/>
    <w:rsid w:val="00721B3E"/>
    <w:rsid w:val="00722088"/>
    <w:rsid w:val="00722A61"/>
    <w:rsid w:val="0072327E"/>
    <w:rsid w:val="0072425A"/>
    <w:rsid w:val="00724AC9"/>
    <w:rsid w:val="00724DAF"/>
    <w:rsid w:val="007253BC"/>
    <w:rsid w:val="0072563F"/>
    <w:rsid w:val="007256AD"/>
    <w:rsid w:val="00725716"/>
    <w:rsid w:val="00725BCC"/>
    <w:rsid w:val="00725ECE"/>
    <w:rsid w:val="00725F65"/>
    <w:rsid w:val="00726ED2"/>
    <w:rsid w:val="0072778C"/>
    <w:rsid w:val="0072790C"/>
    <w:rsid w:val="00727B51"/>
    <w:rsid w:val="00727DC2"/>
    <w:rsid w:val="007302CF"/>
    <w:rsid w:val="007311C3"/>
    <w:rsid w:val="007313CC"/>
    <w:rsid w:val="007321F8"/>
    <w:rsid w:val="0073258D"/>
    <w:rsid w:val="007326AC"/>
    <w:rsid w:val="00732E15"/>
    <w:rsid w:val="007332C0"/>
    <w:rsid w:val="007339C2"/>
    <w:rsid w:val="007342BA"/>
    <w:rsid w:val="00734912"/>
    <w:rsid w:val="00734D7F"/>
    <w:rsid w:val="00734DCD"/>
    <w:rsid w:val="00734DE9"/>
    <w:rsid w:val="00735653"/>
    <w:rsid w:val="00735BAA"/>
    <w:rsid w:val="00735C4E"/>
    <w:rsid w:val="00735E90"/>
    <w:rsid w:val="00736123"/>
    <w:rsid w:val="00736646"/>
    <w:rsid w:val="007369F0"/>
    <w:rsid w:val="00736B66"/>
    <w:rsid w:val="00737099"/>
    <w:rsid w:val="007375F7"/>
    <w:rsid w:val="0073768F"/>
    <w:rsid w:val="007378F6"/>
    <w:rsid w:val="00740A57"/>
    <w:rsid w:val="00740A98"/>
    <w:rsid w:val="007418B4"/>
    <w:rsid w:val="00741F80"/>
    <w:rsid w:val="007421C7"/>
    <w:rsid w:val="00742BCA"/>
    <w:rsid w:val="007435C4"/>
    <w:rsid w:val="007437AE"/>
    <w:rsid w:val="0074389B"/>
    <w:rsid w:val="00743C8C"/>
    <w:rsid w:val="007443C5"/>
    <w:rsid w:val="0074446B"/>
    <w:rsid w:val="0074483A"/>
    <w:rsid w:val="00745C82"/>
    <w:rsid w:val="007464F2"/>
    <w:rsid w:val="00747611"/>
    <w:rsid w:val="00747D61"/>
    <w:rsid w:val="00750323"/>
    <w:rsid w:val="007504EE"/>
    <w:rsid w:val="007504F7"/>
    <w:rsid w:val="00750890"/>
    <w:rsid w:val="00752AD7"/>
    <w:rsid w:val="00752ECD"/>
    <w:rsid w:val="00753370"/>
    <w:rsid w:val="00753B00"/>
    <w:rsid w:val="00753DAD"/>
    <w:rsid w:val="00753FF8"/>
    <w:rsid w:val="0075477B"/>
    <w:rsid w:val="007548D9"/>
    <w:rsid w:val="00755CA6"/>
    <w:rsid w:val="0075601A"/>
    <w:rsid w:val="00756321"/>
    <w:rsid w:val="00756A6F"/>
    <w:rsid w:val="00760417"/>
    <w:rsid w:val="00760C0C"/>
    <w:rsid w:val="0076175A"/>
    <w:rsid w:val="00761937"/>
    <w:rsid w:val="00761E3F"/>
    <w:rsid w:val="0076230B"/>
    <w:rsid w:val="0076241C"/>
    <w:rsid w:val="00762E56"/>
    <w:rsid w:val="0076317E"/>
    <w:rsid w:val="00763C6B"/>
    <w:rsid w:val="00764144"/>
    <w:rsid w:val="00764A1B"/>
    <w:rsid w:val="00764C2E"/>
    <w:rsid w:val="00764FB1"/>
    <w:rsid w:val="00765386"/>
    <w:rsid w:val="0076539B"/>
    <w:rsid w:val="00765752"/>
    <w:rsid w:val="00766334"/>
    <w:rsid w:val="0076673E"/>
    <w:rsid w:val="00766FAB"/>
    <w:rsid w:val="007700D4"/>
    <w:rsid w:val="00770233"/>
    <w:rsid w:val="0077079B"/>
    <w:rsid w:val="00770899"/>
    <w:rsid w:val="00770A23"/>
    <w:rsid w:val="0077106D"/>
    <w:rsid w:val="00771781"/>
    <w:rsid w:val="00771846"/>
    <w:rsid w:val="007718CD"/>
    <w:rsid w:val="00771E8A"/>
    <w:rsid w:val="00772086"/>
    <w:rsid w:val="0077214D"/>
    <w:rsid w:val="00772594"/>
    <w:rsid w:val="00772727"/>
    <w:rsid w:val="0077277E"/>
    <w:rsid w:val="00773813"/>
    <w:rsid w:val="00773A3F"/>
    <w:rsid w:val="00773DFD"/>
    <w:rsid w:val="00774154"/>
    <w:rsid w:val="00774473"/>
    <w:rsid w:val="00774AA1"/>
    <w:rsid w:val="00774D38"/>
    <w:rsid w:val="007757B1"/>
    <w:rsid w:val="00775C00"/>
    <w:rsid w:val="00775C78"/>
    <w:rsid w:val="00775F3A"/>
    <w:rsid w:val="007761A0"/>
    <w:rsid w:val="007761CA"/>
    <w:rsid w:val="007765A4"/>
    <w:rsid w:val="00776839"/>
    <w:rsid w:val="007771E8"/>
    <w:rsid w:val="0078068E"/>
    <w:rsid w:val="0078089B"/>
    <w:rsid w:val="007809F8"/>
    <w:rsid w:val="007811ED"/>
    <w:rsid w:val="007812F4"/>
    <w:rsid w:val="007815DD"/>
    <w:rsid w:val="0078196A"/>
    <w:rsid w:val="00781BC7"/>
    <w:rsid w:val="0078273A"/>
    <w:rsid w:val="00782EDE"/>
    <w:rsid w:val="00783AD3"/>
    <w:rsid w:val="00783D89"/>
    <w:rsid w:val="00783FA0"/>
    <w:rsid w:val="0078414F"/>
    <w:rsid w:val="0078468B"/>
    <w:rsid w:val="007846DF"/>
    <w:rsid w:val="00784A58"/>
    <w:rsid w:val="00785399"/>
    <w:rsid w:val="00785D74"/>
    <w:rsid w:val="00785E1F"/>
    <w:rsid w:val="007868C4"/>
    <w:rsid w:val="007869CF"/>
    <w:rsid w:val="00786A24"/>
    <w:rsid w:val="00786BF6"/>
    <w:rsid w:val="00787182"/>
    <w:rsid w:val="007873CC"/>
    <w:rsid w:val="007874A5"/>
    <w:rsid w:val="00787521"/>
    <w:rsid w:val="007875A5"/>
    <w:rsid w:val="007905D0"/>
    <w:rsid w:val="0079065B"/>
    <w:rsid w:val="007906E4"/>
    <w:rsid w:val="007907F0"/>
    <w:rsid w:val="00791036"/>
    <w:rsid w:val="00791B33"/>
    <w:rsid w:val="00791EC6"/>
    <w:rsid w:val="00791ECC"/>
    <w:rsid w:val="00791FA0"/>
    <w:rsid w:val="007939BA"/>
    <w:rsid w:val="00793BBB"/>
    <w:rsid w:val="00793C60"/>
    <w:rsid w:val="00793F23"/>
    <w:rsid w:val="00794094"/>
    <w:rsid w:val="0079418E"/>
    <w:rsid w:val="00794375"/>
    <w:rsid w:val="00794773"/>
    <w:rsid w:val="007949F8"/>
    <w:rsid w:val="00794C02"/>
    <w:rsid w:val="00794E15"/>
    <w:rsid w:val="007953EE"/>
    <w:rsid w:val="00795F77"/>
    <w:rsid w:val="00796217"/>
    <w:rsid w:val="00796B93"/>
    <w:rsid w:val="00796EEC"/>
    <w:rsid w:val="0079709C"/>
    <w:rsid w:val="007974A5"/>
    <w:rsid w:val="0079789C"/>
    <w:rsid w:val="007A0704"/>
    <w:rsid w:val="007A11B7"/>
    <w:rsid w:val="007A1C68"/>
    <w:rsid w:val="007A2E30"/>
    <w:rsid w:val="007A30BB"/>
    <w:rsid w:val="007A31B0"/>
    <w:rsid w:val="007A3299"/>
    <w:rsid w:val="007A396D"/>
    <w:rsid w:val="007A3984"/>
    <w:rsid w:val="007A40AA"/>
    <w:rsid w:val="007A4284"/>
    <w:rsid w:val="007A4511"/>
    <w:rsid w:val="007A4F7E"/>
    <w:rsid w:val="007A633F"/>
    <w:rsid w:val="007A700E"/>
    <w:rsid w:val="007A78C3"/>
    <w:rsid w:val="007A7B6C"/>
    <w:rsid w:val="007B001A"/>
    <w:rsid w:val="007B026C"/>
    <w:rsid w:val="007B0B93"/>
    <w:rsid w:val="007B0EA1"/>
    <w:rsid w:val="007B0F93"/>
    <w:rsid w:val="007B1185"/>
    <w:rsid w:val="007B19C6"/>
    <w:rsid w:val="007B1B94"/>
    <w:rsid w:val="007B1C26"/>
    <w:rsid w:val="007B2364"/>
    <w:rsid w:val="007B2FA7"/>
    <w:rsid w:val="007B33ED"/>
    <w:rsid w:val="007B36AB"/>
    <w:rsid w:val="007B44EF"/>
    <w:rsid w:val="007B4C83"/>
    <w:rsid w:val="007B4D28"/>
    <w:rsid w:val="007B52C0"/>
    <w:rsid w:val="007B5F3F"/>
    <w:rsid w:val="007B6B8C"/>
    <w:rsid w:val="007B6DBA"/>
    <w:rsid w:val="007B745C"/>
    <w:rsid w:val="007B77C1"/>
    <w:rsid w:val="007B7E2C"/>
    <w:rsid w:val="007B7E62"/>
    <w:rsid w:val="007C14C9"/>
    <w:rsid w:val="007C1600"/>
    <w:rsid w:val="007C1A15"/>
    <w:rsid w:val="007C1A81"/>
    <w:rsid w:val="007C1CD1"/>
    <w:rsid w:val="007C1D36"/>
    <w:rsid w:val="007C1F14"/>
    <w:rsid w:val="007C2F04"/>
    <w:rsid w:val="007C31B9"/>
    <w:rsid w:val="007C405A"/>
    <w:rsid w:val="007C4143"/>
    <w:rsid w:val="007C4A9E"/>
    <w:rsid w:val="007C53AF"/>
    <w:rsid w:val="007C5E57"/>
    <w:rsid w:val="007C6165"/>
    <w:rsid w:val="007C653F"/>
    <w:rsid w:val="007C6966"/>
    <w:rsid w:val="007C6C1D"/>
    <w:rsid w:val="007C76DE"/>
    <w:rsid w:val="007D0642"/>
    <w:rsid w:val="007D085E"/>
    <w:rsid w:val="007D0911"/>
    <w:rsid w:val="007D0FA4"/>
    <w:rsid w:val="007D1310"/>
    <w:rsid w:val="007D1505"/>
    <w:rsid w:val="007D17DB"/>
    <w:rsid w:val="007D1ED0"/>
    <w:rsid w:val="007D1F57"/>
    <w:rsid w:val="007D1F79"/>
    <w:rsid w:val="007D2A2C"/>
    <w:rsid w:val="007D2ACE"/>
    <w:rsid w:val="007D2CF3"/>
    <w:rsid w:val="007D30BE"/>
    <w:rsid w:val="007D442B"/>
    <w:rsid w:val="007D46EF"/>
    <w:rsid w:val="007D4960"/>
    <w:rsid w:val="007D501C"/>
    <w:rsid w:val="007D5076"/>
    <w:rsid w:val="007D6091"/>
    <w:rsid w:val="007D6D7A"/>
    <w:rsid w:val="007D6EB8"/>
    <w:rsid w:val="007D7B83"/>
    <w:rsid w:val="007E03F0"/>
    <w:rsid w:val="007E16DE"/>
    <w:rsid w:val="007E1734"/>
    <w:rsid w:val="007E204A"/>
    <w:rsid w:val="007E2204"/>
    <w:rsid w:val="007E25C8"/>
    <w:rsid w:val="007E2983"/>
    <w:rsid w:val="007E30A2"/>
    <w:rsid w:val="007E357F"/>
    <w:rsid w:val="007E3C24"/>
    <w:rsid w:val="007E3CF0"/>
    <w:rsid w:val="007E3FE3"/>
    <w:rsid w:val="007E6092"/>
    <w:rsid w:val="007E6629"/>
    <w:rsid w:val="007E68BD"/>
    <w:rsid w:val="007E6F16"/>
    <w:rsid w:val="007F0286"/>
    <w:rsid w:val="007F044A"/>
    <w:rsid w:val="007F0EB3"/>
    <w:rsid w:val="007F0F4D"/>
    <w:rsid w:val="007F14D6"/>
    <w:rsid w:val="007F1AF1"/>
    <w:rsid w:val="007F218B"/>
    <w:rsid w:val="007F2DE6"/>
    <w:rsid w:val="007F2E0B"/>
    <w:rsid w:val="007F3115"/>
    <w:rsid w:val="007F31C4"/>
    <w:rsid w:val="007F356B"/>
    <w:rsid w:val="007F3B8A"/>
    <w:rsid w:val="007F3E2C"/>
    <w:rsid w:val="007F4BF3"/>
    <w:rsid w:val="007F509D"/>
    <w:rsid w:val="007F5EED"/>
    <w:rsid w:val="007F606E"/>
    <w:rsid w:val="007F63A0"/>
    <w:rsid w:val="007F6832"/>
    <w:rsid w:val="007F69D7"/>
    <w:rsid w:val="007F70F1"/>
    <w:rsid w:val="007F7502"/>
    <w:rsid w:val="007F78CD"/>
    <w:rsid w:val="008002AE"/>
    <w:rsid w:val="008010C3"/>
    <w:rsid w:val="00801291"/>
    <w:rsid w:val="008013D9"/>
    <w:rsid w:val="00801416"/>
    <w:rsid w:val="00801C0B"/>
    <w:rsid w:val="00801DBA"/>
    <w:rsid w:val="008023C2"/>
    <w:rsid w:val="00802EF0"/>
    <w:rsid w:val="00802F31"/>
    <w:rsid w:val="00803FE4"/>
    <w:rsid w:val="008044AF"/>
    <w:rsid w:val="00804541"/>
    <w:rsid w:val="0080508C"/>
    <w:rsid w:val="00805659"/>
    <w:rsid w:val="008058FD"/>
    <w:rsid w:val="00805DBD"/>
    <w:rsid w:val="0080606F"/>
    <w:rsid w:val="0080654F"/>
    <w:rsid w:val="008067C5"/>
    <w:rsid w:val="00806C60"/>
    <w:rsid w:val="0080748A"/>
    <w:rsid w:val="00807A36"/>
    <w:rsid w:val="00807BE6"/>
    <w:rsid w:val="00807D03"/>
    <w:rsid w:val="00811519"/>
    <w:rsid w:val="0081230B"/>
    <w:rsid w:val="008123F2"/>
    <w:rsid w:val="008127B1"/>
    <w:rsid w:val="00812F49"/>
    <w:rsid w:val="00813143"/>
    <w:rsid w:val="00813552"/>
    <w:rsid w:val="008142B3"/>
    <w:rsid w:val="0081455D"/>
    <w:rsid w:val="008145A8"/>
    <w:rsid w:val="0081474E"/>
    <w:rsid w:val="008147BE"/>
    <w:rsid w:val="008148B0"/>
    <w:rsid w:val="00814C91"/>
    <w:rsid w:val="00815072"/>
    <w:rsid w:val="00815227"/>
    <w:rsid w:val="008154F4"/>
    <w:rsid w:val="00815780"/>
    <w:rsid w:val="0081613E"/>
    <w:rsid w:val="00817172"/>
    <w:rsid w:val="00817AFA"/>
    <w:rsid w:val="00817E2E"/>
    <w:rsid w:val="00820620"/>
    <w:rsid w:val="00820942"/>
    <w:rsid w:val="00820A92"/>
    <w:rsid w:val="00821296"/>
    <w:rsid w:val="008213F7"/>
    <w:rsid w:val="008215BC"/>
    <w:rsid w:val="008220A9"/>
    <w:rsid w:val="008225DD"/>
    <w:rsid w:val="00823A7C"/>
    <w:rsid w:val="00824062"/>
    <w:rsid w:val="00824408"/>
    <w:rsid w:val="00824428"/>
    <w:rsid w:val="00824827"/>
    <w:rsid w:val="00825DBA"/>
    <w:rsid w:val="0082609A"/>
    <w:rsid w:val="00826727"/>
    <w:rsid w:val="008269D8"/>
    <w:rsid w:val="00826F37"/>
    <w:rsid w:val="00827514"/>
    <w:rsid w:val="00827910"/>
    <w:rsid w:val="00827A5B"/>
    <w:rsid w:val="00827A73"/>
    <w:rsid w:val="0083034E"/>
    <w:rsid w:val="00830469"/>
    <w:rsid w:val="008309CB"/>
    <w:rsid w:val="00830D65"/>
    <w:rsid w:val="00832BA0"/>
    <w:rsid w:val="008334F9"/>
    <w:rsid w:val="00833DE4"/>
    <w:rsid w:val="00834FAC"/>
    <w:rsid w:val="00835451"/>
    <w:rsid w:val="0083546C"/>
    <w:rsid w:val="008355E0"/>
    <w:rsid w:val="008355EE"/>
    <w:rsid w:val="0083645B"/>
    <w:rsid w:val="00836AB4"/>
    <w:rsid w:val="008372D2"/>
    <w:rsid w:val="00837A12"/>
    <w:rsid w:val="00837B50"/>
    <w:rsid w:val="008402E5"/>
    <w:rsid w:val="0084035C"/>
    <w:rsid w:val="00840369"/>
    <w:rsid w:val="0084084A"/>
    <w:rsid w:val="008419E8"/>
    <w:rsid w:val="00841B27"/>
    <w:rsid w:val="00841DCD"/>
    <w:rsid w:val="00842219"/>
    <w:rsid w:val="0084278B"/>
    <w:rsid w:val="008431A2"/>
    <w:rsid w:val="0084343A"/>
    <w:rsid w:val="00843B33"/>
    <w:rsid w:val="00843D0E"/>
    <w:rsid w:val="00844229"/>
    <w:rsid w:val="00844F79"/>
    <w:rsid w:val="00844FDF"/>
    <w:rsid w:val="00845294"/>
    <w:rsid w:val="00845E93"/>
    <w:rsid w:val="0084638B"/>
    <w:rsid w:val="008472C7"/>
    <w:rsid w:val="008475DE"/>
    <w:rsid w:val="00847C96"/>
    <w:rsid w:val="008501C1"/>
    <w:rsid w:val="0085056E"/>
    <w:rsid w:val="008510EA"/>
    <w:rsid w:val="00851C9A"/>
    <w:rsid w:val="00852794"/>
    <w:rsid w:val="00852A8E"/>
    <w:rsid w:val="00852DC1"/>
    <w:rsid w:val="008544A3"/>
    <w:rsid w:val="00854A99"/>
    <w:rsid w:val="00855188"/>
    <w:rsid w:val="008551BB"/>
    <w:rsid w:val="00855376"/>
    <w:rsid w:val="008557B6"/>
    <w:rsid w:val="00855DB4"/>
    <w:rsid w:val="008565B7"/>
    <w:rsid w:val="00856684"/>
    <w:rsid w:val="00856A20"/>
    <w:rsid w:val="00856BBA"/>
    <w:rsid w:val="00857287"/>
    <w:rsid w:val="00857A4D"/>
    <w:rsid w:val="00857FAC"/>
    <w:rsid w:val="00860527"/>
    <w:rsid w:val="008609FC"/>
    <w:rsid w:val="00860D21"/>
    <w:rsid w:val="00860EDA"/>
    <w:rsid w:val="00861116"/>
    <w:rsid w:val="0086165E"/>
    <w:rsid w:val="0086196C"/>
    <w:rsid w:val="0086247F"/>
    <w:rsid w:val="00862833"/>
    <w:rsid w:val="008628B0"/>
    <w:rsid w:val="00862E94"/>
    <w:rsid w:val="00863580"/>
    <w:rsid w:val="008635F5"/>
    <w:rsid w:val="0086388C"/>
    <w:rsid w:val="00863B24"/>
    <w:rsid w:val="00864337"/>
    <w:rsid w:val="0086563F"/>
    <w:rsid w:val="00865749"/>
    <w:rsid w:val="008658C8"/>
    <w:rsid w:val="00865DBC"/>
    <w:rsid w:val="00865E1A"/>
    <w:rsid w:val="00866117"/>
    <w:rsid w:val="00866521"/>
    <w:rsid w:val="008666FD"/>
    <w:rsid w:val="008667BB"/>
    <w:rsid w:val="008667C6"/>
    <w:rsid w:val="00867488"/>
    <w:rsid w:val="008677C0"/>
    <w:rsid w:val="00867AA9"/>
    <w:rsid w:val="00870280"/>
    <w:rsid w:val="00870344"/>
    <w:rsid w:val="00871239"/>
    <w:rsid w:val="008712E0"/>
    <w:rsid w:val="008719D7"/>
    <w:rsid w:val="00871EDC"/>
    <w:rsid w:val="00872147"/>
    <w:rsid w:val="00872936"/>
    <w:rsid w:val="00872A20"/>
    <w:rsid w:val="0087318B"/>
    <w:rsid w:val="00873213"/>
    <w:rsid w:val="008732D5"/>
    <w:rsid w:val="00873EB7"/>
    <w:rsid w:val="008741F0"/>
    <w:rsid w:val="008747DF"/>
    <w:rsid w:val="00874866"/>
    <w:rsid w:val="00874CE5"/>
    <w:rsid w:val="00874EFC"/>
    <w:rsid w:val="00874F64"/>
    <w:rsid w:val="00875254"/>
    <w:rsid w:val="00875356"/>
    <w:rsid w:val="00876250"/>
    <w:rsid w:val="00876E39"/>
    <w:rsid w:val="00876F23"/>
    <w:rsid w:val="0087749F"/>
    <w:rsid w:val="008774D0"/>
    <w:rsid w:val="008779AE"/>
    <w:rsid w:val="00880515"/>
    <w:rsid w:val="00880BA6"/>
    <w:rsid w:val="0088100E"/>
    <w:rsid w:val="00881265"/>
    <w:rsid w:val="0088186A"/>
    <w:rsid w:val="0088226F"/>
    <w:rsid w:val="0088228F"/>
    <w:rsid w:val="00882AB8"/>
    <w:rsid w:val="00883F28"/>
    <w:rsid w:val="00883F35"/>
    <w:rsid w:val="0088412D"/>
    <w:rsid w:val="008841D2"/>
    <w:rsid w:val="0088424A"/>
    <w:rsid w:val="00884280"/>
    <w:rsid w:val="00884A93"/>
    <w:rsid w:val="00884FBB"/>
    <w:rsid w:val="008855E0"/>
    <w:rsid w:val="00885A27"/>
    <w:rsid w:val="00885E33"/>
    <w:rsid w:val="00885F2C"/>
    <w:rsid w:val="00886176"/>
    <w:rsid w:val="0088635A"/>
    <w:rsid w:val="00886509"/>
    <w:rsid w:val="00886ABF"/>
    <w:rsid w:val="00886B00"/>
    <w:rsid w:val="00887A72"/>
    <w:rsid w:val="00890CBC"/>
    <w:rsid w:val="00891613"/>
    <w:rsid w:val="00891F3E"/>
    <w:rsid w:val="00891FB3"/>
    <w:rsid w:val="0089200B"/>
    <w:rsid w:val="0089324C"/>
    <w:rsid w:val="00894129"/>
    <w:rsid w:val="00894C78"/>
    <w:rsid w:val="00894FFA"/>
    <w:rsid w:val="008951ED"/>
    <w:rsid w:val="0089549C"/>
    <w:rsid w:val="00895676"/>
    <w:rsid w:val="008958EB"/>
    <w:rsid w:val="00896F65"/>
    <w:rsid w:val="008970B8"/>
    <w:rsid w:val="00897EB1"/>
    <w:rsid w:val="008A048B"/>
    <w:rsid w:val="008A0AAD"/>
    <w:rsid w:val="008A15AF"/>
    <w:rsid w:val="008A1F53"/>
    <w:rsid w:val="008A2B1F"/>
    <w:rsid w:val="008A33A9"/>
    <w:rsid w:val="008A37EC"/>
    <w:rsid w:val="008A38F9"/>
    <w:rsid w:val="008A3DAF"/>
    <w:rsid w:val="008A4C6C"/>
    <w:rsid w:val="008A4CA4"/>
    <w:rsid w:val="008A4D12"/>
    <w:rsid w:val="008A5DCA"/>
    <w:rsid w:val="008A6117"/>
    <w:rsid w:val="008A6806"/>
    <w:rsid w:val="008A6AC7"/>
    <w:rsid w:val="008A70A1"/>
    <w:rsid w:val="008A7F9E"/>
    <w:rsid w:val="008B02C7"/>
    <w:rsid w:val="008B14B8"/>
    <w:rsid w:val="008B154B"/>
    <w:rsid w:val="008B158A"/>
    <w:rsid w:val="008B1D72"/>
    <w:rsid w:val="008B2422"/>
    <w:rsid w:val="008B35B7"/>
    <w:rsid w:val="008B3A71"/>
    <w:rsid w:val="008B3CAA"/>
    <w:rsid w:val="008B56C3"/>
    <w:rsid w:val="008B65B2"/>
    <w:rsid w:val="008B6DE9"/>
    <w:rsid w:val="008B6F59"/>
    <w:rsid w:val="008B7712"/>
    <w:rsid w:val="008B7D99"/>
    <w:rsid w:val="008B7EDD"/>
    <w:rsid w:val="008C0E9A"/>
    <w:rsid w:val="008C12F7"/>
    <w:rsid w:val="008C1798"/>
    <w:rsid w:val="008C29C7"/>
    <w:rsid w:val="008C308D"/>
    <w:rsid w:val="008C4118"/>
    <w:rsid w:val="008C459B"/>
    <w:rsid w:val="008C4DB2"/>
    <w:rsid w:val="008C51DD"/>
    <w:rsid w:val="008C5DBF"/>
    <w:rsid w:val="008C64EC"/>
    <w:rsid w:val="008C6B17"/>
    <w:rsid w:val="008C6B71"/>
    <w:rsid w:val="008C7305"/>
    <w:rsid w:val="008C7469"/>
    <w:rsid w:val="008C7539"/>
    <w:rsid w:val="008D0146"/>
    <w:rsid w:val="008D014B"/>
    <w:rsid w:val="008D08C4"/>
    <w:rsid w:val="008D0906"/>
    <w:rsid w:val="008D1556"/>
    <w:rsid w:val="008D29CB"/>
    <w:rsid w:val="008D2CAA"/>
    <w:rsid w:val="008D310A"/>
    <w:rsid w:val="008D445F"/>
    <w:rsid w:val="008D46BA"/>
    <w:rsid w:val="008D496D"/>
    <w:rsid w:val="008D4A2C"/>
    <w:rsid w:val="008D5088"/>
    <w:rsid w:val="008D57AB"/>
    <w:rsid w:val="008D68B0"/>
    <w:rsid w:val="008D7805"/>
    <w:rsid w:val="008D7BD5"/>
    <w:rsid w:val="008D7D33"/>
    <w:rsid w:val="008E0E12"/>
    <w:rsid w:val="008E2138"/>
    <w:rsid w:val="008E24A9"/>
    <w:rsid w:val="008E28DB"/>
    <w:rsid w:val="008E2B36"/>
    <w:rsid w:val="008E2D1D"/>
    <w:rsid w:val="008E39C9"/>
    <w:rsid w:val="008E4BE3"/>
    <w:rsid w:val="008E4C44"/>
    <w:rsid w:val="008E4E8E"/>
    <w:rsid w:val="008E5AAD"/>
    <w:rsid w:val="008E680C"/>
    <w:rsid w:val="008E6ED0"/>
    <w:rsid w:val="008E7175"/>
    <w:rsid w:val="008E7859"/>
    <w:rsid w:val="008E7FEA"/>
    <w:rsid w:val="008F0380"/>
    <w:rsid w:val="008F0932"/>
    <w:rsid w:val="008F0C51"/>
    <w:rsid w:val="008F1672"/>
    <w:rsid w:val="008F24E2"/>
    <w:rsid w:val="008F2FE7"/>
    <w:rsid w:val="008F3443"/>
    <w:rsid w:val="008F35A7"/>
    <w:rsid w:val="008F42CD"/>
    <w:rsid w:val="008F4B44"/>
    <w:rsid w:val="008F4D2E"/>
    <w:rsid w:val="008F51FD"/>
    <w:rsid w:val="008F539A"/>
    <w:rsid w:val="008F5605"/>
    <w:rsid w:val="008F6EBE"/>
    <w:rsid w:val="008F7530"/>
    <w:rsid w:val="008F76D1"/>
    <w:rsid w:val="00900938"/>
    <w:rsid w:val="00901034"/>
    <w:rsid w:val="0090143F"/>
    <w:rsid w:val="009019C2"/>
    <w:rsid w:val="009019E5"/>
    <w:rsid w:val="00902728"/>
    <w:rsid w:val="009029E8"/>
    <w:rsid w:val="00903097"/>
    <w:rsid w:val="00903DA7"/>
    <w:rsid w:val="00903FEE"/>
    <w:rsid w:val="00904997"/>
    <w:rsid w:val="00904C9A"/>
    <w:rsid w:val="009056A0"/>
    <w:rsid w:val="00905AA2"/>
    <w:rsid w:val="00905DAC"/>
    <w:rsid w:val="00906416"/>
    <w:rsid w:val="009077C4"/>
    <w:rsid w:val="009101E1"/>
    <w:rsid w:val="0091023D"/>
    <w:rsid w:val="009102EC"/>
    <w:rsid w:val="0091052D"/>
    <w:rsid w:val="00910819"/>
    <w:rsid w:val="00910C7B"/>
    <w:rsid w:val="00910D09"/>
    <w:rsid w:val="00911808"/>
    <w:rsid w:val="00911A48"/>
    <w:rsid w:val="0091218C"/>
    <w:rsid w:val="0091297A"/>
    <w:rsid w:val="009135B2"/>
    <w:rsid w:val="009137CA"/>
    <w:rsid w:val="00914766"/>
    <w:rsid w:val="009159A5"/>
    <w:rsid w:val="009167DD"/>
    <w:rsid w:val="00916AC2"/>
    <w:rsid w:val="00917059"/>
    <w:rsid w:val="00917CBE"/>
    <w:rsid w:val="0092021C"/>
    <w:rsid w:val="00920229"/>
    <w:rsid w:val="00920580"/>
    <w:rsid w:val="00920FBB"/>
    <w:rsid w:val="009214CA"/>
    <w:rsid w:val="009216D2"/>
    <w:rsid w:val="00921C52"/>
    <w:rsid w:val="009223B4"/>
    <w:rsid w:val="00922676"/>
    <w:rsid w:val="0092273B"/>
    <w:rsid w:val="00923631"/>
    <w:rsid w:val="00923C56"/>
    <w:rsid w:val="00924697"/>
    <w:rsid w:val="00924D23"/>
    <w:rsid w:val="00924D6B"/>
    <w:rsid w:val="0092530A"/>
    <w:rsid w:val="0092544E"/>
    <w:rsid w:val="0092669A"/>
    <w:rsid w:val="00927271"/>
    <w:rsid w:val="0092740A"/>
    <w:rsid w:val="0092750C"/>
    <w:rsid w:val="00930277"/>
    <w:rsid w:val="00931CF1"/>
    <w:rsid w:val="00931E9A"/>
    <w:rsid w:val="00932E76"/>
    <w:rsid w:val="00934522"/>
    <w:rsid w:val="0093455E"/>
    <w:rsid w:val="00934F22"/>
    <w:rsid w:val="009350F6"/>
    <w:rsid w:val="0093526E"/>
    <w:rsid w:val="009354FC"/>
    <w:rsid w:val="0093553E"/>
    <w:rsid w:val="00935806"/>
    <w:rsid w:val="009362A6"/>
    <w:rsid w:val="00936420"/>
    <w:rsid w:val="00936674"/>
    <w:rsid w:val="009371C1"/>
    <w:rsid w:val="00937203"/>
    <w:rsid w:val="00937EEA"/>
    <w:rsid w:val="00940B23"/>
    <w:rsid w:val="00940DD0"/>
    <w:rsid w:val="00940E83"/>
    <w:rsid w:val="009427CE"/>
    <w:rsid w:val="00942F0A"/>
    <w:rsid w:val="0094413C"/>
    <w:rsid w:val="009441F9"/>
    <w:rsid w:val="009442C5"/>
    <w:rsid w:val="00944386"/>
    <w:rsid w:val="00945130"/>
    <w:rsid w:val="00945F36"/>
    <w:rsid w:val="009461A8"/>
    <w:rsid w:val="009464D8"/>
    <w:rsid w:val="009466F7"/>
    <w:rsid w:val="00947A54"/>
    <w:rsid w:val="00950196"/>
    <w:rsid w:val="00951CC3"/>
    <w:rsid w:val="00951D31"/>
    <w:rsid w:val="009523A2"/>
    <w:rsid w:val="00952BDE"/>
    <w:rsid w:val="00952FA2"/>
    <w:rsid w:val="009531C3"/>
    <w:rsid w:val="009538CB"/>
    <w:rsid w:val="00954412"/>
    <w:rsid w:val="00954626"/>
    <w:rsid w:val="009546F0"/>
    <w:rsid w:val="00954C9A"/>
    <w:rsid w:val="00954E66"/>
    <w:rsid w:val="009550FC"/>
    <w:rsid w:val="00956538"/>
    <w:rsid w:val="00956565"/>
    <w:rsid w:val="009568BD"/>
    <w:rsid w:val="00957190"/>
    <w:rsid w:val="009574CF"/>
    <w:rsid w:val="00957F27"/>
    <w:rsid w:val="00960947"/>
    <w:rsid w:val="009609EE"/>
    <w:rsid w:val="00960C95"/>
    <w:rsid w:val="009619EF"/>
    <w:rsid w:val="00961A68"/>
    <w:rsid w:val="00961F8D"/>
    <w:rsid w:val="00962367"/>
    <w:rsid w:val="0096265A"/>
    <w:rsid w:val="00962CA2"/>
    <w:rsid w:val="009630F1"/>
    <w:rsid w:val="00963141"/>
    <w:rsid w:val="009638A6"/>
    <w:rsid w:val="00963CEE"/>
    <w:rsid w:val="00963E2F"/>
    <w:rsid w:val="00964047"/>
    <w:rsid w:val="009644DC"/>
    <w:rsid w:val="009645B5"/>
    <w:rsid w:val="009647C8"/>
    <w:rsid w:val="00965C0F"/>
    <w:rsid w:val="00965FDA"/>
    <w:rsid w:val="0096658B"/>
    <w:rsid w:val="00966C1F"/>
    <w:rsid w:val="00966D6A"/>
    <w:rsid w:val="00966F49"/>
    <w:rsid w:val="009670EB"/>
    <w:rsid w:val="00967302"/>
    <w:rsid w:val="00970A4F"/>
    <w:rsid w:val="00971324"/>
    <w:rsid w:val="0097179C"/>
    <w:rsid w:val="00971BB2"/>
    <w:rsid w:val="00971E2E"/>
    <w:rsid w:val="0097277F"/>
    <w:rsid w:val="0097353B"/>
    <w:rsid w:val="00973A13"/>
    <w:rsid w:val="00973D9D"/>
    <w:rsid w:val="0097493A"/>
    <w:rsid w:val="00974DB2"/>
    <w:rsid w:val="009754E0"/>
    <w:rsid w:val="00977598"/>
    <w:rsid w:val="009775A4"/>
    <w:rsid w:val="009779EC"/>
    <w:rsid w:val="00980273"/>
    <w:rsid w:val="00980847"/>
    <w:rsid w:val="00980DE1"/>
    <w:rsid w:val="0098131B"/>
    <w:rsid w:val="009818E5"/>
    <w:rsid w:val="00981C1D"/>
    <w:rsid w:val="00982AA2"/>
    <w:rsid w:val="00982AE3"/>
    <w:rsid w:val="00982E6A"/>
    <w:rsid w:val="00982E96"/>
    <w:rsid w:val="00982EF5"/>
    <w:rsid w:val="00983123"/>
    <w:rsid w:val="00983D05"/>
    <w:rsid w:val="0098512A"/>
    <w:rsid w:val="009859AF"/>
    <w:rsid w:val="00985DB9"/>
    <w:rsid w:val="00985F58"/>
    <w:rsid w:val="009865AA"/>
    <w:rsid w:val="009878C9"/>
    <w:rsid w:val="00991E36"/>
    <w:rsid w:val="009927B7"/>
    <w:rsid w:val="009929A2"/>
    <w:rsid w:val="00992AEB"/>
    <w:rsid w:val="00993346"/>
    <w:rsid w:val="0099356C"/>
    <w:rsid w:val="00993593"/>
    <w:rsid w:val="00993A8D"/>
    <w:rsid w:val="00993DE8"/>
    <w:rsid w:val="00993E11"/>
    <w:rsid w:val="009943FE"/>
    <w:rsid w:val="009958D4"/>
    <w:rsid w:val="009961BC"/>
    <w:rsid w:val="00996368"/>
    <w:rsid w:val="00997ACD"/>
    <w:rsid w:val="009A06A1"/>
    <w:rsid w:val="009A182C"/>
    <w:rsid w:val="009A195B"/>
    <w:rsid w:val="009A1E6C"/>
    <w:rsid w:val="009A1FA7"/>
    <w:rsid w:val="009A322A"/>
    <w:rsid w:val="009A375F"/>
    <w:rsid w:val="009A3E41"/>
    <w:rsid w:val="009A3FB3"/>
    <w:rsid w:val="009A52A9"/>
    <w:rsid w:val="009A5466"/>
    <w:rsid w:val="009A546E"/>
    <w:rsid w:val="009A56C7"/>
    <w:rsid w:val="009A5B7C"/>
    <w:rsid w:val="009A6939"/>
    <w:rsid w:val="009A6C78"/>
    <w:rsid w:val="009A711F"/>
    <w:rsid w:val="009A71C0"/>
    <w:rsid w:val="009A7586"/>
    <w:rsid w:val="009A7636"/>
    <w:rsid w:val="009A773C"/>
    <w:rsid w:val="009A78FD"/>
    <w:rsid w:val="009A7D0F"/>
    <w:rsid w:val="009B0840"/>
    <w:rsid w:val="009B1098"/>
    <w:rsid w:val="009B1BC1"/>
    <w:rsid w:val="009B27CE"/>
    <w:rsid w:val="009B2A66"/>
    <w:rsid w:val="009B2F19"/>
    <w:rsid w:val="009B377F"/>
    <w:rsid w:val="009B3A80"/>
    <w:rsid w:val="009B4C41"/>
    <w:rsid w:val="009B4E40"/>
    <w:rsid w:val="009B4ED1"/>
    <w:rsid w:val="009B565E"/>
    <w:rsid w:val="009B5707"/>
    <w:rsid w:val="009B5740"/>
    <w:rsid w:val="009B58E0"/>
    <w:rsid w:val="009B5BBA"/>
    <w:rsid w:val="009B5D28"/>
    <w:rsid w:val="009B6E8B"/>
    <w:rsid w:val="009B6FD5"/>
    <w:rsid w:val="009B78D1"/>
    <w:rsid w:val="009C05BB"/>
    <w:rsid w:val="009C0BE2"/>
    <w:rsid w:val="009C1275"/>
    <w:rsid w:val="009C1327"/>
    <w:rsid w:val="009C179B"/>
    <w:rsid w:val="009C1E75"/>
    <w:rsid w:val="009C2476"/>
    <w:rsid w:val="009C28F1"/>
    <w:rsid w:val="009C2BE6"/>
    <w:rsid w:val="009C2C4C"/>
    <w:rsid w:val="009C2EF6"/>
    <w:rsid w:val="009C2FE3"/>
    <w:rsid w:val="009C2FFC"/>
    <w:rsid w:val="009C33D4"/>
    <w:rsid w:val="009C35C2"/>
    <w:rsid w:val="009C3989"/>
    <w:rsid w:val="009C41E4"/>
    <w:rsid w:val="009C48AA"/>
    <w:rsid w:val="009C4968"/>
    <w:rsid w:val="009C529F"/>
    <w:rsid w:val="009C634B"/>
    <w:rsid w:val="009C671E"/>
    <w:rsid w:val="009C7208"/>
    <w:rsid w:val="009C760E"/>
    <w:rsid w:val="009C7875"/>
    <w:rsid w:val="009C7B7A"/>
    <w:rsid w:val="009C7DF8"/>
    <w:rsid w:val="009D16F7"/>
    <w:rsid w:val="009D1711"/>
    <w:rsid w:val="009D1BBE"/>
    <w:rsid w:val="009D20C4"/>
    <w:rsid w:val="009D2766"/>
    <w:rsid w:val="009D292E"/>
    <w:rsid w:val="009D2AEF"/>
    <w:rsid w:val="009D3530"/>
    <w:rsid w:val="009D3E79"/>
    <w:rsid w:val="009D4646"/>
    <w:rsid w:val="009D47A8"/>
    <w:rsid w:val="009D5124"/>
    <w:rsid w:val="009D75BC"/>
    <w:rsid w:val="009D7A36"/>
    <w:rsid w:val="009D7A82"/>
    <w:rsid w:val="009D7E9D"/>
    <w:rsid w:val="009D7EF5"/>
    <w:rsid w:val="009E0273"/>
    <w:rsid w:val="009E03EF"/>
    <w:rsid w:val="009E04EA"/>
    <w:rsid w:val="009E0598"/>
    <w:rsid w:val="009E05F3"/>
    <w:rsid w:val="009E0AED"/>
    <w:rsid w:val="009E0EE3"/>
    <w:rsid w:val="009E13BB"/>
    <w:rsid w:val="009E191F"/>
    <w:rsid w:val="009E1E3A"/>
    <w:rsid w:val="009E25EC"/>
    <w:rsid w:val="009E26B4"/>
    <w:rsid w:val="009E27EB"/>
    <w:rsid w:val="009E351A"/>
    <w:rsid w:val="009E3E68"/>
    <w:rsid w:val="009E4DDA"/>
    <w:rsid w:val="009E56E9"/>
    <w:rsid w:val="009E59C5"/>
    <w:rsid w:val="009E638D"/>
    <w:rsid w:val="009E6550"/>
    <w:rsid w:val="009E6693"/>
    <w:rsid w:val="009E6967"/>
    <w:rsid w:val="009E6E70"/>
    <w:rsid w:val="009E6E7B"/>
    <w:rsid w:val="009E71F0"/>
    <w:rsid w:val="009E788D"/>
    <w:rsid w:val="009E7EBE"/>
    <w:rsid w:val="009F0938"/>
    <w:rsid w:val="009F0BD0"/>
    <w:rsid w:val="009F0F4F"/>
    <w:rsid w:val="009F1380"/>
    <w:rsid w:val="009F3712"/>
    <w:rsid w:val="009F4428"/>
    <w:rsid w:val="009F492D"/>
    <w:rsid w:val="009F4BA4"/>
    <w:rsid w:val="009F547B"/>
    <w:rsid w:val="009F5F1A"/>
    <w:rsid w:val="009F6060"/>
    <w:rsid w:val="009F6167"/>
    <w:rsid w:val="009F622D"/>
    <w:rsid w:val="009F6357"/>
    <w:rsid w:val="009F6506"/>
    <w:rsid w:val="009F6FAB"/>
    <w:rsid w:val="009F7003"/>
    <w:rsid w:val="009F70B3"/>
    <w:rsid w:val="009F788A"/>
    <w:rsid w:val="009F7EAA"/>
    <w:rsid w:val="009F7FEF"/>
    <w:rsid w:val="00A00BBB"/>
    <w:rsid w:val="00A00F26"/>
    <w:rsid w:val="00A01BD5"/>
    <w:rsid w:val="00A01EF1"/>
    <w:rsid w:val="00A0248D"/>
    <w:rsid w:val="00A02573"/>
    <w:rsid w:val="00A026FC"/>
    <w:rsid w:val="00A0318C"/>
    <w:rsid w:val="00A032D0"/>
    <w:rsid w:val="00A039DE"/>
    <w:rsid w:val="00A0456C"/>
    <w:rsid w:val="00A0479E"/>
    <w:rsid w:val="00A052DE"/>
    <w:rsid w:val="00A05AED"/>
    <w:rsid w:val="00A05B47"/>
    <w:rsid w:val="00A0626A"/>
    <w:rsid w:val="00A07031"/>
    <w:rsid w:val="00A076AD"/>
    <w:rsid w:val="00A109C8"/>
    <w:rsid w:val="00A10BB2"/>
    <w:rsid w:val="00A12529"/>
    <w:rsid w:val="00A12B19"/>
    <w:rsid w:val="00A13DDE"/>
    <w:rsid w:val="00A14489"/>
    <w:rsid w:val="00A146F7"/>
    <w:rsid w:val="00A14A7F"/>
    <w:rsid w:val="00A14DDF"/>
    <w:rsid w:val="00A15066"/>
    <w:rsid w:val="00A1525B"/>
    <w:rsid w:val="00A1562F"/>
    <w:rsid w:val="00A15A1B"/>
    <w:rsid w:val="00A1676C"/>
    <w:rsid w:val="00A167BA"/>
    <w:rsid w:val="00A17BA9"/>
    <w:rsid w:val="00A17D0F"/>
    <w:rsid w:val="00A17F85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383E"/>
    <w:rsid w:val="00A23C6F"/>
    <w:rsid w:val="00A23EE5"/>
    <w:rsid w:val="00A2440C"/>
    <w:rsid w:val="00A24648"/>
    <w:rsid w:val="00A24A59"/>
    <w:rsid w:val="00A255E6"/>
    <w:rsid w:val="00A25722"/>
    <w:rsid w:val="00A262FC"/>
    <w:rsid w:val="00A26E34"/>
    <w:rsid w:val="00A27114"/>
    <w:rsid w:val="00A272EF"/>
    <w:rsid w:val="00A274D0"/>
    <w:rsid w:val="00A27E0D"/>
    <w:rsid w:val="00A27FC9"/>
    <w:rsid w:val="00A30543"/>
    <w:rsid w:val="00A30929"/>
    <w:rsid w:val="00A31FD2"/>
    <w:rsid w:val="00A32F18"/>
    <w:rsid w:val="00A334D5"/>
    <w:rsid w:val="00A33768"/>
    <w:rsid w:val="00A34461"/>
    <w:rsid w:val="00A34677"/>
    <w:rsid w:val="00A34AA0"/>
    <w:rsid w:val="00A350D5"/>
    <w:rsid w:val="00A352D1"/>
    <w:rsid w:val="00A35E67"/>
    <w:rsid w:val="00A36CDE"/>
    <w:rsid w:val="00A370B2"/>
    <w:rsid w:val="00A37FBB"/>
    <w:rsid w:val="00A40F7A"/>
    <w:rsid w:val="00A411A0"/>
    <w:rsid w:val="00A412C0"/>
    <w:rsid w:val="00A41B6F"/>
    <w:rsid w:val="00A42F5A"/>
    <w:rsid w:val="00A435B7"/>
    <w:rsid w:val="00A43975"/>
    <w:rsid w:val="00A44135"/>
    <w:rsid w:val="00A444AF"/>
    <w:rsid w:val="00A44797"/>
    <w:rsid w:val="00A44DFD"/>
    <w:rsid w:val="00A45C07"/>
    <w:rsid w:val="00A47086"/>
    <w:rsid w:val="00A47412"/>
    <w:rsid w:val="00A47A27"/>
    <w:rsid w:val="00A47B7E"/>
    <w:rsid w:val="00A500E4"/>
    <w:rsid w:val="00A50261"/>
    <w:rsid w:val="00A5045B"/>
    <w:rsid w:val="00A50A6F"/>
    <w:rsid w:val="00A513EF"/>
    <w:rsid w:val="00A51A7A"/>
    <w:rsid w:val="00A52A64"/>
    <w:rsid w:val="00A52F51"/>
    <w:rsid w:val="00A52F8E"/>
    <w:rsid w:val="00A5305B"/>
    <w:rsid w:val="00A533A8"/>
    <w:rsid w:val="00A536FC"/>
    <w:rsid w:val="00A538E6"/>
    <w:rsid w:val="00A53F1F"/>
    <w:rsid w:val="00A54FD8"/>
    <w:rsid w:val="00A5566D"/>
    <w:rsid w:val="00A560C5"/>
    <w:rsid w:val="00A56A1C"/>
    <w:rsid w:val="00A570FA"/>
    <w:rsid w:val="00A5719E"/>
    <w:rsid w:val="00A571FF"/>
    <w:rsid w:val="00A57DCC"/>
    <w:rsid w:val="00A57DDB"/>
    <w:rsid w:val="00A62283"/>
    <w:rsid w:val="00A62560"/>
    <w:rsid w:val="00A62D1E"/>
    <w:rsid w:val="00A63455"/>
    <w:rsid w:val="00A64243"/>
    <w:rsid w:val="00A64849"/>
    <w:rsid w:val="00A64877"/>
    <w:rsid w:val="00A64E0D"/>
    <w:rsid w:val="00A64EE6"/>
    <w:rsid w:val="00A65A7B"/>
    <w:rsid w:val="00A667E7"/>
    <w:rsid w:val="00A669CF"/>
    <w:rsid w:val="00A7043F"/>
    <w:rsid w:val="00A70816"/>
    <w:rsid w:val="00A708D9"/>
    <w:rsid w:val="00A70CD1"/>
    <w:rsid w:val="00A71527"/>
    <w:rsid w:val="00A72197"/>
    <w:rsid w:val="00A73998"/>
    <w:rsid w:val="00A73E36"/>
    <w:rsid w:val="00A740C3"/>
    <w:rsid w:val="00A74C35"/>
    <w:rsid w:val="00A74F60"/>
    <w:rsid w:val="00A75D02"/>
    <w:rsid w:val="00A75E5B"/>
    <w:rsid w:val="00A7645C"/>
    <w:rsid w:val="00A76ACC"/>
    <w:rsid w:val="00A77260"/>
    <w:rsid w:val="00A77306"/>
    <w:rsid w:val="00A77CA8"/>
    <w:rsid w:val="00A801D9"/>
    <w:rsid w:val="00A80691"/>
    <w:rsid w:val="00A80715"/>
    <w:rsid w:val="00A8086F"/>
    <w:rsid w:val="00A81227"/>
    <w:rsid w:val="00A814AD"/>
    <w:rsid w:val="00A81714"/>
    <w:rsid w:val="00A8201E"/>
    <w:rsid w:val="00A8344E"/>
    <w:rsid w:val="00A839F4"/>
    <w:rsid w:val="00A84345"/>
    <w:rsid w:val="00A84630"/>
    <w:rsid w:val="00A84C97"/>
    <w:rsid w:val="00A851ED"/>
    <w:rsid w:val="00A85493"/>
    <w:rsid w:val="00A868C9"/>
    <w:rsid w:val="00A869E5"/>
    <w:rsid w:val="00A869F7"/>
    <w:rsid w:val="00A8700B"/>
    <w:rsid w:val="00A87117"/>
    <w:rsid w:val="00A9038B"/>
    <w:rsid w:val="00A905D0"/>
    <w:rsid w:val="00A90FD2"/>
    <w:rsid w:val="00A9107D"/>
    <w:rsid w:val="00A91C30"/>
    <w:rsid w:val="00A92C7C"/>
    <w:rsid w:val="00A9319F"/>
    <w:rsid w:val="00A938A5"/>
    <w:rsid w:val="00A93CBA"/>
    <w:rsid w:val="00A94134"/>
    <w:rsid w:val="00A945A9"/>
    <w:rsid w:val="00A94A54"/>
    <w:rsid w:val="00A951BE"/>
    <w:rsid w:val="00A95DCF"/>
    <w:rsid w:val="00A9667E"/>
    <w:rsid w:val="00A970B1"/>
    <w:rsid w:val="00A970E4"/>
    <w:rsid w:val="00A97B73"/>
    <w:rsid w:val="00AA0274"/>
    <w:rsid w:val="00AA0454"/>
    <w:rsid w:val="00AA0730"/>
    <w:rsid w:val="00AA0E27"/>
    <w:rsid w:val="00AA18AC"/>
    <w:rsid w:val="00AA1C55"/>
    <w:rsid w:val="00AA1D2F"/>
    <w:rsid w:val="00AA1D4F"/>
    <w:rsid w:val="00AA20F2"/>
    <w:rsid w:val="00AA2C01"/>
    <w:rsid w:val="00AA3AF6"/>
    <w:rsid w:val="00AA4A75"/>
    <w:rsid w:val="00AA4E81"/>
    <w:rsid w:val="00AA5013"/>
    <w:rsid w:val="00AA52E0"/>
    <w:rsid w:val="00AA5F9E"/>
    <w:rsid w:val="00AA60D9"/>
    <w:rsid w:val="00AA6221"/>
    <w:rsid w:val="00AA6663"/>
    <w:rsid w:val="00AA6AA5"/>
    <w:rsid w:val="00AA6BF0"/>
    <w:rsid w:val="00AA7D3E"/>
    <w:rsid w:val="00AB00BA"/>
    <w:rsid w:val="00AB017A"/>
    <w:rsid w:val="00AB1366"/>
    <w:rsid w:val="00AB1F0F"/>
    <w:rsid w:val="00AB344D"/>
    <w:rsid w:val="00AB3A62"/>
    <w:rsid w:val="00AB3DCC"/>
    <w:rsid w:val="00AB45F9"/>
    <w:rsid w:val="00AB4935"/>
    <w:rsid w:val="00AB510F"/>
    <w:rsid w:val="00AB5615"/>
    <w:rsid w:val="00AB6082"/>
    <w:rsid w:val="00AB619A"/>
    <w:rsid w:val="00AB673F"/>
    <w:rsid w:val="00AB687B"/>
    <w:rsid w:val="00AB69FB"/>
    <w:rsid w:val="00AB7535"/>
    <w:rsid w:val="00AB7679"/>
    <w:rsid w:val="00AB7738"/>
    <w:rsid w:val="00AB7B05"/>
    <w:rsid w:val="00AC0E76"/>
    <w:rsid w:val="00AC15E1"/>
    <w:rsid w:val="00AC166E"/>
    <w:rsid w:val="00AC16EC"/>
    <w:rsid w:val="00AC1B39"/>
    <w:rsid w:val="00AC299E"/>
    <w:rsid w:val="00AC2C3E"/>
    <w:rsid w:val="00AC2E3A"/>
    <w:rsid w:val="00AC37B0"/>
    <w:rsid w:val="00AC3A4E"/>
    <w:rsid w:val="00AC3B08"/>
    <w:rsid w:val="00AC4DE4"/>
    <w:rsid w:val="00AC568F"/>
    <w:rsid w:val="00AC56F8"/>
    <w:rsid w:val="00AC5AD1"/>
    <w:rsid w:val="00AC61F1"/>
    <w:rsid w:val="00AC7A56"/>
    <w:rsid w:val="00AC7BF1"/>
    <w:rsid w:val="00AC7CE7"/>
    <w:rsid w:val="00AD0454"/>
    <w:rsid w:val="00AD0496"/>
    <w:rsid w:val="00AD0AA3"/>
    <w:rsid w:val="00AD198F"/>
    <w:rsid w:val="00AD1D66"/>
    <w:rsid w:val="00AD2309"/>
    <w:rsid w:val="00AD284C"/>
    <w:rsid w:val="00AD2978"/>
    <w:rsid w:val="00AD2ACF"/>
    <w:rsid w:val="00AD2B15"/>
    <w:rsid w:val="00AD382B"/>
    <w:rsid w:val="00AD429A"/>
    <w:rsid w:val="00AD4A1B"/>
    <w:rsid w:val="00AD4B1F"/>
    <w:rsid w:val="00AD4CEB"/>
    <w:rsid w:val="00AD50F6"/>
    <w:rsid w:val="00AD54AD"/>
    <w:rsid w:val="00AD57CB"/>
    <w:rsid w:val="00AD5B11"/>
    <w:rsid w:val="00AD7086"/>
    <w:rsid w:val="00AD739F"/>
    <w:rsid w:val="00AD7EE9"/>
    <w:rsid w:val="00AE0D4A"/>
    <w:rsid w:val="00AE0E01"/>
    <w:rsid w:val="00AE254E"/>
    <w:rsid w:val="00AE2D74"/>
    <w:rsid w:val="00AE2E8C"/>
    <w:rsid w:val="00AE3666"/>
    <w:rsid w:val="00AE36E1"/>
    <w:rsid w:val="00AE3EC2"/>
    <w:rsid w:val="00AE59E4"/>
    <w:rsid w:val="00AE5CAE"/>
    <w:rsid w:val="00AE5F5D"/>
    <w:rsid w:val="00AE64F6"/>
    <w:rsid w:val="00AE7044"/>
    <w:rsid w:val="00AE7E53"/>
    <w:rsid w:val="00AE7E8B"/>
    <w:rsid w:val="00AF02FC"/>
    <w:rsid w:val="00AF037B"/>
    <w:rsid w:val="00AF0D82"/>
    <w:rsid w:val="00AF0E67"/>
    <w:rsid w:val="00AF165C"/>
    <w:rsid w:val="00AF1D0A"/>
    <w:rsid w:val="00AF2111"/>
    <w:rsid w:val="00AF2736"/>
    <w:rsid w:val="00AF2BF9"/>
    <w:rsid w:val="00AF3582"/>
    <w:rsid w:val="00AF3590"/>
    <w:rsid w:val="00AF3BBB"/>
    <w:rsid w:val="00AF3D79"/>
    <w:rsid w:val="00AF3FBC"/>
    <w:rsid w:val="00AF42A6"/>
    <w:rsid w:val="00AF51B7"/>
    <w:rsid w:val="00AF6218"/>
    <w:rsid w:val="00AF6712"/>
    <w:rsid w:val="00B003D0"/>
    <w:rsid w:val="00B00E1E"/>
    <w:rsid w:val="00B01083"/>
    <w:rsid w:val="00B011DC"/>
    <w:rsid w:val="00B02720"/>
    <w:rsid w:val="00B02B94"/>
    <w:rsid w:val="00B02D5F"/>
    <w:rsid w:val="00B0312E"/>
    <w:rsid w:val="00B035AC"/>
    <w:rsid w:val="00B042CF"/>
    <w:rsid w:val="00B04934"/>
    <w:rsid w:val="00B04F05"/>
    <w:rsid w:val="00B04F4C"/>
    <w:rsid w:val="00B05186"/>
    <w:rsid w:val="00B05210"/>
    <w:rsid w:val="00B05793"/>
    <w:rsid w:val="00B05873"/>
    <w:rsid w:val="00B05CF1"/>
    <w:rsid w:val="00B05DC0"/>
    <w:rsid w:val="00B06550"/>
    <w:rsid w:val="00B0676D"/>
    <w:rsid w:val="00B068CA"/>
    <w:rsid w:val="00B06A2F"/>
    <w:rsid w:val="00B06D03"/>
    <w:rsid w:val="00B07EA9"/>
    <w:rsid w:val="00B10BC5"/>
    <w:rsid w:val="00B10E5F"/>
    <w:rsid w:val="00B111A5"/>
    <w:rsid w:val="00B112E1"/>
    <w:rsid w:val="00B11819"/>
    <w:rsid w:val="00B119DF"/>
    <w:rsid w:val="00B11DB3"/>
    <w:rsid w:val="00B12012"/>
    <w:rsid w:val="00B140B9"/>
    <w:rsid w:val="00B141DC"/>
    <w:rsid w:val="00B143A4"/>
    <w:rsid w:val="00B14E68"/>
    <w:rsid w:val="00B15DD7"/>
    <w:rsid w:val="00B15EB8"/>
    <w:rsid w:val="00B16043"/>
    <w:rsid w:val="00B16DF3"/>
    <w:rsid w:val="00B16FF3"/>
    <w:rsid w:val="00B17FCF"/>
    <w:rsid w:val="00B2033E"/>
    <w:rsid w:val="00B2099D"/>
    <w:rsid w:val="00B20F0B"/>
    <w:rsid w:val="00B216AB"/>
    <w:rsid w:val="00B2223B"/>
    <w:rsid w:val="00B23025"/>
    <w:rsid w:val="00B244EE"/>
    <w:rsid w:val="00B24F56"/>
    <w:rsid w:val="00B2537F"/>
    <w:rsid w:val="00B257FC"/>
    <w:rsid w:val="00B258B3"/>
    <w:rsid w:val="00B259A7"/>
    <w:rsid w:val="00B25DA5"/>
    <w:rsid w:val="00B25FBF"/>
    <w:rsid w:val="00B26072"/>
    <w:rsid w:val="00B260FE"/>
    <w:rsid w:val="00B26C2C"/>
    <w:rsid w:val="00B26E6F"/>
    <w:rsid w:val="00B272A9"/>
    <w:rsid w:val="00B279BD"/>
    <w:rsid w:val="00B305B4"/>
    <w:rsid w:val="00B30B4A"/>
    <w:rsid w:val="00B31166"/>
    <w:rsid w:val="00B31940"/>
    <w:rsid w:val="00B31D86"/>
    <w:rsid w:val="00B31E79"/>
    <w:rsid w:val="00B31E8F"/>
    <w:rsid w:val="00B3216B"/>
    <w:rsid w:val="00B33053"/>
    <w:rsid w:val="00B333CE"/>
    <w:rsid w:val="00B33A25"/>
    <w:rsid w:val="00B33A9C"/>
    <w:rsid w:val="00B33E58"/>
    <w:rsid w:val="00B33EF3"/>
    <w:rsid w:val="00B34E92"/>
    <w:rsid w:val="00B354DC"/>
    <w:rsid w:val="00B357AF"/>
    <w:rsid w:val="00B35AD8"/>
    <w:rsid w:val="00B35F7B"/>
    <w:rsid w:val="00B36D59"/>
    <w:rsid w:val="00B37EDA"/>
    <w:rsid w:val="00B37F16"/>
    <w:rsid w:val="00B40E80"/>
    <w:rsid w:val="00B4363C"/>
    <w:rsid w:val="00B437D0"/>
    <w:rsid w:val="00B4396F"/>
    <w:rsid w:val="00B43B2F"/>
    <w:rsid w:val="00B43F41"/>
    <w:rsid w:val="00B44397"/>
    <w:rsid w:val="00B44BF7"/>
    <w:rsid w:val="00B44EA8"/>
    <w:rsid w:val="00B462A5"/>
    <w:rsid w:val="00B478A4"/>
    <w:rsid w:val="00B500BF"/>
    <w:rsid w:val="00B5051D"/>
    <w:rsid w:val="00B50849"/>
    <w:rsid w:val="00B50892"/>
    <w:rsid w:val="00B50FB8"/>
    <w:rsid w:val="00B511F8"/>
    <w:rsid w:val="00B5143B"/>
    <w:rsid w:val="00B516E4"/>
    <w:rsid w:val="00B51A24"/>
    <w:rsid w:val="00B52B07"/>
    <w:rsid w:val="00B53209"/>
    <w:rsid w:val="00B53C4B"/>
    <w:rsid w:val="00B5426E"/>
    <w:rsid w:val="00B54408"/>
    <w:rsid w:val="00B5521C"/>
    <w:rsid w:val="00B56471"/>
    <w:rsid w:val="00B56677"/>
    <w:rsid w:val="00B568F5"/>
    <w:rsid w:val="00B569A0"/>
    <w:rsid w:val="00B56C9D"/>
    <w:rsid w:val="00B573FA"/>
    <w:rsid w:val="00B57809"/>
    <w:rsid w:val="00B57D8C"/>
    <w:rsid w:val="00B606BD"/>
    <w:rsid w:val="00B60D8A"/>
    <w:rsid w:val="00B611EC"/>
    <w:rsid w:val="00B61A7F"/>
    <w:rsid w:val="00B63947"/>
    <w:rsid w:val="00B645AA"/>
    <w:rsid w:val="00B647B4"/>
    <w:rsid w:val="00B65AE3"/>
    <w:rsid w:val="00B65F72"/>
    <w:rsid w:val="00B66291"/>
    <w:rsid w:val="00B66433"/>
    <w:rsid w:val="00B668AC"/>
    <w:rsid w:val="00B67BF7"/>
    <w:rsid w:val="00B7000F"/>
    <w:rsid w:val="00B704DB"/>
    <w:rsid w:val="00B70D6C"/>
    <w:rsid w:val="00B70EDD"/>
    <w:rsid w:val="00B71826"/>
    <w:rsid w:val="00B71E53"/>
    <w:rsid w:val="00B72114"/>
    <w:rsid w:val="00B72C78"/>
    <w:rsid w:val="00B72ED5"/>
    <w:rsid w:val="00B73874"/>
    <w:rsid w:val="00B73A0B"/>
    <w:rsid w:val="00B73FA1"/>
    <w:rsid w:val="00B7428D"/>
    <w:rsid w:val="00B7443D"/>
    <w:rsid w:val="00B74935"/>
    <w:rsid w:val="00B75832"/>
    <w:rsid w:val="00B76F1E"/>
    <w:rsid w:val="00B772C0"/>
    <w:rsid w:val="00B7731C"/>
    <w:rsid w:val="00B77519"/>
    <w:rsid w:val="00B779DF"/>
    <w:rsid w:val="00B77E39"/>
    <w:rsid w:val="00B77EC7"/>
    <w:rsid w:val="00B80D03"/>
    <w:rsid w:val="00B80FA3"/>
    <w:rsid w:val="00B8118C"/>
    <w:rsid w:val="00B81610"/>
    <w:rsid w:val="00B81CCE"/>
    <w:rsid w:val="00B82653"/>
    <w:rsid w:val="00B833A6"/>
    <w:rsid w:val="00B83C15"/>
    <w:rsid w:val="00B8411D"/>
    <w:rsid w:val="00B8485A"/>
    <w:rsid w:val="00B85C98"/>
    <w:rsid w:val="00B85F14"/>
    <w:rsid w:val="00B8657B"/>
    <w:rsid w:val="00B8657F"/>
    <w:rsid w:val="00B86BEA"/>
    <w:rsid w:val="00B86CBB"/>
    <w:rsid w:val="00B86DEE"/>
    <w:rsid w:val="00B87251"/>
    <w:rsid w:val="00B87F05"/>
    <w:rsid w:val="00B90998"/>
    <w:rsid w:val="00B90AE3"/>
    <w:rsid w:val="00B9163A"/>
    <w:rsid w:val="00B91BA6"/>
    <w:rsid w:val="00B91BEE"/>
    <w:rsid w:val="00B92FA1"/>
    <w:rsid w:val="00B932A5"/>
    <w:rsid w:val="00B94D80"/>
    <w:rsid w:val="00B9523D"/>
    <w:rsid w:val="00B954A4"/>
    <w:rsid w:val="00B9589A"/>
    <w:rsid w:val="00B95DB2"/>
    <w:rsid w:val="00B9627B"/>
    <w:rsid w:val="00B96FAC"/>
    <w:rsid w:val="00B9775F"/>
    <w:rsid w:val="00B97BA5"/>
    <w:rsid w:val="00BA05F4"/>
    <w:rsid w:val="00BA179A"/>
    <w:rsid w:val="00BA1D70"/>
    <w:rsid w:val="00BA2637"/>
    <w:rsid w:val="00BA2937"/>
    <w:rsid w:val="00BA31A8"/>
    <w:rsid w:val="00BA350A"/>
    <w:rsid w:val="00BA369E"/>
    <w:rsid w:val="00BA3E3D"/>
    <w:rsid w:val="00BA3E68"/>
    <w:rsid w:val="00BA4427"/>
    <w:rsid w:val="00BA4D87"/>
    <w:rsid w:val="00BA5189"/>
    <w:rsid w:val="00BA5FA7"/>
    <w:rsid w:val="00BA612D"/>
    <w:rsid w:val="00BA623D"/>
    <w:rsid w:val="00BA6878"/>
    <w:rsid w:val="00BA6954"/>
    <w:rsid w:val="00BA6BCD"/>
    <w:rsid w:val="00BA6CC6"/>
    <w:rsid w:val="00BA7045"/>
    <w:rsid w:val="00BA7E28"/>
    <w:rsid w:val="00BB03F5"/>
    <w:rsid w:val="00BB06F4"/>
    <w:rsid w:val="00BB0B2B"/>
    <w:rsid w:val="00BB1887"/>
    <w:rsid w:val="00BB1EA4"/>
    <w:rsid w:val="00BB222A"/>
    <w:rsid w:val="00BB2572"/>
    <w:rsid w:val="00BB2971"/>
    <w:rsid w:val="00BB29C5"/>
    <w:rsid w:val="00BB2A94"/>
    <w:rsid w:val="00BB3014"/>
    <w:rsid w:val="00BB38C5"/>
    <w:rsid w:val="00BB3A6D"/>
    <w:rsid w:val="00BB3F30"/>
    <w:rsid w:val="00BB4336"/>
    <w:rsid w:val="00BB45A7"/>
    <w:rsid w:val="00BB4803"/>
    <w:rsid w:val="00BB4ED4"/>
    <w:rsid w:val="00BB5229"/>
    <w:rsid w:val="00BB53A0"/>
    <w:rsid w:val="00BB5448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DD5"/>
    <w:rsid w:val="00BC0469"/>
    <w:rsid w:val="00BC078A"/>
    <w:rsid w:val="00BC0BE3"/>
    <w:rsid w:val="00BC175C"/>
    <w:rsid w:val="00BC27C0"/>
    <w:rsid w:val="00BC3274"/>
    <w:rsid w:val="00BC3BEF"/>
    <w:rsid w:val="00BC40FC"/>
    <w:rsid w:val="00BC47A5"/>
    <w:rsid w:val="00BC4DD4"/>
    <w:rsid w:val="00BC53B4"/>
    <w:rsid w:val="00BC5857"/>
    <w:rsid w:val="00BC5EAE"/>
    <w:rsid w:val="00BC603B"/>
    <w:rsid w:val="00BC6473"/>
    <w:rsid w:val="00BC7339"/>
    <w:rsid w:val="00BC7F5A"/>
    <w:rsid w:val="00BD0270"/>
    <w:rsid w:val="00BD0D13"/>
    <w:rsid w:val="00BD11B7"/>
    <w:rsid w:val="00BD15C9"/>
    <w:rsid w:val="00BD3CFD"/>
    <w:rsid w:val="00BD4EC6"/>
    <w:rsid w:val="00BD575C"/>
    <w:rsid w:val="00BD5DBD"/>
    <w:rsid w:val="00BD5E07"/>
    <w:rsid w:val="00BD68D3"/>
    <w:rsid w:val="00BD741E"/>
    <w:rsid w:val="00BD76CE"/>
    <w:rsid w:val="00BD791A"/>
    <w:rsid w:val="00BD7CB6"/>
    <w:rsid w:val="00BE116E"/>
    <w:rsid w:val="00BE1A83"/>
    <w:rsid w:val="00BE24E1"/>
    <w:rsid w:val="00BE24FB"/>
    <w:rsid w:val="00BE2902"/>
    <w:rsid w:val="00BE296C"/>
    <w:rsid w:val="00BE44BA"/>
    <w:rsid w:val="00BE49F3"/>
    <w:rsid w:val="00BE54EC"/>
    <w:rsid w:val="00BE5E2E"/>
    <w:rsid w:val="00BE60F3"/>
    <w:rsid w:val="00BE6991"/>
    <w:rsid w:val="00BE7858"/>
    <w:rsid w:val="00BE7E37"/>
    <w:rsid w:val="00BF02B2"/>
    <w:rsid w:val="00BF09B5"/>
    <w:rsid w:val="00BF0DC2"/>
    <w:rsid w:val="00BF205D"/>
    <w:rsid w:val="00BF38DF"/>
    <w:rsid w:val="00BF3B88"/>
    <w:rsid w:val="00BF3D8F"/>
    <w:rsid w:val="00BF48A5"/>
    <w:rsid w:val="00BF518E"/>
    <w:rsid w:val="00BF57C3"/>
    <w:rsid w:val="00BF5A3A"/>
    <w:rsid w:val="00BF659A"/>
    <w:rsid w:val="00BF6846"/>
    <w:rsid w:val="00BF6C0A"/>
    <w:rsid w:val="00C00464"/>
    <w:rsid w:val="00C0111B"/>
    <w:rsid w:val="00C018EA"/>
    <w:rsid w:val="00C01FD9"/>
    <w:rsid w:val="00C02056"/>
    <w:rsid w:val="00C02247"/>
    <w:rsid w:val="00C02A9B"/>
    <w:rsid w:val="00C02B21"/>
    <w:rsid w:val="00C03323"/>
    <w:rsid w:val="00C036F1"/>
    <w:rsid w:val="00C03C95"/>
    <w:rsid w:val="00C03D53"/>
    <w:rsid w:val="00C041B3"/>
    <w:rsid w:val="00C045CD"/>
    <w:rsid w:val="00C049C5"/>
    <w:rsid w:val="00C04AAF"/>
    <w:rsid w:val="00C04C0F"/>
    <w:rsid w:val="00C04DF8"/>
    <w:rsid w:val="00C04F00"/>
    <w:rsid w:val="00C0559D"/>
    <w:rsid w:val="00C05B17"/>
    <w:rsid w:val="00C05DD3"/>
    <w:rsid w:val="00C06EAE"/>
    <w:rsid w:val="00C104C6"/>
    <w:rsid w:val="00C10587"/>
    <w:rsid w:val="00C1106A"/>
    <w:rsid w:val="00C12276"/>
    <w:rsid w:val="00C1317C"/>
    <w:rsid w:val="00C13E2F"/>
    <w:rsid w:val="00C149B4"/>
    <w:rsid w:val="00C15406"/>
    <w:rsid w:val="00C1569D"/>
    <w:rsid w:val="00C15946"/>
    <w:rsid w:val="00C15D00"/>
    <w:rsid w:val="00C17133"/>
    <w:rsid w:val="00C20256"/>
    <w:rsid w:val="00C2048F"/>
    <w:rsid w:val="00C204C8"/>
    <w:rsid w:val="00C2065A"/>
    <w:rsid w:val="00C20FDD"/>
    <w:rsid w:val="00C21853"/>
    <w:rsid w:val="00C2185E"/>
    <w:rsid w:val="00C222B4"/>
    <w:rsid w:val="00C223F6"/>
    <w:rsid w:val="00C224AD"/>
    <w:rsid w:val="00C22819"/>
    <w:rsid w:val="00C229D3"/>
    <w:rsid w:val="00C22BB7"/>
    <w:rsid w:val="00C23247"/>
    <w:rsid w:val="00C23458"/>
    <w:rsid w:val="00C23ECA"/>
    <w:rsid w:val="00C240C7"/>
    <w:rsid w:val="00C24D48"/>
    <w:rsid w:val="00C254EB"/>
    <w:rsid w:val="00C2550A"/>
    <w:rsid w:val="00C25889"/>
    <w:rsid w:val="00C25B11"/>
    <w:rsid w:val="00C25BE1"/>
    <w:rsid w:val="00C25BEE"/>
    <w:rsid w:val="00C266D2"/>
    <w:rsid w:val="00C2679B"/>
    <w:rsid w:val="00C27C24"/>
    <w:rsid w:val="00C27CE7"/>
    <w:rsid w:val="00C27EDC"/>
    <w:rsid w:val="00C30B85"/>
    <w:rsid w:val="00C32AF2"/>
    <w:rsid w:val="00C3339E"/>
    <w:rsid w:val="00C337D2"/>
    <w:rsid w:val="00C3385C"/>
    <w:rsid w:val="00C3425E"/>
    <w:rsid w:val="00C34308"/>
    <w:rsid w:val="00C3459D"/>
    <w:rsid w:val="00C3474D"/>
    <w:rsid w:val="00C34844"/>
    <w:rsid w:val="00C34F3C"/>
    <w:rsid w:val="00C352BD"/>
    <w:rsid w:val="00C357B1"/>
    <w:rsid w:val="00C35E21"/>
    <w:rsid w:val="00C36069"/>
    <w:rsid w:val="00C364C7"/>
    <w:rsid w:val="00C36531"/>
    <w:rsid w:val="00C36926"/>
    <w:rsid w:val="00C36BCC"/>
    <w:rsid w:val="00C36F35"/>
    <w:rsid w:val="00C36FE8"/>
    <w:rsid w:val="00C37397"/>
    <w:rsid w:val="00C37730"/>
    <w:rsid w:val="00C3793B"/>
    <w:rsid w:val="00C37A04"/>
    <w:rsid w:val="00C4081C"/>
    <w:rsid w:val="00C40B92"/>
    <w:rsid w:val="00C40F2E"/>
    <w:rsid w:val="00C41539"/>
    <w:rsid w:val="00C418D6"/>
    <w:rsid w:val="00C42617"/>
    <w:rsid w:val="00C43393"/>
    <w:rsid w:val="00C433D6"/>
    <w:rsid w:val="00C43928"/>
    <w:rsid w:val="00C4454A"/>
    <w:rsid w:val="00C44B8A"/>
    <w:rsid w:val="00C455AD"/>
    <w:rsid w:val="00C4583D"/>
    <w:rsid w:val="00C459D2"/>
    <w:rsid w:val="00C45EEA"/>
    <w:rsid w:val="00C45F68"/>
    <w:rsid w:val="00C45FB3"/>
    <w:rsid w:val="00C46C99"/>
    <w:rsid w:val="00C46D89"/>
    <w:rsid w:val="00C4784A"/>
    <w:rsid w:val="00C47BD1"/>
    <w:rsid w:val="00C50108"/>
    <w:rsid w:val="00C50A45"/>
    <w:rsid w:val="00C50E73"/>
    <w:rsid w:val="00C51914"/>
    <w:rsid w:val="00C51CCF"/>
    <w:rsid w:val="00C53BBA"/>
    <w:rsid w:val="00C53C6D"/>
    <w:rsid w:val="00C53E23"/>
    <w:rsid w:val="00C552B2"/>
    <w:rsid w:val="00C5532E"/>
    <w:rsid w:val="00C566C5"/>
    <w:rsid w:val="00C5785A"/>
    <w:rsid w:val="00C57A6F"/>
    <w:rsid w:val="00C613E1"/>
    <w:rsid w:val="00C616E3"/>
    <w:rsid w:val="00C62791"/>
    <w:rsid w:val="00C62BF4"/>
    <w:rsid w:val="00C62C81"/>
    <w:rsid w:val="00C6302A"/>
    <w:rsid w:val="00C63782"/>
    <w:rsid w:val="00C63E26"/>
    <w:rsid w:val="00C64628"/>
    <w:rsid w:val="00C648F0"/>
    <w:rsid w:val="00C6546E"/>
    <w:rsid w:val="00C65CE8"/>
    <w:rsid w:val="00C66211"/>
    <w:rsid w:val="00C66532"/>
    <w:rsid w:val="00C6682D"/>
    <w:rsid w:val="00C669D8"/>
    <w:rsid w:val="00C66B8A"/>
    <w:rsid w:val="00C66CE1"/>
    <w:rsid w:val="00C67614"/>
    <w:rsid w:val="00C67B4B"/>
    <w:rsid w:val="00C67BFB"/>
    <w:rsid w:val="00C67C7A"/>
    <w:rsid w:val="00C71418"/>
    <w:rsid w:val="00C71808"/>
    <w:rsid w:val="00C71E8F"/>
    <w:rsid w:val="00C71E9E"/>
    <w:rsid w:val="00C726AC"/>
    <w:rsid w:val="00C73184"/>
    <w:rsid w:val="00C734C3"/>
    <w:rsid w:val="00C73DAC"/>
    <w:rsid w:val="00C74606"/>
    <w:rsid w:val="00C74C4F"/>
    <w:rsid w:val="00C74EF7"/>
    <w:rsid w:val="00C759FA"/>
    <w:rsid w:val="00C75AFE"/>
    <w:rsid w:val="00C763BB"/>
    <w:rsid w:val="00C77398"/>
    <w:rsid w:val="00C774EE"/>
    <w:rsid w:val="00C77732"/>
    <w:rsid w:val="00C7783B"/>
    <w:rsid w:val="00C778BC"/>
    <w:rsid w:val="00C77944"/>
    <w:rsid w:val="00C77AB3"/>
    <w:rsid w:val="00C77DC9"/>
    <w:rsid w:val="00C808D8"/>
    <w:rsid w:val="00C80A02"/>
    <w:rsid w:val="00C81203"/>
    <w:rsid w:val="00C82161"/>
    <w:rsid w:val="00C8227D"/>
    <w:rsid w:val="00C823A8"/>
    <w:rsid w:val="00C825C9"/>
    <w:rsid w:val="00C82FEB"/>
    <w:rsid w:val="00C83236"/>
    <w:rsid w:val="00C83859"/>
    <w:rsid w:val="00C83957"/>
    <w:rsid w:val="00C85268"/>
    <w:rsid w:val="00C8592B"/>
    <w:rsid w:val="00C85B2D"/>
    <w:rsid w:val="00C85ED8"/>
    <w:rsid w:val="00C86011"/>
    <w:rsid w:val="00C860AC"/>
    <w:rsid w:val="00C860B3"/>
    <w:rsid w:val="00C86671"/>
    <w:rsid w:val="00C86802"/>
    <w:rsid w:val="00C8756D"/>
    <w:rsid w:val="00C87933"/>
    <w:rsid w:val="00C87AFE"/>
    <w:rsid w:val="00C87B1B"/>
    <w:rsid w:val="00C9024F"/>
    <w:rsid w:val="00C9047E"/>
    <w:rsid w:val="00C90C7A"/>
    <w:rsid w:val="00C90E34"/>
    <w:rsid w:val="00C92409"/>
    <w:rsid w:val="00C92C4E"/>
    <w:rsid w:val="00C9343C"/>
    <w:rsid w:val="00C93B10"/>
    <w:rsid w:val="00C93B9B"/>
    <w:rsid w:val="00C94023"/>
    <w:rsid w:val="00C9444C"/>
    <w:rsid w:val="00C944DD"/>
    <w:rsid w:val="00C949C1"/>
    <w:rsid w:val="00C94BA0"/>
    <w:rsid w:val="00C96AD7"/>
    <w:rsid w:val="00C96E58"/>
    <w:rsid w:val="00C97891"/>
    <w:rsid w:val="00CA02C1"/>
    <w:rsid w:val="00CA11F6"/>
    <w:rsid w:val="00CA1CC1"/>
    <w:rsid w:val="00CA1DB0"/>
    <w:rsid w:val="00CA209D"/>
    <w:rsid w:val="00CA218C"/>
    <w:rsid w:val="00CA2BC5"/>
    <w:rsid w:val="00CA3072"/>
    <w:rsid w:val="00CA38D3"/>
    <w:rsid w:val="00CA472B"/>
    <w:rsid w:val="00CA48B0"/>
    <w:rsid w:val="00CA5219"/>
    <w:rsid w:val="00CA53C7"/>
    <w:rsid w:val="00CA55A8"/>
    <w:rsid w:val="00CA60DC"/>
    <w:rsid w:val="00CA6A4E"/>
    <w:rsid w:val="00CA771B"/>
    <w:rsid w:val="00CA7BCD"/>
    <w:rsid w:val="00CB00AD"/>
    <w:rsid w:val="00CB1B2A"/>
    <w:rsid w:val="00CB1E17"/>
    <w:rsid w:val="00CB206E"/>
    <w:rsid w:val="00CB26B7"/>
    <w:rsid w:val="00CB284D"/>
    <w:rsid w:val="00CB2BBA"/>
    <w:rsid w:val="00CB32A9"/>
    <w:rsid w:val="00CB3BE0"/>
    <w:rsid w:val="00CB3E2F"/>
    <w:rsid w:val="00CB444F"/>
    <w:rsid w:val="00CB4C0C"/>
    <w:rsid w:val="00CB5025"/>
    <w:rsid w:val="00CB5B25"/>
    <w:rsid w:val="00CB5D57"/>
    <w:rsid w:val="00CB6A4A"/>
    <w:rsid w:val="00CB6BDD"/>
    <w:rsid w:val="00CB6EF9"/>
    <w:rsid w:val="00CB731C"/>
    <w:rsid w:val="00CB7C75"/>
    <w:rsid w:val="00CC0045"/>
    <w:rsid w:val="00CC0F18"/>
    <w:rsid w:val="00CC1896"/>
    <w:rsid w:val="00CC1FDB"/>
    <w:rsid w:val="00CC3052"/>
    <w:rsid w:val="00CC350D"/>
    <w:rsid w:val="00CC408C"/>
    <w:rsid w:val="00CC4278"/>
    <w:rsid w:val="00CC4710"/>
    <w:rsid w:val="00CC50F3"/>
    <w:rsid w:val="00CC6252"/>
    <w:rsid w:val="00CC6570"/>
    <w:rsid w:val="00CC6B01"/>
    <w:rsid w:val="00CC711C"/>
    <w:rsid w:val="00CC72E8"/>
    <w:rsid w:val="00CC7B2F"/>
    <w:rsid w:val="00CD077F"/>
    <w:rsid w:val="00CD12D2"/>
    <w:rsid w:val="00CD1829"/>
    <w:rsid w:val="00CD1BAF"/>
    <w:rsid w:val="00CD1C5E"/>
    <w:rsid w:val="00CD28A8"/>
    <w:rsid w:val="00CD31B7"/>
    <w:rsid w:val="00CD33A7"/>
    <w:rsid w:val="00CD34E5"/>
    <w:rsid w:val="00CD3DF1"/>
    <w:rsid w:val="00CD4DA0"/>
    <w:rsid w:val="00CD4E1F"/>
    <w:rsid w:val="00CD4E4E"/>
    <w:rsid w:val="00CD6127"/>
    <w:rsid w:val="00CD6637"/>
    <w:rsid w:val="00CD6F0D"/>
    <w:rsid w:val="00CD75B8"/>
    <w:rsid w:val="00CD7ACB"/>
    <w:rsid w:val="00CD7B2C"/>
    <w:rsid w:val="00CD7F65"/>
    <w:rsid w:val="00CE0606"/>
    <w:rsid w:val="00CE1CC6"/>
    <w:rsid w:val="00CE2416"/>
    <w:rsid w:val="00CE2628"/>
    <w:rsid w:val="00CE2694"/>
    <w:rsid w:val="00CE340A"/>
    <w:rsid w:val="00CE36FB"/>
    <w:rsid w:val="00CE3CD5"/>
    <w:rsid w:val="00CE3F4D"/>
    <w:rsid w:val="00CE4AA0"/>
    <w:rsid w:val="00CE5212"/>
    <w:rsid w:val="00CE5425"/>
    <w:rsid w:val="00CE59C7"/>
    <w:rsid w:val="00CE6277"/>
    <w:rsid w:val="00CE6480"/>
    <w:rsid w:val="00CE6835"/>
    <w:rsid w:val="00CE6B32"/>
    <w:rsid w:val="00CE7303"/>
    <w:rsid w:val="00CE7442"/>
    <w:rsid w:val="00CE7F8A"/>
    <w:rsid w:val="00CF0191"/>
    <w:rsid w:val="00CF16CE"/>
    <w:rsid w:val="00CF18A5"/>
    <w:rsid w:val="00CF2114"/>
    <w:rsid w:val="00CF217A"/>
    <w:rsid w:val="00CF296E"/>
    <w:rsid w:val="00CF2C84"/>
    <w:rsid w:val="00CF302E"/>
    <w:rsid w:val="00CF3FE6"/>
    <w:rsid w:val="00CF40F3"/>
    <w:rsid w:val="00CF483B"/>
    <w:rsid w:val="00CF485E"/>
    <w:rsid w:val="00CF4C50"/>
    <w:rsid w:val="00CF523C"/>
    <w:rsid w:val="00CF5A3C"/>
    <w:rsid w:val="00CF5F41"/>
    <w:rsid w:val="00CF60BF"/>
    <w:rsid w:val="00CF6397"/>
    <w:rsid w:val="00CF67F2"/>
    <w:rsid w:val="00CF698B"/>
    <w:rsid w:val="00CF71C2"/>
    <w:rsid w:val="00CF76AC"/>
    <w:rsid w:val="00CF7741"/>
    <w:rsid w:val="00CF7D3B"/>
    <w:rsid w:val="00CF7DB7"/>
    <w:rsid w:val="00CF7EE1"/>
    <w:rsid w:val="00D003B8"/>
    <w:rsid w:val="00D0150C"/>
    <w:rsid w:val="00D01822"/>
    <w:rsid w:val="00D019AF"/>
    <w:rsid w:val="00D01E52"/>
    <w:rsid w:val="00D0236A"/>
    <w:rsid w:val="00D024A3"/>
    <w:rsid w:val="00D0374C"/>
    <w:rsid w:val="00D03956"/>
    <w:rsid w:val="00D03985"/>
    <w:rsid w:val="00D03BDA"/>
    <w:rsid w:val="00D04FA5"/>
    <w:rsid w:val="00D05694"/>
    <w:rsid w:val="00D05A63"/>
    <w:rsid w:val="00D06474"/>
    <w:rsid w:val="00D06B0E"/>
    <w:rsid w:val="00D06CFC"/>
    <w:rsid w:val="00D06D77"/>
    <w:rsid w:val="00D07A8C"/>
    <w:rsid w:val="00D1016A"/>
    <w:rsid w:val="00D10532"/>
    <w:rsid w:val="00D11104"/>
    <w:rsid w:val="00D111AE"/>
    <w:rsid w:val="00D11390"/>
    <w:rsid w:val="00D12C6D"/>
    <w:rsid w:val="00D138F2"/>
    <w:rsid w:val="00D13A95"/>
    <w:rsid w:val="00D13DD8"/>
    <w:rsid w:val="00D1449B"/>
    <w:rsid w:val="00D1497F"/>
    <w:rsid w:val="00D149EA"/>
    <w:rsid w:val="00D14BEA"/>
    <w:rsid w:val="00D151F6"/>
    <w:rsid w:val="00D15286"/>
    <w:rsid w:val="00D1559F"/>
    <w:rsid w:val="00D15D70"/>
    <w:rsid w:val="00D15EB8"/>
    <w:rsid w:val="00D15F2F"/>
    <w:rsid w:val="00D1659B"/>
    <w:rsid w:val="00D16BCC"/>
    <w:rsid w:val="00D16BD7"/>
    <w:rsid w:val="00D1764C"/>
    <w:rsid w:val="00D17E2E"/>
    <w:rsid w:val="00D202DC"/>
    <w:rsid w:val="00D216F4"/>
    <w:rsid w:val="00D22AE6"/>
    <w:rsid w:val="00D22CBF"/>
    <w:rsid w:val="00D2344B"/>
    <w:rsid w:val="00D2387E"/>
    <w:rsid w:val="00D24E25"/>
    <w:rsid w:val="00D25210"/>
    <w:rsid w:val="00D2675B"/>
    <w:rsid w:val="00D26A6E"/>
    <w:rsid w:val="00D26B9B"/>
    <w:rsid w:val="00D27557"/>
    <w:rsid w:val="00D27AA1"/>
    <w:rsid w:val="00D31905"/>
    <w:rsid w:val="00D31A44"/>
    <w:rsid w:val="00D31ADF"/>
    <w:rsid w:val="00D32EC3"/>
    <w:rsid w:val="00D33175"/>
    <w:rsid w:val="00D34687"/>
    <w:rsid w:val="00D347A4"/>
    <w:rsid w:val="00D3491A"/>
    <w:rsid w:val="00D35633"/>
    <w:rsid w:val="00D359BD"/>
    <w:rsid w:val="00D35DC4"/>
    <w:rsid w:val="00D3608C"/>
    <w:rsid w:val="00D361E6"/>
    <w:rsid w:val="00D36420"/>
    <w:rsid w:val="00D37897"/>
    <w:rsid w:val="00D379D5"/>
    <w:rsid w:val="00D37D0C"/>
    <w:rsid w:val="00D37F76"/>
    <w:rsid w:val="00D4031A"/>
    <w:rsid w:val="00D40353"/>
    <w:rsid w:val="00D40A2B"/>
    <w:rsid w:val="00D41668"/>
    <w:rsid w:val="00D418AF"/>
    <w:rsid w:val="00D41D03"/>
    <w:rsid w:val="00D42317"/>
    <w:rsid w:val="00D4288C"/>
    <w:rsid w:val="00D42D42"/>
    <w:rsid w:val="00D42E73"/>
    <w:rsid w:val="00D433B2"/>
    <w:rsid w:val="00D43CE2"/>
    <w:rsid w:val="00D43FE1"/>
    <w:rsid w:val="00D441FB"/>
    <w:rsid w:val="00D45232"/>
    <w:rsid w:val="00D464FA"/>
    <w:rsid w:val="00D46886"/>
    <w:rsid w:val="00D47679"/>
    <w:rsid w:val="00D4780B"/>
    <w:rsid w:val="00D47CF7"/>
    <w:rsid w:val="00D50BCD"/>
    <w:rsid w:val="00D51AFC"/>
    <w:rsid w:val="00D51DB0"/>
    <w:rsid w:val="00D51EF0"/>
    <w:rsid w:val="00D52017"/>
    <w:rsid w:val="00D52532"/>
    <w:rsid w:val="00D525C5"/>
    <w:rsid w:val="00D534CB"/>
    <w:rsid w:val="00D536A8"/>
    <w:rsid w:val="00D5380C"/>
    <w:rsid w:val="00D53D21"/>
    <w:rsid w:val="00D5408A"/>
    <w:rsid w:val="00D54239"/>
    <w:rsid w:val="00D545FE"/>
    <w:rsid w:val="00D54A81"/>
    <w:rsid w:val="00D54B42"/>
    <w:rsid w:val="00D54F83"/>
    <w:rsid w:val="00D550AF"/>
    <w:rsid w:val="00D55340"/>
    <w:rsid w:val="00D555C2"/>
    <w:rsid w:val="00D55603"/>
    <w:rsid w:val="00D55F30"/>
    <w:rsid w:val="00D5621D"/>
    <w:rsid w:val="00D56D22"/>
    <w:rsid w:val="00D5708F"/>
    <w:rsid w:val="00D573C5"/>
    <w:rsid w:val="00D60227"/>
    <w:rsid w:val="00D604FD"/>
    <w:rsid w:val="00D60576"/>
    <w:rsid w:val="00D60BDF"/>
    <w:rsid w:val="00D60D8A"/>
    <w:rsid w:val="00D612A8"/>
    <w:rsid w:val="00D612FC"/>
    <w:rsid w:val="00D61CF5"/>
    <w:rsid w:val="00D61F05"/>
    <w:rsid w:val="00D62365"/>
    <w:rsid w:val="00D63BE3"/>
    <w:rsid w:val="00D63F7C"/>
    <w:rsid w:val="00D64F00"/>
    <w:rsid w:val="00D6541B"/>
    <w:rsid w:val="00D6584F"/>
    <w:rsid w:val="00D65D47"/>
    <w:rsid w:val="00D65DC5"/>
    <w:rsid w:val="00D6602B"/>
    <w:rsid w:val="00D66538"/>
    <w:rsid w:val="00D66632"/>
    <w:rsid w:val="00D66DC0"/>
    <w:rsid w:val="00D66E3A"/>
    <w:rsid w:val="00D66EB4"/>
    <w:rsid w:val="00D67167"/>
    <w:rsid w:val="00D67C27"/>
    <w:rsid w:val="00D67CF0"/>
    <w:rsid w:val="00D709F8"/>
    <w:rsid w:val="00D71E37"/>
    <w:rsid w:val="00D7383C"/>
    <w:rsid w:val="00D73CB5"/>
    <w:rsid w:val="00D744B5"/>
    <w:rsid w:val="00D74E56"/>
    <w:rsid w:val="00D758C7"/>
    <w:rsid w:val="00D75BDE"/>
    <w:rsid w:val="00D7676A"/>
    <w:rsid w:val="00D7795F"/>
    <w:rsid w:val="00D80559"/>
    <w:rsid w:val="00D80910"/>
    <w:rsid w:val="00D80A4A"/>
    <w:rsid w:val="00D80C06"/>
    <w:rsid w:val="00D80C17"/>
    <w:rsid w:val="00D80E52"/>
    <w:rsid w:val="00D81E12"/>
    <w:rsid w:val="00D8235D"/>
    <w:rsid w:val="00D824BC"/>
    <w:rsid w:val="00D82A53"/>
    <w:rsid w:val="00D82B75"/>
    <w:rsid w:val="00D82F67"/>
    <w:rsid w:val="00D83645"/>
    <w:rsid w:val="00D83F5C"/>
    <w:rsid w:val="00D84102"/>
    <w:rsid w:val="00D858F7"/>
    <w:rsid w:val="00D85970"/>
    <w:rsid w:val="00D85B37"/>
    <w:rsid w:val="00D86039"/>
    <w:rsid w:val="00D86082"/>
    <w:rsid w:val="00D8628B"/>
    <w:rsid w:val="00D86EDA"/>
    <w:rsid w:val="00D87B60"/>
    <w:rsid w:val="00D9079E"/>
    <w:rsid w:val="00D907BC"/>
    <w:rsid w:val="00D90BEA"/>
    <w:rsid w:val="00D911B4"/>
    <w:rsid w:val="00D9143D"/>
    <w:rsid w:val="00D91638"/>
    <w:rsid w:val="00D91BCD"/>
    <w:rsid w:val="00D91D19"/>
    <w:rsid w:val="00D92364"/>
    <w:rsid w:val="00D926DD"/>
    <w:rsid w:val="00D93CA2"/>
    <w:rsid w:val="00D93ED3"/>
    <w:rsid w:val="00D94EF2"/>
    <w:rsid w:val="00D95BA1"/>
    <w:rsid w:val="00D95C22"/>
    <w:rsid w:val="00D95F92"/>
    <w:rsid w:val="00D96284"/>
    <w:rsid w:val="00D9694B"/>
    <w:rsid w:val="00D96AEE"/>
    <w:rsid w:val="00D9749A"/>
    <w:rsid w:val="00DA19CF"/>
    <w:rsid w:val="00DA1B21"/>
    <w:rsid w:val="00DA1F81"/>
    <w:rsid w:val="00DA2F4E"/>
    <w:rsid w:val="00DA32AD"/>
    <w:rsid w:val="00DA368F"/>
    <w:rsid w:val="00DA3B52"/>
    <w:rsid w:val="00DA50A2"/>
    <w:rsid w:val="00DA57E3"/>
    <w:rsid w:val="00DA5B30"/>
    <w:rsid w:val="00DA5EFA"/>
    <w:rsid w:val="00DA60B5"/>
    <w:rsid w:val="00DA6A57"/>
    <w:rsid w:val="00DA6E2F"/>
    <w:rsid w:val="00DA6F09"/>
    <w:rsid w:val="00DA708A"/>
    <w:rsid w:val="00DA7658"/>
    <w:rsid w:val="00DA7976"/>
    <w:rsid w:val="00DA7C34"/>
    <w:rsid w:val="00DA7C9A"/>
    <w:rsid w:val="00DB0C87"/>
    <w:rsid w:val="00DB0DE9"/>
    <w:rsid w:val="00DB165A"/>
    <w:rsid w:val="00DB173B"/>
    <w:rsid w:val="00DB19FE"/>
    <w:rsid w:val="00DB2050"/>
    <w:rsid w:val="00DB21A2"/>
    <w:rsid w:val="00DB28D6"/>
    <w:rsid w:val="00DB2D39"/>
    <w:rsid w:val="00DB2D9F"/>
    <w:rsid w:val="00DB2DBE"/>
    <w:rsid w:val="00DB2DE7"/>
    <w:rsid w:val="00DB3323"/>
    <w:rsid w:val="00DB35F0"/>
    <w:rsid w:val="00DB3967"/>
    <w:rsid w:val="00DB3C34"/>
    <w:rsid w:val="00DB40DC"/>
    <w:rsid w:val="00DB4C63"/>
    <w:rsid w:val="00DB53BF"/>
    <w:rsid w:val="00DB5980"/>
    <w:rsid w:val="00DB5997"/>
    <w:rsid w:val="00DB7B84"/>
    <w:rsid w:val="00DC002A"/>
    <w:rsid w:val="00DC0706"/>
    <w:rsid w:val="00DC089C"/>
    <w:rsid w:val="00DC0F92"/>
    <w:rsid w:val="00DC1737"/>
    <w:rsid w:val="00DC1868"/>
    <w:rsid w:val="00DC1D11"/>
    <w:rsid w:val="00DC1F36"/>
    <w:rsid w:val="00DC22D5"/>
    <w:rsid w:val="00DC2539"/>
    <w:rsid w:val="00DC3573"/>
    <w:rsid w:val="00DC3E21"/>
    <w:rsid w:val="00DC4F2F"/>
    <w:rsid w:val="00DC5D66"/>
    <w:rsid w:val="00DC6B15"/>
    <w:rsid w:val="00DC71FF"/>
    <w:rsid w:val="00DC7960"/>
    <w:rsid w:val="00DC7BC4"/>
    <w:rsid w:val="00DD0214"/>
    <w:rsid w:val="00DD050F"/>
    <w:rsid w:val="00DD0BF5"/>
    <w:rsid w:val="00DD0DA5"/>
    <w:rsid w:val="00DD0F9B"/>
    <w:rsid w:val="00DD1093"/>
    <w:rsid w:val="00DD2377"/>
    <w:rsid w:val="00DD23CE"/>
    <w:rsid w:val="00DD273B"/>
    <w:rsid w:val="00DD2AC4"/>
    <w:rsid w:val="00DD2CB1"/>
    <w:rsid w:val="00DD2F14"/>
    <w:rsid w:val="00DD3074"/>
    <w:rsid w:val="00DD3A39"/>
    <w:rsid w:val="00DD3B94"/>
    <w:rsid w:val="00DD3D2D"/>
    <w:rsid w:val="00DD3EDC"/>
    <w:rsid w:val="00DD40BB"/>
    <w:rsid w:val="00DD41CC"/>
    <w:rsid w:val="00DD4D99"/>
    <w:rsid w:val="00DD5B9F"/>
    <w:rsid w:val="00DD63D7"/>
    <w:rsid w:val="00DD63F1"/>
    <w:rsid w:val="00DD651F"/>
    <w:rsid w:val="00DD691A"/>
    <w:rsid w:val="00DE0492"/>
    <w:rsid w:val="00DE18D4"/>
    <w:rsid w:val="00DE192F"/>
    <w:rsid w:val="00DE1AB5"/>
    <w:rsid w:val="00DE23E4"/>
    <w:rsid w:val="00DE30E9"/>
    <w:rsid w:val="00DE3626"/>
    <w:rsid w:val="00DE3842"/>
    <w:rsid w:val="00DE3CB8"/>
    <w:rsid w:val="00DE402A"/>
    <w:rsid w:val="00DE49B6"/>
    <w:rsid w:val="00DE49E1"/>
    <w:rsid w:val="00DE4AB3"/>
    <w:rsid w:val="00DE4B6B"/>
    <w:rsid w:val="00DE4E67"/>
    <w:rsid w:val="00DE5CE9"/>
    <w:rsid w:val="00DE617A"/>
    <w:rsid w:val="00DE7BED"/>
    <w:rsid w:val="00DF02F3"/>
    <w:rsid w:val="00DF0562"/>
    <w:rsid w:val="00DF0820"/>
    <w:rsid w:val="00DF0945"/>
    <w:rsid w:val="00DF15C3"/>
    <w:rsid w:val="00DF1A0D"/>
    <w:rsid w:val="00DF1B1E"/>
    <w:rsid w:val="00DF1C98"/>
    <w:rsid w:val="00DF1D66"/>
    <w:rsid w:val="00DF1DD2"/>
    <w:rsid w:val="00DF2301"/>
    <w:rsid w:val="00DF286C"/>
    <w:rsid w:val="00DF31DB"/>
    <w:rsid w:val="00DF330F"/>
    <w:rsid w:val="00DF3791"/>
    <w:rsid w:val="00DF460F"/>
    <w:rsid w:val="00DF4941"/>
    <w:rsid w:val="00DF54B0"/>
    <w:rsid w:val="00DF58A3"/>
    <w:rsid w:val="00DF5C4B"/>
    <w:rsid w:val="00DF5F92"/>
    <w:rsid w:val="00DF5F9D"/>
    <w:rsid w:val="00DF6B14"/>
    <w:rsid w:val="00DF7484"/>
    <w:rsid w:val="00DF76E9"/>
    <w:rsid w:val="00E00B5D"/>
    <w:rsid w:val="00E0115F"/>
    <w:rsid w:val="00E01511"/>
    <w:rsid w:val="00E01CB6"/>
    <w:rsid w:val="00E01D41"/>
    <w:rsid w:val="00E02117"/>
    <w:rsid w:val="00E0262E"/>
    <w:rsid w:val="00E02794"/>
    <w:rsid w:val="00E02E85"/>
    <w:rsid w:val="00E031EB"/>
    <w:rsid w:val="00E037F5"/>
    <w:rsid w:val="00E0397B"/>
    <w:rsid w:val="00E03A5C"/>
    <w:rsid w:val="00E040D2"/>
    <w:rsid w:val="00E04341"/>
    <w:rsid w:val="00E04AAF"/>
    <w:rsid w:val="00E05036"/>
    <w:rsid w:val="00E05106"/>
    <w:rsid w:val="00E06066"/>
    <w:rsid w:val="00E06432"/>
    <w:rsid w:val="00E06850"/>
    <w:rsid w:val="00E07288"/>
    <w:rsid w:val="00E10EA8"/>
    <w:rsid w:val="00E10F25"/>
    <w:rsid w:val="00E11275"/>
    <w:rsid w:val="00E11BDB"/>
    <w:rsid w:val="00E122FB"/>
    <w:rsid w:val="00E124DB"/>
    <w:rsid w:val="00E12708"/>
    <w:rsid w:val="00E13708"/>
    <w:rsid w:val="00E13CDD"/>
    <w:rsid w:val="00E14849"/>
    <w:rsid w:val="00E14D7F"/>
    <w:rsid w:val="00E15103"/>
    <w:rsid w:val="00E158FD"/>
    <w:rsid w:val="00E15AFA"/>
    <w:rsid w:val="00E16C89"/>
    <w:rsid w:val="00E16EC0"/>
    <w:rsid w:val="00E17122"/>
    <w:rsid w:val="00E17210"/>
    <w:rsid w:val="00E1759E"/>
    <w:rsid w:val="00E17C75"/>
    <w:rsid w:val="00E2028F"/>
    <w:rsid w:val="00E20E36"/>
    <w:rsid w:val="00E21E88"/>
    <w:rsid w:val="00E23076"/>
    <w:rsid w:val="00E240E4"/>
    <w:rsid w:val="00E2448A"/>
    <w:rsid w:val="00E259BC"/>
    <w:rsid w:val="00E262BC"/>
    <w:rsid w:val="00E2695A"/>
    <w:rsid w:val="00E27079"/>
    <w:rsid w:val="00E27104"/>
    <w:rsid w:val="00E271E2"/>
    <w:rsid w:val="00E278DC"/>
    <w:rsid w:val="00E27BCC"/>
    <w:rsid w:val="00E30547"/>
    <w:rsid w:val="00E30979"/>
    <w:rsid w:val="00E30A5C"/>
    <w:rsid w:val="00E30C4F"/>
    <w:rsid w:val="00E30DEB"/>
    <w:rsid w:val="00E31062"/>
    <w:rsid w:val="00E310EA"/>
    <w:rsid w:val="00E31273"/>
    <w:rsid w:val="00E320BE"/>
    <w:rsid w:val="00E3236E"/>
    <w:rsid w:val="00E32C44"/>
    <w:rsid w:val="00E32E70"/>
    <w:rsid w:val="00E33266"/>
    <w:rsid w:val="00E339F5"/>
    <w:rsid w:val="00E33A34"/>
    <w:rsid w:val="00E33A9F"/>
    <w:rsid w:val="00E33BCE"/>
    <w:rsid w:val="00E34101"/>
    <w:rsid w:val="00E34454"/>
    <w:rsid w:val="00E35834"/>
    <w:rsid w:val="00E35C36"/>
    <w:rsid w:val="00E36E67"/>
    <w:rsid w:val="00E36E8C"/>
    <w:rsid w:val="00E37BD7"/>
    <w:rsid w:val="00E37C64"/>
    <w:rsid w:val="00E37FD1"/>
    <w:rsid w:val="00E40109"/>
    <w:rsid w:val="00E402DF"/>
    <w:rsid w:val="00E404EA"/>
    <w:rsid w:val="00E405B2"/>
    <w:rsid w:val="00E41CC6"/>
    <w:rsid w:val="00E41DF0"/>
    <w:rsid w:val="00E426F9"/>
    <w:rsid w:val="00E44979"/>
    <w:rsid w:val="00E449BC"/>
    <w:rsid w:val="00E45BDF"/>
    <w:rsid w:val="00E45FD6"/>
    <w:rsid w:val="00E466EF"/>
    <w:rsid w:val="00E46A79"/>
    <w:rsid w:val="00E4708F"/>
    <w:rsid w:val="00E478DA"/>
    <w:rsid w:val="00E47957"/>
    <w:rsid w:val="00E47E01"/>
    <w:rsid w:val="00E47F2D"/>
    <w:rsid w:val="00E500EF"/>
    <w:rsid w:val="00E50518"/>
    <w:rsid w:val="00E50A09"/>
    <w:rsid w:val="00E50CC6"/>
    <w:rsid w:val="00E50FDA"/>
    <w:rsid w:val="00E52014"/>
    <w:rsid w:val="00E52DF2"/>
    <w:rsid w:val="00E52E34"/>
    <w:rsid w:val="00E53512"/>
    <w:rsid w:val="00E536F1"/>
    <w:rsid w:val="00E537C1"/>
    <w:rsid w:val="00E537C3"/>
    <w:rsid w:val="00E53BF2"/>
    <w:rsid w:val="00E54375"/>
    <w:rsid w:val="00E543E7"/>
    <w:rsid w:val="00E54891"/>
    <w:rsid w:val="00E55759"/>
    <w:rsid w:val="00E557B1"/>
    <w:rsid w:val="00E56C63"/>
    <w:rsid w:val="00E57474"/>
    <w:rsid w:val="00E57F03"/>
    <w:rsid w:val="00E6083B"/>
    <w:rsid w:val="00E61594"/>
    <w:rsid w:val="00E63962"/>
    <w:rsid w:val="00E63A76"/>
    <w:rsid w:val="00E63B80"/>
    <w:rsid w:val="00E63F74"/>
    <w:rsid w:val="00E6419C"/>
    <w:rsid w:val="00E6597E"/>
    <w:rsid w:val="00E659E3"/>
    <w:rsid w:val="00E65A7E"/>
    <w:rsid w:val="00E66AC9"/>
    <w:rsid w:val="00E67450"/>
    <w:rsid w:val="00E7021B"/>
    <w:rsid w:val="00E70F9E"/>
    <w:rsid w:val="00E7102D"/>
    <w:rsid w:val="00E710B1"/>
    <w:rsid w:val="00E710F7"/>
    <w:rsid w:val="00E71192"/>
    <w:rsid w:val="00E71413"/>
    <w:rsid w:val="00E71BA6"/>
    <w:rsid w:val="00E722C4"/>
    <w:rsid w:val="00E72484"/>
    <w:rsid w:val="00E731A7"/>
    <w:rsid w:val="00E74207"/>
    <w:rsid w:val="00E74472"/>
    <w:rsid w:val="00E74877"/>
    <w:rsid w:val="00E7544A"/>
    <w:rsid w:val="00E75DBE"/>
    <w:rsid w:val="00E76061"/>
    <w:rsid w:val="00E767B9"/>
    <w:rsid w:val="00E76D01"/>
    <w:rsid w:val="00E805F9"/>
    <w:rsid w:val="00E81189"/>
    <w:rsid w:val="00E81493"/>
    <w:rsid w:val="00E82098"/>
    <w:rsid w:val="00E82C4F"/>
    <w:rsid w:val="00E83230"/>
    <w:rsid w:val="00E832A8"/>
    <w:rsid w:val="00E8342A"/>
    <w:rsid w:val="00E83805"/>
    <w:rsid w:val="00E83A4A"/>
    <w:rsid w:val="00E83A5B"/>
    <w:rsid w:val="00E83B78"/>
    <w:rsid w:val="00E83F6F"/>
    <w:rsid w:val="00E8434A"/>
    <w:rsid w:val="00E8478A"/>
    <w:rsid w:val="00E84BFC"/>
    <w:rsid w:val="00E84C64"/>
    <w:rsid w:val="00E84FC4"/>
    <w:rsid w:val="00E8590E"/>
    <w:rsid w:val="00E85996"/>
    <w:rsid w:val="00E86D61"/>
    <w:rsid w:val="00E9004D"/>
    <w:rsid w:val="00E90488"/>
    <w:rsid w:val="00E90BC3"/>
    <w:rsid w:val="00E90BDA"/>
    <w:rsid w:val="00E90CEE"/>
    <w:rsid w:val="00E90E15"/>
    <w:rsid w:val="00E90E18"/>
    <w:rsid w:val="00E90ECA"/>
    <w:rsid w:val="00E90FD6"/>
    <w:rsid w:val="00E91456"/>
    <w:rsid w:val="00E91AF9"/>
    <w:rsid w:val="00E931FF"/>
    <w:rsid w:val="00E93E9E"/>
    <w:rsid w:val="00E9440B"/>
    <w:rsid w:val="00E94952"/>
    <w:rsid w:val="00E94C75"/>
    <w:rsid w:val="00E9545C"/>
    <w:rsid w:val="00E95460"/>
    <w:rsid w:val="00E95B2D"/>
    <w:rsid w:val="00E95EB8"/>
    <w:rsid w:val="00E96122"/>
    <w:rsid w:val="00E9641D"/>
    <w:rsid w:val="00E96695"/>
    <w:rsid w:val="00E96B3E"/>
    <w:rsid w:val="00E96B4A"/>
    <w:rsid w:val="00EA07DE"/>
    <w:rsid w:val="00EA0DFE"/>
    <w:rsid w:val="00EA128B"/>
    <w:rsid w:val="00EA1C55"/>
    <w:rsid w:val="00EA1DFC"/>
    <w:rsid w:val="00EA1FB9"/>
    <w:rsid w:val="00EA23E1"/>
    <w:rsid w:val="00EA2608"/>
    <w:rsid w:val="00EA2C0E"/>
    <w:rsid w:val="00EA2C4F"/>
    <w:rsid w:val="00EA303A"/>
    <w:rsid w:val="00EA343A"/>
    <w:rsid w:val="00EA39A8"/>
    <w:rsid w:val="00EA3C1A"/>
    <w:rsid w:val="00EA42D4"/>
    <w:rsid w:val="00EA44B7"/>
    <w:rsid w:val="00EA48D1"/>
    <w:rsid w:val="00EA4CFC"/>
    <w:rsid w:val="00EA51A0"/>
    <w:rsid w:val="00EA5647"/>
    <w:rsid w:val="00EA5E84"/>
    <w:rsid w:val="00EA6118"/>
    <w:rsid w:val="00EA6879"/>
    <w:rsid w:val="00EA6D6D"/>
    <w:rsid w:val="00EA6E80"/>
    <w:rsid w:val="00EA7482"/>
    <w:rsid w:val="00EA7BD4"/>
    <w:rsid w:val="00EA7E5B"/>
    <w:rsid w:val="00EA7FD6"/>
    <w:rsid w:val="00EB08DA"/>
    <w:rsid w:val="00EB0A0A"/>
    <w:rsid w:val="00EB115B"/>
    <w:rsid w:val="00EB1411"/>
    <w:rsid w:val="00EB16D6"/>
    <w:rsid w:val="00EB1A36"/>
    <w:rsid w:val="00EB1D0C"/>
    <w:rsid w:val="00EB2037"/>
    <w:rsid w:val="00EB2052"/>
    <w:rsid w:val="00EB2619"/>
    <w:rsid w:val="00EB2D12"/>
    <w:rsid w:val="00EB32CC"/>
    <w:rsid w:val="00EB3476"/>
    <w:rsid w:val="00EB40B2"/>
    <w:rsid w:val="00EB50B1"/>
    <w:rsid w:val="00EB541B"/>
    <w:rsid w:val="00EB5C9E"/>
    <w:rsid w:val="00EB5FF6"/>
    <w:rsid w:val="00EB60E2"/>
    <w:rsid w:val="00EB68B3"/>
    <w:rsid w:val="00EB6E2A"/>
    <w:rsid w:val="00EC06F6"/>
    <w:rsid w:val="00EC153B"/>
    <w:rsid w:val="00EC1757"/>
    <w:rsid w:val="00EC219B"/>
    <w:rsid w:val="00EC220D"/>
    <w:rsid w:val="00EC22D7"/>
    <w:rsid w:val="00EC31AB"/>
    <w:rsid w:val="00EC3224"/>
    <w:rsid w:val="00EC325E"/>
    <w:rsid w:val="00EC339B"/>
    <w:rsid w:val="00EC3C7D"/>
    <w:rsid w:val="00EC4018"/>
    <w:rsid w:val="00EC4E5D"/>
    <w:rsid w:val="00EC5D4E"/>
    <w:rsid w:val="00EC60E4"/>
    <w:rsid w:val="00EC6146"/>
    <w:rsid w:val="00EC6A6A"/>
    <w:rsid w:val="00EC719B"/>
    <w:rsid w:val="00EC7304"/>
    <w:rsid w:val="00EC78BE"/>
    <w:rsid w:val="00ED03EE"/>
    <w:rsid w:val="00ED0EAC"/>
    <w:rsid w:val="00ED1ACA"/>
    <w:rsid w:val="00ED22DC"/>
    <w:rsid w:val="00ED3089"/>
    <w:rsid w:val="00ED332A"/>
    <w:rsid w:val="00ED337C"/>
    <w:rsid w:val="00ED34D0"/>
    <w:rsid w:val="00ED3FE1"/>
    <w:rsid w:val="00ED4614"/>
    <w:rsid w:val="00ED47DB"/>
    <w:rsid w:val="00ED512E"/>
    <w:rsid w:val="00ED51FF"/>
    <w:rsid w:val="00ED5AB3"/>
    <w:rsid w:val="00ED5D35"/>
    <w:rsid w:val="00ED5F95"/>
    <w:rsid w:val="00ED61B1"/>
    <w:rsid w:val="00ED6590"/>
    <w:rsid w:val="00ED7B63"/>
    <w:rsid w:val="00EE1089"/>
    <w:rsid w:val="00EE1235"/>
    <w:rsid w:val="00EE15C0"/>
    <w:rsid w:val="00EE1BD1"/>
    <w:rsid w:val="00EE28F9"/>
    <w:rsid w:val="00EE2989"/>
    <w:rsid w:val="00EE3119"/>
    <w:rsid w:val="00EE31BA"/>
    <w:rsid w:val="00EE3D5E"/>
    <w:rsid w:val="00EE41FC"/>
    <w:rsid w:val="00EE4217"/>
    <w:rsid w:val="00EE45F8"/>
    <w:rsid w:val="00EE4A1D"/>
    <w:rsid w:val="00EE4EF1"/>
    <w:rsid w:val="00EE516E"/>
    <w:rsid w:val="00EE5B69"/>
    <w:rsid w:val="00EE623A"/>
    <w:rsid w:val="00EE624C"/>
    <w:rsid w:val="00EE64BA"/>
    <w:rsid w:val="00EE77E6"/>
    <w:rsid w:val="00EE797A"/>
    <w:rsid w:val="00EE7AAD"/>
    <w:rsid w:val="00EE7BF5"/>
    <w:rsid w:val="00EF012E"/>
    <w:rsid w:val="00EF0340"/>
    <w:rsid w:val="00EF0646"/>
    <w:rsid w:val="00EF0938"/>
    <w:rsid w:val="00EF103D"/>
    <w:rsid w:val="00EF10FF"/>
    <w:rsid w:val="00EF1EAF"/>
    <w:rsid w:val="00EF28CA"/>
    <w:rsid w:val="00EF2ADB"/>
    <w:rsid w:val="00EF2DA4"/>
    <w:rsid w:val="00EF30F2"/>
    <w:rsid w:val="00EF31E2"/>
    <w:rsid w:val="00EF41C3"/>
    <w:rsid w:val="00EF428B"/>
    <w:rsid w:val="00EF47DA"/>
    <w:rsid w:val="00EF4D22"/>
    <w:rsid w:val="00EF5026"/>
    <w:rsid w:val="00EF518B"/>
    <w:rsid w:val="00EF5689"/>
    <w:rsid w:val="00EF585D"/>
    <w:rsid w:val="00EF760F"/>
    <w:rsid w:val="00F006FD"/>
    <w:rsid w:val="00F00DD7"/>
    <w:rsid w:val="00F00DF4"/>
    <w:rsid w:val="00F01129"/>
    <w:rsid w:val="00F013C3"/>
    <w:rsid w:val="00F01666"/>
    <w:rsid w:val="00F01C10"/>
    <w:rsid w:val="00F02A97"/>
    <w:rsid w:val="00F03794"/>
    <w:rsid w:val="00F037AA"/>
    <w:rsid w:val="00F04036"/>
    <w:rsid w:val="00F04165"/>
    <w:rsid w:val="00F046ED"/>
    <w:rsid w:val="00F0521E"/>
    <w:rsid w:val="00F055C7"/>
    <w:rsid w:val="00F05839"/>
    <w:rsid w:val="00F05E5F"/>
    <w:rsid w:val="00F065BD"/>
    <w:rsid w:val="00F07350"/>
    <w:rsid w:val="00F077EC"/>
    <w:rsid w:val="00F079D0"/>
    <w:rsid w:val="00F10449"/>
    <w:rsid w:val="00F10780"/>
    <w:rsid w:val="00F108E3"/>
    <w:rsid w:val="00F10AF0"/>
    <w:rsid w:val="00F10EC3"/>
    <w:rsid w:val="00F11229"/>
    <w:rsid w:val="00F1183A"/>
    <w:rsid w:val="00F12FC7"/>
    <w:rsid w:val="00F13FA0"/>
    <w:rsid w:val="00F1459F"/>
    <w:rsid w:val="00F150DB"/>
    <w:rsid w:val="00F15119"/>
    <w:rsid w:val="00F1545F"/>
    <w:rsid w:val="00F1585B"/>
    <w:rsid w:val="00F15952"/>
    <w:rsid w:val="00F159A3"/>
    <w:rsid w:val="00F163AB"/>
    <w:rsid w:val="00F164D8"/>
    <w:rsid w:val="00F168FA"/>
    <w:rsid w:val="00F16F21"/>
    <w:rsid w:val="00F172FA"/>
    <w:rsid w:val="00F17725"/>
    <w:rsid w:val="00F179DC"/>
    <w:rsid w:val="00F2002B"/>
    <w:rsid w:val="00F203CD"/>
    <w:rsid w:val="00F208F6"/>
    <w:rsid w:val="00F209B7"/>
    <w:rsid w:val="00F2197C"/>
    <w:rsid w:val="00F21A37"/>
    <w:rsid w:val="00F21A3A"/>
    <w:rsid w:val="00F21D38"/>
    <w:rsid w:val="00F22556"/>
    <w:rsid w:val="00F2295E"/>
    <w:rsid w:val="00F22A79"/>
    <w:rsid w:val="00F22FFF"/>
    <w:rsid w:val="00F2357B"/>
    <w:rsid w:val="00F2416A"/>
    <w:rsid w:val="00F241EF"/>
    <w:rsid w:val="00F24967"/>
    <w:rsid w:val="00F24F1D"/>
    <w:rsid w:val="00F25074"/>
    <w:rsid w:val="00F25798"/>
    <w:rsid w:val="00F26710"/>
    <w:rsid w:val="00F26BAF"/>
    <w:rsid w:val="00F27516"/>
    <w:rsid w:val="00F2756F"/>
    <w:rsid w:val="00F301B2"/>
    <w:rsid w:val="00F305AF"/>
    <w:rsid w:val="00F305D8"/>
    <w:rsid w:val="00F30929"/>
    <w:rsid w:val="00F31128"/>
    <w:rsid w:val="00F3130E"/>
    <w:rsid w:val="00F316AC"/>
    <w:rsid w:val="00F31E28"/>
    <w:rsid w:val="00F32292"/>
    <w:rsid w:val="00F32341"/>
    <w:rsid w:val="00F3248A"/>
    <w:rsid w:val="00F334FE"/>
    <w:rsid w:val="00F33C72"/>
    <w:rsid w:val="00F355A3"/>
    <w:rsid w:val="00F355D0"/>
    <w:rsid w:val="00F35F5A"/>
    <w:rsid w:val="00F35F7B"/>
    <w:rsid w:val="00F360C9"/>
    <w:rsid w:val="00F362E8"/>
    <w:rsid w:val="00F3682E"/>
    <w:rsid w:val="00F36E76"/>
    <w:rsid w:val="00F37771"/>
    <w:rsid w:val="00F37C86"/>
    <w:rsid w:val="00F37E36"/>
    <w:rsid w:val="00F41039"/>
    <w:rsid w:val="00F42BDF"/>
    <w:rsid w:val="00F42F07"/>
    <w:rsid w:val="00F43336"/>
    <w:rsid w:val="00F4399D"/>
    <w:rsid w:val="00F441AC"/>
    <w:rsid w:val="00F44987"/>
    <w:rsid w:val="00F44B76"/>
    <w:rsid w:val="00F452A2"/>
    <w:rsid w:val="00F452FA"/>
    <w:rsid w:val="00F4593E"/>
    <w:rsid w:val="00F45980"/>
    <w:rsid w:val="00F45D99"/>
    <w:rsid w:val="00F45F4E"/>
    <w:rsid w:val="00F46015"/>
    <w:rsid w:val="00F47CFE"/>
    <w:rsid w:val="00F516B6"/>
    <w:rsid w:val="00F522A3"/>
    <w:rsid w:val="00F522C4"/>
    <w:rsid w:val="00F529BC"/>
    <w:rsid w:val="00F52B89"/>
    <w:rsid w:val="00F53276"/>
    <w:rsid w:val="00F53FF3"/>
    <w:rsid w:val="00F54529"/>
    <w:rsid w:val="00F545B0"/>
    <w:rsid w:val="00F54700"/>
    <w:rsid w:val="00F54AE1"/>
    <w:rsid w:val="00F55206"/>
    <w:rsid w:val="00F554CD"/>
    <w:rsid w:val="00F555F3"/>
    <w:rsid w:val="00F5681F"/>
    <w:rsid w:val="00F56889"/>
    <w:rsid w:val="00F56A28"/>
    <w:rsid w:val="00F57B23"/>
    <w:rsid w:val="00F6097B"/>
    <w:rsid w:val="00F61826"/>
    <w:rsid w:val="00F61DAD"/>
    <w:rsid w:val="00F61FB1"/>
    <w:rsid w:val="00F6237C"/>
    <w:rsid w:val="00F6377D"/>
    <w:rsid w:val="00F63822"/>
    <w:rsid w:val="00F65945"/>
    <w:rsid w:val="00F65C48"/>
    <w:rsid w:val="00F66305"/>
    <w:rsid w:val="00F66B34"/>
    <w:rsid w:val="00F66B42"/>
    <w:rsid w:val="00F66FC6"/>
    <w:rsid w:val="00F672E6"/>
    <w:rsid w:val="00F67658"/>
    <w:rsid w:val="00F679EB"/>
    <w:rsid w:val="00F67AD5"/>
    <w:rsid w:val="00F67E22"/>
    <w:rsid w:val="00F70886"/>
    <w:rsid w:val="00F712F1"/>
    <w:rsid w:val="00F71609"/>
    <w:rsid w:val="00F719F9"/>
    <w:rsid w:val="00F72081"/>
    <w:rsid w:val="00F7224E"/>
    <w:rsid w:val="00F7293A"/>
    <w:rsid w:val="00F72E98"/>
    <w:rsid w:val="00F73479"/>
    <w:rsid w:val="00F734C6"/>
    <w:rsid w:val="00F7397E"/>
    <w:rsid w:val="00F73987"/>
    <w:rsid w:val="00F74383"/>
    <w:rsid w:val="00F75DDE"/>
    <w:rsid w:val="00F76E89"/>
    <w:rsid w:val="00F77F88"/>
    <w:rsid w:val="00F80AFB"/>
    <w:rsid w:val="00F8206D"/>
    <w:rsid w:val="00F82836"/>
    <w:rsid w:val="00F82B44"/>
    <w:rsid w:val="00F834B9"/>
    <w:rsid w:val="00F83767"/>
    <w:rsid w:val="00F84BCC"/>
    <w:rsid w:val="00F84ED7"/>
    <w:rsid w:val="00F8515C"/>
    <w:rsid w:val="00F854B2"/>
    <w:rsid w:val="00F857BF"/>
    <w:rsid w:val="00F85CE7"/>
    <w:rsid w:val="00F8602C"/>
    <w:rsid w:val="00F863E7"/>
    <w:rsid w:val="00F8667D"/>
    <w:rsid w:val="00F8692F"/>
    <w:rsid w:val="00F87620"/>
    <w:rsid w:val="00F90126"/>
    <w:rsid w:val="00F91BEC"/>
    <w:rsid w:val="00F91FA3"/>
    <w:rsid w:val="00F9267D"/>
    <w:rsid w:val="00F92996"/>
    <w:rsid w:val="00F92D44"/>
    <w:rsid w:val="00F9337F"/>
    <w:rsid w:val="00F9342D"/>
    <w:rsid w:val="00F94007"/>
    <w:rsid w:val="00F94592"/>
    <w:rsid w:val="00F94C86"/>
    <w:rsid w:val="00F95060"/>
    <w:rsid w:val="00F96562"/>
    <w:rsid w:val="00F965D2"/>
    <w:rsid w:val="00F96E23"/>
    <w:rsid w:val="00FA1292"/>
    <w:rsid w:val="00FA1558"/>
    <w:rsid w:val="00FA1BCB"/>
    <w:rsid w:val="00FA2A7F"/>
    <w:rsid w:val="00FA34A9"/>
    <w:rsid w:val="00FA371D"/>
    <w:rsid w:val="00FA3DEF"/>
    <w:rsid w:val="00FA4203"/>
    <w:rsid w:val="00FA4C84"/>
    <w:rsid w:val="00FA4DB7"/>
    <w:rsid w:val="00FA542F"/>
    <w:rsid w:val="00FA5BA3"/>
    <w:rsid w:val="00FA6AD1"/>
    <w:rsid w:val="00FA71F1"/>
    <w:rsid w:val="00FA7807"/>
    <w:rsid w:val="00FA7DC7"/>
    <w:rsid w:val="00FB0381"/>
    <w:rsid w:val="00FB03EC"/>
    <w:rsid w:val="00FB19CD"/>
    <w:rsid w:val="00FB1DFC"/>
    <w:rsid w:val="00FB26B4"/>
    <w:rsid w:val="00FB2839"/>
    <w:rsid w:val="00FB3048"/>
    <w:rsid w:val="00FB342F"/>
    <w:rsid w:val="00FB3A14"/>
    <w:rsid w:val="00FB457E"/>
    <w:rsid w:val="00FB537B"/>
    <w:rsid w:val="00FB543D"/>
    <w:rsid w:val="00FB56CA"/>
    <w:rsid w:val="00FB5A44"/>
    <w:rsid w:val="00FB5D89"/>
    <w:rsid w:val="00FB5ED4"/>
    <w:rsid w:val="00FB63CE"/>
    <w:rsid w:val="00FB68FA"/>
    <w:rsid w:val="00FB7085"/>
    <w:rsid w:val="00FB7240"/>
    <w:rsid w:val="00FC0070"/>
    <w:rsid w:val="00FC096D"/>
    <w:rsid w:val="00FC09DB"/>
    <w:rsid w:val="00FC0CF5"/>
    <w:rsid w:val="00FC0E0B"/>
    <w:rsid w:val="00FC0E96"/>
    <w:rsid w:val="00FC1ABB"/>
    <w:rsid w:val="00FC2C1D"/>
    <w:rsid w:val="00FC3745"/>
    <w:rsid w:val="00FC39AB"/>
    <w:rsid w:val="00FC4248"/>
    <w:rsid w:val="00FC44F1"/>
    <w:rsid w:val="00FC45F4"/>
    <w:rsid w:val="00FC4DD5"/>
    <w:rsid w:val="00FC4EB0"/>
    <w:rsid w:val="00FC53B4"/>
    <w:rsid w:val="00FC56C1"/>
    <w:rsid w:val="00FC5BF3"/>
    <w:rsid w:val="00FC5CB1"/>
    <w:rsid w:val="00FC6B9A"/>
    <w:rsid w:val="00FC72E7"/>
    <w:rsid w:val="00FC754B"/>
    <w:rsid w:val="00FC7AD0"/>
    <w:rsid w:val="00FD0080"/>
    <w:rsid w:val="00FD0FD5"/>
    <w:rsid w:val="00FD1824"/>
    <w:rsid w:val="00FD1829"/>
    <w:rsid w:val="00FD1CDE"/>
    <w:rsid w:val="00FD1E2D"/>
    <w:rsid w:val="00FD26FA"/>
    <w:rsid w:val="00FD27A9"/>
    <w:rsid w:val="00FD3C2E"/>
    <w:rsid w:val="00FD4093"/>
    <w:rsid w:val="00FD66C5"/>
    <w:rsid w:val="00FD754D"/>
    <w:rsid w:val="00FE05AF"/>
    <w:rsid w:val="00FE0728"/>
    <w:rsid w:val="00FE09D0"/>
    <w:rsid w:val="00FE18F2"/>
    <w:rsid w:val="00FE1DFD"/>
    <w:rsid w:val="00FE1FDB"/>
    <w:rsid w:val="00FE2699"/>
    <w:rsid w:val="00FE2B89"/>
    <w:rsid w:val="00FE2BB5"/>
    <w:rsid w:val="00FE2BC8"/>
    <w:rsid w:val="00FE3363"/>
    <w:rsid w:val="00FE3D84"/>
    <w:rsid w:val="00FE3FC5"/>
    <w:rsid w:val="00FE3FE7"/>
    <w:rsid w:val="00FE46E9"/>
    <w:rsid w:val="00FE481B"/>
    <w:rsid w:val="00FE4D60"/>
    <w:rsid w:val="00FE567B"/>
    <w:rsid w:val="00FE5BD2"/>
    <w:rsid w:val="00FF0A4C"/>
    <w:rsid w:val="00FF1143"/>
    <w:rsid w:val="00FF16F5"/>
    <w:rsid w:val="00FF2017"/>
    <w:rsid w:val="00FF3935"/>
    <w:rsid w:val="00FF3DB7"/>
    <w:rsid w:val="00FF3FCC"/>
    <w:rsid w:val="00FF54EF"/>
    <w:rsid w:val="00FF555B"/>
    <w:rsid w:val="00FF57C0"/>
    <w:rsid w:val="00FF5911"/>
    <w:rsid w:val="00FF6354"/>
    <w:rsid w:val="00FF65AF"/>
    <w:rsid w:val="00FF6862"/>
    <w:rsid w:val="00FF6C55"/>
    <w:rsid w:val="00FF70C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698715AD-129A-48D8-BB45-90727176A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12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868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6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86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4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5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9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4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0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XMLData TextToDisplay="%HOSTNAME%">Auck-83WSSQ2.iconcr.com</XMLData>
</file>

<file path=customXml/item11.xml><?xml version="1.0" encoding="utf-8"?>
<XMLData TextToDisplay="%DOCUMENTGUID%">{00000000-0000-0000-0000-000000000000}</XMLData>
</file>

<file path=customXml/item2.xml><?xml version="1.0" encoding="utf-8"?>
<XMLData TextToDisplay="%USERNAME%">HassanA</XMLData>
</file>

<file path=customXml/item3.xml><?xml version="1.0" encoding="utf-8"?>
<XMLData TextToDisplay="%EMAILADDRESS%">Ali.Hassan@iconplc.com</XML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XMLData TextToDisplay="%CLASSIFICATIONDATETIME%">20:28 21/07/2020</XMLData>
</file>

<file path=customXml/item7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8.xml><?xml version="1.0" encoding="utf-8"?>
<XMLData TextToDisplay="RightsWATCHMark">14|ICN-ICN-SPON|{00000000-0000-0000-0000-000000000000}</XMLData>
</file>

<file path=customXml/item9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023B7A-01AE-4CED-9F22-10FF3B98FE98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E5FB0A5C-CDE8-4E38-A166-E8C7248D5B1A}">
  <ds:schemaRefs/>
</ds:datastoreItem>
</file>

<file path=customXml/itemProps11.xml><?xml version="1.0" encoding="utf-8"?>
<ds:datastoreItem xmlns:ds="http://schemas.openxmlformats.org/officeDocument/2006/customXml" ds:itemID="{497CB354-1B46-4955-9835-82DBDD40D031}">
  <ds:schemaRefs/>
</ds:datastoreItem>
</file>

<file path=customXml/itemProps2.xml><?xml version="1.0" encoding="utf-8"?>
<ds:datastoreItem xmlns:ds="http://schemas.openxmlformats.org/officeDocument/2006/customXml" ds:itemID="{E1CC611F-7D27-4B4D-89A8-4CEF52520C6C}">
  <ds:schemaRefs/>
</ds:datastoreItem>
</file>

<file path=customXml/itemProps3.xml><?xml version="1.0" encoding="utf-8"?>
<ds:datastoreItem xmlns:ds="http://schemas.openxmlformats.org/officeDocument/2006/customXml" ds:itemID="{253B4B42-9CE0-4840-A1AF-2E773CFB76B7}">
  <ds:schemaRefs/>
</ds:datastoreItem>
</file>

<file path=customXml/itemProps4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633D23FF-A1FD-4F4D-AC7F-48112C67F575}">
  <ds:schemaRefs/>
</ds:datastoreItem>
</file>

<file path=customXml/itemProps7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8.xml><?xml version="1.0" encoding="utf-8"?>
<ds:datastoreItem xmlns:ds="http://schemas.openxmlformats.org/officeDocument/2006/customXml" ds:itemID="{34CE5CFF-63A5-46FA-B2D1-FF7DDEA30C9A}">
  <ds:schemaRefs/>
</ds:datastoreItem>
</file>

<file path=customXml/itemProps9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Wilson, Christabel</cp:lastModifiedBy>
  <cp:revision>2</cp:revision>
  <cp:lastPrinted>2020-06-02T17:31:00Z</cp:lastPrinted>
  <dcterms:created xsi:type="dcterms:W3CDTF">2022-12-15T20:09:00Z</dcterms:created>
  <dcterms:modified xsi:type="dcterms:W3CDTF">2022-12-15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  <property fmtid="{D5CDD505-2E9C-101B-9397-08002B2CF9AE}" pid="9" name="RightsWATCHMark">
    <vt:lpwstr>14|ICN-ICN-SPON|{00000000-0000-0000-0000-000000000000}</vt:lpwstr>
  </property>
</Properties>
</file>